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5A10CB" w14:textId="52CA02CB" w:rsidR="00BA7699" w:rsidRPr="00907662" w:rsidRDefault="005B7EBC" w:rsidP="0090766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07662"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BA7699" w:rsidRPr="00907662">
        <w:rPr>
          <w:rFonts w:ascii="Times New Roman" w:eastAsia="휴먼옛체" w:hAnsi="Times New Roman" w:cs="Times New Roman"/>
          <w:b/>
          <w:bCs/>
          <w:kern w:val="0"/>
          <w:sz w:val="24"/>
          <w:szCs w:val="24"/>
        </w:rPr>
        <w:t>.</w:t>
      </w:r>
      <w:r w:rsidR="00BA7699" w:rsidRPr="00907662">
        <w:rPr>
          <w:rFonts w:ascii="Times New Roman" w:eastAsia="휴먼옛체" w:hAnsi="Times New Roman" w:cs="Times New Roman"/>
          <w:kern w:val="0"/>
          <w:sz w:val="24"/>
          <w:szCs w:val="24"/>
        </w:rPr>
        <w:t xml:space="preserve"> Primer sequences used for RT-qPCR.</w:t>
      </w:r>
    </w:p>
    <w:tbl>
      <w:tblPr>
        <w:tblW w:w="89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35"/>
        <w:gridCol w:w="4284"/>
      </w:tblGrid>
      <w:tr w:rsidR="00BA7699" w:rsidRPr="00907662" w14:paraId="18EB6E72" w14:textId="77777777" w:rsidTr="00BA7699">
        <w:trPr>
          <w:trHeight w:val="330"/>
        </w:trPr>
        <w:tc>
          <w:tcPr>
            <w:tcW w:w="46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32DB5" w14:textId="77777777" w:rsidR="00BA7699" w:rsidRPr="00907662" w:rsidRDefault="00BA7699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8385" w14:textId="77777777" w:rsidR="00BA7699" w:rsidRPr="00907662" w:rsidRDefault="00BA7699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Sequence (5' - 3')</w:t>
            </w:r>
          </w:p>
        </w:tc>
      </w:tr>
      <w:tr w:rsidR="00E55AF1" w:rsidRPr="00907662" w14:paraId="122BAAA4" w14:textId="77777777" w:rsidTr="00E55AF1">
        <w:trPr>
          <w:trHeight w:val="330"/>
        </w:trPr>
        <w:tc>
          <w:tcPr>
            <w:tcW w:w="4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B8E6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elomerase reverse transcriptase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(TERT)</w:t>
            </w:r>
          </w:p>
        </w:tc>
        <w:tc>
          <w:tcPr>
            <w:tcW w:w="4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0CD8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: GCCGATTGTGAACATGGACTACG</w:t>
            </w:r>
          </w:p>
        </w:tc>
      </w:tr>
      <w:tr w:rsidR="00E55AF1" w:rsidRPr="00907662" w14:paraId="04D73592" w14:textId="77777777" w:rsidTr="008361F1">
        <w:trPr>
          <w:trHeight w:val="330"/>
        </w:trPr>
        <w:tc>
          <w:tcPr>
            <w:tcW w:w="46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E05D5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29551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: GCTCGTAGTTGAGCACGCTGAA</w:t>
            </w:r>
          </w:p>
        </w:tc>
      </w:tr>
      <w:tr w:rsidR="00E55AF1" w:rsidRPr="00907662" w14:paraId="0632B648" w14:textId="77777777" w:rsidTr="00E55AF1">
        <w:trPr>
          <w:trHeight w:val="330"/>
        </w:trPr>
        <w:tc>
          <w:tcPr>
            <w:tcW w:w="46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DAE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Kiel-67 (Ki-67)</w:t>
            </w:r>
          </w:p>
        </w:tc>
        <w:tc>
          <w:tcPr>
            <w:tcW w:w="4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B662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: AAGCCCTCCAGCTCCTAGTC</w:t>
            </w:r>
          </w:p>
        </w:tc>
      </w:tr>
      <w:tr w:rsidR="00E55AF1" w:rsidRPr="00907662" w14:paraId="6323D0F4" w14:textId="77777777" w:rsidTr="008361F1">
        <w:trPr>
          <w:trHeight w:val="330"/>
        </w:trPr>
        <w:tc>
          <w:tcPr>
            <w:tcW w:w="46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921D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57F4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: GCAGGTTGCCACTCTTTCTC</w:t>
            </w:r>
          </w:p>
        </w:tc>
      </w:tr>
      <w:tr w:rsidR="00E55AF1" w:rsidRPr="00907662" w14:paraId="5D638773" w14:textId="77777777" w:rsidTr="00E55AF1">
        <w:trPr>
          <w:trHeight w:val="330"/>
        </w:trPr>
        <w:tc>
          <w:tcPr>
            <w:tcW w:w="46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0C03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oliferating cell nuclear antigen</w:t>
            </w:r>
          </w:p>
          <w:p w14:paraId="4C1DB418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PCNA)</w:t>
            </w:r>
          </w:p>
        </w:tc>
        <w:tc>
          <w:tcPr>
            <w:tcW w:w="4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D0DD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: GGCGTGAACCTCACCAGTAT</w:t>
            </w:r>
          </w:p>
        </w:tc>
      </w:tr>
      <w:tr w:rsidR="00E55AF1" w:rsidRPr="00907662" w14:paraId="00291268" w14:textId="77777777" w:rsidTr="008361F1">
        <w:trPr>
          <w:trHeight w:val="330"/>
        </w:trPr>
        <w:tc>
          <w:tcPr>
            <w:tcW w:w="46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2676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54FB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: TTCTCCTGGTTTGGTGCTTC</w:t>
            </w:r>
          </w:p>
        </w:tc>
      </w:tr>
      <w:tr w:rsidR="00E55AF1" w:rsidRPr="00907662" w14:paraId="022DC38A" w14:textId="77777777" w:rsidTr="00E55AF1">
        <w:trPr>
          <w:trHeight w:val="330"/>
        </w:trPr>
        <w:tc>
          <w:tcPr>
            <w:tcW w:w="46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84C5" w14:textId="3E99D3FE" w:rsidR="00E55AF1" w:rsidRPr="00907662" w:rsidRDefault="00134C5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uperoxide dismutase</w:t>
            </w:r>
            <w:r w:rsidRPr="0090766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type </w:t>
            </w:r>
            <w:r w:rsidR="00E55AF1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  <w:p w14:paraId="527F5CFF" w14:textId="3736B6A1" w:rsidR="00E55AF1" w:rsidRPr="00907662" w:rsidRDefault="00134C5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SOD</w:t>
            </w:r>
            <w:r w:rsidR="00E55AF1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4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7DE5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: CTGAAGGCCTGCATGGATTC</w:t>
            </w:r>
          </w:p>
        </w:tc>
      </w:tr>
      <w:tr w:rsidR="00E55AF1" w:rsidRPr="00907662" w14:paraId="78948133" w14:textId="77777777" w:rsidTr="008361F1">
        <w:trPr>
          <w:trHeight w:val="330"/>
        </w:trPr>
        <w:tc>
          <w:tcPr>
            <w:tcW w:w="46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36A9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CDB5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CCAAGTCTCCAACATGCCTCTC</w:t>
            </w:r>
          </w:p>
        </w:tc>
      </w:tr>
      <w:tr w:rsidR="00E55AF1" w:rsidRPr="00907662" w14:paraId="7FBDCDAD" w14:textId="77777777" w:rsidTr="00E55AF1">
        <w:trPr>
          <w:trHeight w:val="330"/>
        </w:trPr>
        <w:tc>
          <w:tcPr>
            <w:tcW w:w="46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24E28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talase (CAT)</w:t>
            </w:r>
          </w:p>
        </w:tc>
        <w:tc>
          <w:tcPr>
            <w:tcW w:w="4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D23A9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: AGGGGCCTTTGGCTACTTTG</w:t>
            </w:r>
          </w:p>
        </w:tc>
      </w:tr>
      <w:tr w:rsidR="00E55AF1" w:rsidRPr="00907662" w14:paraId="3BEE239C" w14:textId="77777777" w:rsidTr="008361F1">
        <w:trPr>
          <w:trHeight w:val="330"/>
        </w:trPr>
        <w:tc>
          <w:tcPr>
            <w:tcW w:w="46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86A66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8AF9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hAnsi="Times New Roman" w:cs="Times New Roman"/>
                <w:kern w:val="0"/>
                <w:sz w:val="24"/>
                <w:szCs w:val="24"/>
              </w:rPr>
              <w:t>R: ACCCGATTCTCCAGCAACAG</w:t>
            </w:r>
          </w:p>
        </w:tc>
      </w:tr>
      <w:tr w:rsidR="00E55AF1" w:rsidRPr="00907662" w14:paraId="2EEA5B62" w14:textId="77777777" w:rsidTr="00E55AF1">
        <w:trPr>
          <w:trHeight w:val="330"/>
        </w:trPr>
        <w:tc>
          <w:tcPr>
            <w:tcW w:w="46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F782" w14:textId="550D2B74" w:rsidR="00E55AF1" w:rsidRPr="00907662" w:rsidRDefault="00134C5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lutathione peroxide</w:t>
            </w:r>
            <w:r w:rsidRPr="0090766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 xml:space="preserve"> 1</w:t>
            </w:r>
          </w:p>
          <w:p w14:paraId="539BF5EA" w14:textId="01539DC0" w:rsidR="00E55AF1" w:rsidRPr="00907662" w:rsidRDefault="00134C5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GPx</w:t>
            </w:r>
            <w:r w:rsidR="00E55AF1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)</w:t>
            </w:r>
          </w:p>
        </w:tc>
        <w:tc>
          <w:tcPr>
            <w:tcW w:w="4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FAFC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: CCGGGACTACACCCAGATGA</w:t>
            </w:r>
          </w:p>
        </w:tc>
      </w:tr>
      <w:tr w:rsidR="00E55AF1" w:rsidRPr="00907662" w14:paraId="69C81A8B" w14:textId="77777777" w:rsidTr="008361F1">
        <w:trPr>
          <w:trHeight w:val="330"/>
        </w:trPr>
        <w:tc>
          <w:tcPr>
            <w:tcW w:w="46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07D2A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EA7CC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: CGTTCTCCTGATGCCCAAAC</w:t>
            </w:r>
          </w:p>
        </w:tc>
      </w:tr>
      <w:tr w:rsidR="00E55AF1" w:rsidRPr="00907662" w14:paraId="2D770EC5" w14:textId="77777777" w:rsidTr="008361F1">
        <w:trPr>
          <w:trHeight w:val="330"/>
        </w:trPr>
        <w:tc>
          <w:tcPr>
            <w:tcW w:w="46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D04A7E" w14:textId="2D70D90C" w:rsidR="00E55AF1" w:rsidRPr="00907662" w:rsidRDefault="000A52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G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yceraldehyde-3-phosphate dehydrogenase (</w:t>
            </w:r>
            <w:r w:rsidR="00E55AF1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APDH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960C" w14:textId="35BEF3CA" w:rsidR="00E55AF1" w:rsidRPr="00907662" w:rsidRDefault="008A18F8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F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: GTCTCCTCTGACTTCAACAGCG</w:t>
            </w:r>
          </w:p>
        </w:tc>
      </w:tr>
      <w:tr w:rsidR="00E55AF1" w:rsidRPr="00907662" w14:paraId="1775D653" w14:textId="77777777" w:rsidTr="008361F1">
        <w:trPr>
          <w:trHeight w:val="330"/>
        </w:trPr>
        <w:tc>
          <w:tcPr>
            <w:tcW w:w="46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F550D" w14:textId="77777777" w:rsidR="00E55AF1" w:rsidRPr="00907662" w:rsidRDefault="00E55AF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EB295" w14:textId="59AAEA09" w:rsidR="00E55AF1" w:rsidRPr="00907662" w:rsidRDefault="008A18F8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: ACCACCCTGTTGCTGTAGCCAA</w:t>
            </w:r>
          </w:p>
        </w:tc>
      </w:tr>
    </w:tbl>
    <w:p w14:paraId="6F547EF6" w14:textId="77777777" w:rsidR="00E55AF1" w:rsidRPr="00907662" w:rsidRDefault="00E55AF1" w:rsidP="00907662">
      <w:pPr>
        <w:spacing w:line="480" w:lineRule="auto"/>
        <w:ind w:firstLineChars="50" w:firstLine="118"/>
        <w:rPr>
          <w:rFonts w:ascii="Times New Roman" w:eastAsia="휴먼옛체" w:hAnsi="Times New Roman" w:cs="Times New Roman"/>
          <w:b/>
          <w:bCs/>
          <w:kern w:val="0"/>
          <w:sz w:val="24"/>
          <w:szCs w:val="24"/>
        </w:rPr>
      </w:pPr>
    </w:p>
    <w:p w14:paraId="4F0E1504" w14:textId="77777777" w:rsidR="00E55AF1" w:rsidRPr="00907662" w:rsidRDefault="00E55AF1" w:rsidP="00907662">
      <w:pPr>
        <w:spacing w:line="480" w:lineRule="auto"/>
        <w:ind w:firstLineChars="50" w:firstLine="118"/>
        <w:rPr>
          <w:rFonts w:ascii="Times New Roman" w:eastAsia="휴먼옛체" w:hAnsi="Times New Roman" w:cs="Times New Roman"/>
          <w:b/>
          <w:bCs/>
          <w:kern w:val="0"/>
          <w:sz w:val="24"/>
          <w:szCs w:val="24"/>
        </w:rPr>
      </w:pPr>
      <w:r w:rsidRPr="00907662">
        <w:rPr>
          <w:rFonts w:ascii="Times New Roman" w:eastAsia="휴먼옛체" w:hAnsi="Times New Roman" w:cs="Times New Roman"/>
          <w:b/>
          <w:bCs/>
          <w:kern w:val="0"/>
          <w:sz w:val="24"/>
          <w:szCs w:val="24"/>
        </w:rPr>
        <w:br/>
      </w:r>
      <w:r w:rsidRPr="00907662">
        <w:rPr>
          <w:rFonts w:ascii="Times New Roman" w:eastAsia="휴먼옛체" w:hAnsi="Times New Roman" w:cs="Times New Roman"/>
          <w:b/>
          <w:bCs/>
          <w:kern w:val="0"/>
          <w:sz w:val="24"/>
          <w:szCs w:val="24"/>
        </w:rPr>
        <w:br/>
      </w:r>
    </w:p>
    <w:p w14:paraId="12290113" w14:textId="77777777" w:rsidR="00E55AF1" w:rsidRPr="00907662" w:rsidRDefault="00E55AF1" w:rsidP="00907662">
      <w:pPr>
        <w:widowControl/>
        <w:wordWrap/>
        <w:autoSpaceDE/>
        <w:autoSpaceDN/>
        <w:spacing w:line="480" w:lineRule="auto"/>
        <w:rPr>
          <w:rFonts w:ascii="Times New Roman" w:eastAsia="휴먼옛체" w:hAnsi="Times New Roman" w:cs="Times New Roman"/>
          <w:b/>
          <w:bCs/>
          <w:kern w:val="0"/>
          <w:sz w:val="24"/>
          <w:szCs w:val="24"/>
        </w:rPr>
      </w:pPr>
      <w:r w:rsidRPr="00907662">
        <w:rPr>
          <w:rFonts w:ascii="Times New Roman" w:eastAsia="휴먼옛체" w:hAnsi="Times New Roman" w:cs="Times New Roman"/>
          <w:b/>
          <w:bCs/>
          <w:kern w:val="0"/>
          <w:sz w:val="24"/>
          <w:szCs w:val="24"/>
        </w:rPr>
        <w:br w:type="page"/>
      </w:r>
    </w:p>
    <w:p w14:paraId="2860D36C" w14:textId="44FF8DEE" w:rsidR="00BA7699" w:rsidRPr="00907662" w:rsidRDefault="005B7EBC" w:rsidP="00907662">
      <w:pPr>
        <w:spacing w:line="480" w:lineRule="auto"/>
        <w:rPr>
          <w:rFonts w:ascii="Times New Roman" w:eastAsia="휴먼옛체" w:hAnsi="Times New Roman" w:cs="Times New Roman"/>
          <w:kern w:val="0"/>
          <w:sz w:val="24"/>
          <w:szCs w:val="24"/>
        </w:rPr>
      </w:pPr>
      <w:r w:rsidRPr="0090766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2</w:t>
      </w:r>
      <w:r w:rsidR="00BA7699" w:rsidRPr="00907662">
        <w:rPr>
          <w:rFonts w:ascii="Times New Roman" w:eastAsia="휴먼옛체" w:hAnsi="Times New Roman" w:cs="Times New Roman"/>
          <w:b/>
          <w:bCs/>
          <w:kern w:val="0"/>
          <w:sz w:val="24"/>
          <w:szCs w:val="24"/>
        </w:rPr>
        <w:t>.</w:t>
      </w:r>
      <w:r w:rsidR="00BA7699" w:rsidRPr="00907662">
        <w:rPr>
          <w:rFonts w:ascii="Times New Roman" w:eastAsia="휴먼옛체" w:hAnsi="Times New Roman" w:cs="Times New Roman"/>
          <w:kern w:val="0"/>
          <w:sz w:val="24"/>
          <w:szCs w:val="24"/>
        </w:rPr>
        <w:t xml:space="preserve"> </w:t>
      </w:r>
      <w:proofErr w:type="spellStart"/>
      <w:r w:rsidR="00BA7699" w:rsidRPr="00907662">
        <w:rPr>
          <w:rFonts w:ascii="Times New Roman" w:eastAsia="휴먼옛체" w:hAnsi="Times New Roman" w:cs="Times New Roman"/>
          <w:kern w:val="0"/>
          <w:sz w:val="24"/>
          <w:szCs w:val="24"/>
        </w:rPr>
        <w:t>Taqman</w:t>
      </w:r>
      <w:proofErr w:type="spellEnd"/>
      <w:r w:rsidR="00BA7699" w:rsidRPr="00907662">
        <w:rPr>
          <w:rFonts w:ascii="Times New Roman" w:eastAsia="휴먼옛체" w:hAnsi="Times New Roman" w:cs="Times New Roman"/>
          <w:kern w:val="0"/>
          <w:sz w:val="24"/>
          <w:szCs w:val="24"/>
        </w:rPr>
        <w:t xml:space="preserve"> probes used for RT-qPCR.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19"/>
        <w:gridCol w:w="142"/>
        <w:gridCol w:w="4011"/>
      </w:tblGrid>
      <w:tr w:rsidR="00AD64FD" w:rsidRPr="00907662" w14:paraId="3725BD64" w14:textId="77777777" w:rsidTr="0035033E">
        <w:trPr>
          <w:trHeight w:val="330"/>
        </w:trPr>
        <w:tc>
          <w:tcPr>
            <w:tcW w:w="50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9015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A337B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076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aqman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Gene Expression Assay Kit</w:t>
            </w:r>
          </w:p>
        </w:tc>
      </w:tr>
      <w:tr w:rsidR="00AD64FD" w:rsidRPr="00907662" w14:paraId="2D991DEF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92E4B" w14:textId="6A99508E" w:rsidR="00AD64FD" w:rsidRPr="00907662" w:rsidRDefault="000A52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sic fibroblast growth factor (</w:t>
            </w:r>
            <w:proofErr w:type="spellStart"/>
            <w:r w:rsidR="00AD64FD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FGF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4E21" w14:textId="4B5839E6" w:rsidR="00AD64FD" w:rsidRPr="00907662" w:rsidRDefault="006A409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00266645_m1</w:t>
            </w:r>
          </w:p>
        </w:tc>
      </w:tr>
      <w:tr w:rsidR="00AD64FD" w:rsidRPr="00907662" w14:paraId="402AC3F5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E524" w14:textId="6709B67D" w:rsidR="00AD64FD" w:rsidRPr="00907662" w:rsidRDefault="000A52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leraxis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="00AD64FD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cx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E3B2" w14:textId="23800C17" w:rsidR="00AD64FD" w:rsidRPr="00907662" w:rsidRDefault="006A409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03054634_g1</w:t>
            </w:r>
          </w:p>
        </w:tc>
      </w:tr>
      <w:tr w:rsidR="00AD64FD" w:rsidRPr="00907662" w14:paraId="50F74274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BC5C" w14:textId="58815CBB" w:rsidR="00AD64FD" w:rsidRPr="00907662" w:rsidRDefault="000A52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ohawk Homeobox (</w:t>
            </w:r>
            <w:proofErr w:type="spellStart"/>
            <w:r w:rsidR="00AD64FD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kx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AF148" w14:textId="364D1239" w:rsidR="00AD64FD" w:rsidRPr="00907662" w:rsidRDefault="006A409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H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00543190_m1</w:t>
            </w:r>
          </w:p>
        </w:tc>
      </w:tr>
      <w:tr w:rsidR="00AD64FD" w:rsidRPr="00907662" w14:paraId="476F9B89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0856" w14:textId="235E6F00" w:rsidR="00AD64FD" w:rsidRPr="00907662" w:rsidRDefault="00134C51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arly growth response</w:t>
            </w:r>
            <w:r w:rsidR="000A52FD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 (</w:t>
            </w:r>
            <w:r w:rsidR="00AD64FD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R-1</w:t>
            </w:r>
            <w:r w:rsidR="000A52FD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0786" w14:textId="433C7204" w:rsidR="00AD64FD" w:rsidRPr="00907662" w:rsidRDefault="006A409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00152928_m1</w:t>
            </w:r>
          </w:p>
        </w:tc>
      </w:tr>
      <w:tr w:rsidR="00AD64FD" w:rsidRPr="00907662" w14:paraId="0887AB0B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C1FF" w14:textId="65D901E5" w:rsidR="00AD64FD" w:rsidRPr="00907662" w:rsidRDefault="000A52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Early </w:t>
            </w:r>
            <w:r w:rsidR="00134C51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rowth response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2 (</w:t>
            </w:r>
            <w:r w:rsidR="00AD64FD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GR-2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88AA" w14:textId="2BEF32D7" w:rsidR="00AD64FD" w:rsidRPr="00907662" w:rsidRDefault="006A409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00166165_m1</w:t>
            </w:r>
          </w:p>
        </w:tc>
      </w:tr>
      <w:tr w:rsidR="00AD64FD" w:rsidRPr="00907662" w14:paraId="67525CCC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C50BD" w14:textId="2AAA5B5B" w:rsidR="00AD64FD" w:rsidRPr="00907662" w:rsidRDefault="000A52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lagen Type I (</w:t>
            </w:r>
            <w:r w:rsidR="00AD64FD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 Ⅰ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F3B49" w14:textId="0D8C6005" w:rsidR="00AD64FD" w:rsidRPr="00907662" w:rsidRDefault="006A409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00164004_m1</w:t>
            </w:r>
          </w:p>
        </w:tc>
      </w:tr>
      <w:tr w:rsidR="00AD64FD" w:rsidRPr="00907662" w14:paraId="48371458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EF2EC" w14:textId="595B787E" w:rsidR="00AD64FD" w:rsidRPr="00907662" w:rsidRDefault="000A52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lagen Type III (</w:t>
            </w:r>
            <w:r w:rsidR="00AD64FD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 Ⅲ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C6A4E" w14:textId="6927BC2A" w:rsidR="00AD64FD" w:rsidRPr="00907662" w:rsidRDefault="00DF5C4A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s00943784_g1</w:t>
            </w:r>
          </w:p>
        </w:tc>
      </w:tr>
      <w:tr w:rsidR="00AD64FD" w:rsidRPr="00907662" w14:paraId="5C660DCC" w14:textId="77777777" w:rsidTr="0035033E">
        <w:trPr>
          <w:trHeight w:val="330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78A6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yclooxygenase-2 (COX-2)</w:t>
            </w:r>
          </w:p>
        </w:tc>
        <w:tc>
          <w:tcPr>
            <w:tcW w:w="41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826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00153133_m1</w:t>
            </w:r>
          </w:p>
        </w:tc>
      </w:tr>
      <w:tr w:rsidR="00AD64FD" w:rsidRPr="00907662" w14:paraId="5BB01C9F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3CB3" w14:textId="3151B30C" w:rsidR="00AD64FD" w:rsidRPr="00907662" w:rsidRDefault="000A52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terleukin-6 (</w:t>
            </w:r>
            <w:r w:rsidR="00AD64FD"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1602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99999032_m1</w:t>
            </w:r>
          </w:p>
        </w:tc>
      </w:tr>
      <w:tr w:rsidR="00AD64FD" w:rsidRPr="00907662" w14:paraId="4B7E9729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774F" w14:textId="7C65AD08" w:rsidR="00AD64FD" w:rsidRPr="00907662" w:rsidRDefault="000A52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mor necrosis factor-alpha (</w:t>
            </w:r>
            <w:r w:rsidR="00AD64FD"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NF-α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52F7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99999043_m1</w:t>
            </w:r>
          </w:p>
        </w:tc>
      </w:tr>
      <w:tr w:rsidR="00AD64FD" w:rsidRPr="00907662" w14:paraId="4CA52B69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D12A8" w14:textId="19ADDB1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crosomal prostaglandin E synthase-1 (mPGES-1)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3EC19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00610420_m1</w:t>
            </w:r>
          </w:p>
        </w:tc>
      </w:tr>
      <w:tr w:rsidR="00AD64FD" w:rsidRPr="00907662" w14:paraId="13EA64D2" w14:textId="77777777" w:rsidTr="0035033E">
        <w:trPr>
          <w:trHeight w:val="330"/>
        </w:trPr>
        <w:tc>
          <w:tcPr>
            <w:tcW w:w="4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3B0D" w14:textId="1B2EEF27" w:rsidR="00AD64FD" w:rsidRPr="00907662" w:rsidRDefault="000A52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trix metalloproteinases</w:t>
            </w:r>
            <w:r w:rsidR="00760517"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760517"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760517"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1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B3F3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00899658_m1</w:t>
            </w:r>
          </w:p>
        </w:tc>
      </w:tr>
      <w:tr w:rsidR="00AD64FD" w:rsidRPr="00907662" w14:paraId="51ADE429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835D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2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6C84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01548727_m1</w:t>
            </w:r>
          </w:p>
        </w:tc>
      </w:tr>
      <w:tr w:rsidR="00AD64FD" w:rsidRPr="00907662" w14:paraId="1DCA90CC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DB6E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3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C9CD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00968308_m1</w:t>
            </w:r>
          </w:p>
        </w:tc>
      </w:tr>
      <w:tr w:rsidR="00AD64FD" w:rsidRPr="00907662" w14:paraId="46F795A6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94FB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8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6EAD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00233972_m1</w:t>
            </w:r>
          </w:p>
        </w:tc>
      </w:tr>
      <w:tr w:rsidR="00AD64FD" w:rsidRPr="00907662" w14:paraId="2E29DB24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0FD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9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3165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00957555_m1</w:t>
            </w:r>
          </w:p>
        </w:tc>
      </w:tr>
      <w:tr w:rsidR="00AD64FD" w:rsidRPr="00907662" w14:paraId="6B2D4271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B9B0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13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0AE8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00233992_m1</w:t>
            </w:r>
          </w:p>
        </w:tc>
      </w:tr>
      <w:tr w:rsidR="00AD64FD" w:rsidRPr="00907662" w14:paraId="0C329F57" w14:textId="77777777" w:rsidTr="0035033E">
        <w:trPr>
          <w:trHeight w:val="330"/>
        </w:trPr>
        <w:tc>
          <w:tcPr>
            <w:tcW w:w="4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D2ED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1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54A5C" w14:textId="77777777" w:rsidR="00AD64FD" w:rsidRPr="00907662" w:rsidRDefault="00AD64FD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99999905_m1</w:t>
            </w:r>
          </w:p>
        </w:tc>
      </w:tr>
    </w:tbl>
    <w:p w14:paraId="0D178016" w14:textId="77777777" w:rsidR="00BA7699" w:rsidRPr="00907662" w:rsidRDefault="00BA7699" w:rsidP="00907662">
      <w:pPr>
        <w:spacing w:line="480" w:lineRule="auto"/>
        <w:ind w:firstLineChars="50" w:firstLine="120"/>
        <w:rPr>
          <w:rFonts w:ascii="Times New Roman" w:eastAsia="휴먼옛체" w:hAnsi="Times New Roman" w:cs="Times New Roman"/>
          <w:kern w:val="0"/>
          <w:sz w:val="24"/>
          <w:szCs w:val="24"/>
        </w:rPr>
      </w:pPr>
    </w:p>
    <w:p w14:paraId="4BC3DC14" w14:textId="42E0F6D4" w:rsidR="00BA7699" w:rsidRPr="00907662" w:rsidRDefault="00BA7699" w:rsidP="00907662">
      <w:pPr>
        <w:spacing w:line="480" w:lineRule="auto"/>
        <w:rPr>
          <w:rFonts w:ascii="Times New Roman" w:eastAsia="맑은 고딕" w:hAnsi="Times New Roman" w:cs="Times New Roman" w:hint="eastAsia"/>
          <w:sz w:val="24"/>
          <w:szCs w:val="24"/>
        </w:rPr>
      </w:pPr>
    </w:p>
    <w:p w14:paraId="5E706CF1" w14:textId="192162ED" w:rsidR="00BA7699" w:rsidRPr="00907662" w:rsidRDefault="00BA7699" w:rsidP="00907662">
      <w:pPr>
        <w:spacing w:line="480" w:lineRule="auto"/>
        <w:rPr>
          <w:rFonts w:ascii="Times New Roman" w:eastAsia="맑은 고딕" w:hAnsi="Times New Roman" w:cs="Times New Roman" w:hint="eastAsia"/>
          <w:sz w:val="24"/>
          <w:szCs w:val="24"/>
        </w:rPr>
      </w:pPr>
      <w:bookmarkStart w:id="0" w:name="_GoBack"/>
      <w:bookmarkEnd w:id="0"/>
    </w:p>
    <w:p w14:paraId="5243C9F7" w14:textId="26EA45DE" w:rsidR="00BA7699" w:rsidRPr="00907662" w:rsidRDefault="00AD64FD" w:rsidP="0090766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907662">
        <w:rPr>
          <w:rFonts w:ascii="Times New Roman" w:eastAsia="맑은 고딕" w:hAnsi="Times New Roman" w:cs="Times New Roman"/>
          <w:sz w:val="24"/>
          <w:szCs w:val="24"/>
        </w:rPr>
        <w:br w:type="page"/>
      </w:r>
      <w:r w:rsidR="005B7EBC" w:rsidRPr="00907662">
        <w:rPr>
          <w:rFonts w:ascii="Times New Roman" w:hAnsi="Times New Roman" w:cs="Times New Roman"/>
          <w:b/>
          <w:sz w:val="24"/>
          <w:szCs w:val="24"/>
        </w:rPr>
        <w:lastRenderedPageBreak/>
        <w:t>Supplementary Table S3</w:t>
      </w:r>
      <w:r w:rsidR="00BA7699" w:rsidRPr="00907662">
        <w:rPr>
          <w:rFonts w:ascii="Times New Roman" w:eastAsia="휴먼옛체" w:hAnsi="Times New Roman" w:cs="Times New Roman"/>
          <w:b/>
          <w:bCs/>
          <w:kern w:val="0"/>
          <w:sz w:val="24"/>
          <w:szCs w:val="24"/>
        </w:rPr>
        <w:t>.</w:t>
      </w:r>
      <w:r w:rsidR="00BA7699" w:rsidRPr="00907662">
        <w:rPr>
          <w:rFonts w:ascii="Times New Roman" w:eastAsia="휴먼옛체" w:hAnsi="Times New Roman" w:cs="Times New Roman"/>
          <w:kern w:val="0"/>
          <w:sz w:val="24"/>
          <w:szCs w:val="24"/>
        </w:rPr>
        <w:t xml:space="preserve"> List of antibodies for Western blotting.</w:t>
      </w:r>
    </w:p>
    <w:tbl>
      <w:tblPr>
        <w:tblW w:w="907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8"/>
        <w:gridCol w:w="3963"/>
        <w:gridCol w:w="1039"/>
      </w:tblGrid>
      <w:tr w:rsidR="001415EC" w:rsidRPr="00907662" w14:paraId="5C37AA14" w14:textId="4A94A867" w:rsidTr="0035033E">
        <w:trPr>
          <w:trHeight w:val="330"/>
        </w:trPr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D9F5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3B94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Company (Cat No.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D512F" w14:textId="04C4D323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</w:rPr>
              <w:t>D</w:t>
            </w:r>
            <w:r w:rsidRPr="00907662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ilution</w:t>
            </w:r>
          </w:p>
        </w:tc>
      </w:tr>
      <w:tr w:rsidR="001415EC" w:rsidRPr="00907662" w14:paraId="0CB3430D" w14:textId="4DF042C7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0C7A0" w14:textId="355FA5A5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 Ⅰ</w:t>
            </w:r>
          </w:p>
        </w:tc>
        <w:tc>
          <w:tcPr>
            <w:tcW w:w="3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76F574" w14:textId="079FFB4F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SBio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0766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L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-C343921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14:paraId="153EA9CE" w14:textId="4F9C3076" w:rsidR="001415EC" w:rsidRPr="00907662" w:rsidRDefault="00B368A9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:1000</w:t>
            </w:r>
          </w:p>
        </w:tc>
      </w:tr>
      <w:tr w:rsidR="001415EC" w:rsidRPr="00907662" w14:paraId="2F57E4EE" w14:textId="200511B0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01061" w14:textId="2F873B8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 Ⅲ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13E17" w14:textId="05166CF6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anta Cruz Biotechnology (sc-271249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45C35" w14:textId="3F8DC8FD" w:rsidR="001415EC" w:rsidRPr="00907662" w:rsidRDefault="00B368A9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:</w:t>
            </w:r>
            <w:r w:rsidR="008231B5"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</w:t>
            </w: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</w:t>
            </w:r>
          </w:p>
        </w:tc>
      </w:tr>
      <w:tr w:rsidR="001415EC" w:rsidRPr="00907662" w14:paraId="3404B3B6" w14:textId="59D26433" w:rsidTr="0035033E">
        <w:trPr>
          <w:trHeight w:val="330"/>
        </w:trPr>
        <w:tc>
          <w:tcPr>
            <w:tcW w:w="40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B148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X-2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0634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12282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right w:val="nil"/>
            </w:tcBorders>
          </w:tcPr>
          <w:p w14:paraId="775AD79C" w14:textId="078B93E0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1415EC" w:rsidRPr="00907662" w14:paraId="3D9EBD4F" w14:textId="730E68C4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F1726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D1F7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1215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61307" w14:textId="562D6146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1415EC" w:rsidRPr="00907662" w14:paraId="316C952A" w14:textId="51A4B5B4" w:rsidTr="0035033E">
        <w:trPr>
          <w:trHeight w:val="330"/>
        </w:trPr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8596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1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73BB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54376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DBA324" w14:textId="1A0D4860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500</w:t>
            </w:r>
          </w:p>
        </w:tc>
      </w:tr>
      <w:tr w:rsidR="001415EC" w:rsidRPr="00907662" w14:paraId="65BB8DD1" w14:textId="230E735F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49FF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7807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402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C6CCE70" w14:textId="47ACFA55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500</w:t>
            </w:r>
          </w:p>
        </w:tc>
      </w:tr>
      <w:tr w:rsidR="001415EC" w:rsidRPr="00907662" w14:paraId="2608372D" w14:textId="7538911A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6CB5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372B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1435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6237A60" w14:textId="520C58E8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500</w:t>
            </w:r>
          </w:p>
        </w:tc>
      </w:tr>
      <w:tr w:rsidR="001415EC" w:rsidRPr="00907662" w14:paraId="05D4E28B" w14:textId="6A1A65F3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88EC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8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9BD4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7839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1C61A82" w14:textId="3EBBA7CE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500</w:t>
            </w:r>
          </w:p>
        </w:tc>
      </w:tr>
      <w:tr w:rsidR="001415EC" w:rsidRPr="00907662" w14:paraId="2AA6AA43" w14:textId="77F3B109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AFC2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9</w:t>
            </w:r>
          </w:p>
        </w:tc>
        <w:tc>
          <w:tcPr>
            <w:tcW w:w="3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8755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3852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14:paraId="5ADB8EDE" w14:textId="4021566A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500</w:t>
            </w:r>
          </w:p>
        </w:tc>
      </w:tr>
      <w:tr w:rsidR="001415EC" w:rsidRPr="00907662" w14:paraId="3C69DB4F" w14:textId="3404CA5E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E92C5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MP-13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185E1" w14:textId="77777777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69926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44B52" w14:textId="59FCEC69" w:rsidR="001415EC" w:rsidRPr="00907662" w:rsidRDefault="001415EC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500</w:t>
            </w:r>
          </w:p>
        </w:tc>
      </w:tr>
      <w:tr w:rsidR="00760517" w:rsidRPr="00907662" w14:paraId="5FD07194" w14:textId="095A5418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FBF2" w14:textId="5D6AF195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kappaB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lpha </w:t>
            </w: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κB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α</w:t>
            </w: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3EF7" w14:textId="4EAAA9D0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481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958E53F" w14:textId="5D53BAD0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760517" w:rsidRPr="00907662" w14:paraId="551DD35E" w14:textId="125F9B80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3187" w14:textId="608DD496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hospho- </w:t>
            </w:r>
            <w:proofErr w:type="spellStart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κB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α (p-</w:t>
            </w:r>
            <w:proofErr w:type="spellStart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κB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α)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DE10" w14:textId="6AA1D45F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285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8DD2968" w14:textId="598EEBEF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760517" w:rsidRPr="00907662" w14:paraId="377E9E26" w14:textId="77777777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99BF53" w14:textId="37BFB8BA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clear factor kappa-light-chain-enhancer of activated B cells (NF-</w:t>
            </w:r>
            <w:proofErr w:type="spellStart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 p65</w:t>
            </w:r>
          </w:p>
        </w:tc>
        <w:tc>
          <w:tcPr>
            <w:tcW w:w="3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4DAFD7" w14:textId="54A9CA65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8242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14:paraId="07886D1B" w14:textId="77777777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D5F9908" w14:textId="24C39D7A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760517" w:rsidRPr="00907662" w14:paraId="5315BE76" w14:textId="578A658E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2A8E4" w14:textId="5756DE0B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hospho-p65 </w:t>
            </w: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p-p65)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63AAC" w14:textId="3D48762B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3033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6CC47" w14:textId="73935910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760517" w:rsidRPr="00907662" w14:paraId="2C153520" w14:textId="77777777" w:rsidTr="0035033E">
        <w:trPr>
          <w:trHeight w:val="330"/>
        </w:trPr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28A0" w14:textId="2F8364CE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44/42 mitogen activated protein kinase (MAPK) (extracellular-signal-regulated kinase (E</w:t>
            </w: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K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 1/2)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80C1" w14:textId="4F7C683F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4695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12B01" w14:textId="77777777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C3944E8" w14:textId="18FE4EE7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760517" w:rsidRPr="00907662" w14:paraId="5D9E5011" w14:textId="49B7BBE0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96E1" w14:textId="446AF82C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-p44/42 MAPK (E</w:t>
            </w: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RK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/2)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D955" w14:textId="373A296C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437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AF526C" w14:textId="2682705B" w:rsidR="00760517" w:rsidRPr="00907662" w:rsidRDefault="00760517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35033E" w:rsidRPr="00907662" w14:paraId="16157B60" w14:textId="68F9CF1A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933D" w14:textId="224B91C3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Phospho-Stress-activated protein kinases (SAPK)/Jun </w:t>
            </w: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-terminal kinases 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(JNK)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56B0" w14:textId="14DC8B0A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ell Signaling Technology (925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F9349FC" w14:textId="77777777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28AF86D" w14:textId="73740F43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35033E" w:rsidRPr="00907662" w14:paraId="35801438" w14:textId="38696196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D8C2" w14:textId="4DF01CF2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- JNK</w:t>
            </w: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p-JNK)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5DDE" w14:textId="76B9430C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925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DD1983A" w14:textId="1A3619D4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35033E" w:rsidRPr="00907662" w14:paraId="59593F6D" w14:textId="77777777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6E09F" w14:textId="5C29D469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38 MAPK</w:t>
            </w:r>
          </w:p>
        </w:tc>
        <w:tc>
          <w:tcPr>
            <w:tcW w:w="3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407AE" w14:textId="4BC6A55F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8690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14:paraId="3E4788D6" w14:textId="1EC31690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35033E" w:rsidRPr="00907662" w14:paraId="4566FCEF" w14:textId="77777777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CD59E" w14:textId="39C72BE2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ospho-p38 MAPK</w:t>
            </w: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p-p38)</w:t>
            </w:r>
          </w:p>
        </w:tc>
        <w:tc>
          <w:tcPr>
            <w:tcW w:w="3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FBDC7A" w14:textId="3E9C592E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9211)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</w:tcPr>
          <w:p w14:paraId="7B45F222" w14:textId="5EAAE65D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35033E" w:rsidRPr="00907662" w14:paraId="27847218" w14:textId="2CC9AFA7" w:rsidTr="0035033E">
        <w:trPr>
          <w:trHeight w:val="330"/>
        </w:trPr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8AE1" w14:textId="6A64285D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cl-2 antagonist X (</w:t>
            </w:r>
            <w:proofErr w:type="spellStart"/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ax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87BF" w14:textId="4461E4F0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50599-2-Ig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4778D" w14:textId="4C7E7509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2000</w:t>
            </w:r>
          </w:p>
        </w:tc>
      </w:tr>
      <w:tr w:rsidR="0035033E" w:rsidRPr="00907662" w14:paraId="38BB4FAA" w14:textId="394B4CEA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D60B" w14:textId="4073B37C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-cell lymphoma 2 (Bcl-2)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16DF" w14:textId="30F26DE6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tech</w:t>
            </w:r>
            <w:proofErr w:type="spellEnd"/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2789-1-AP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8D28E0B" w14:textId="3C87BD59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2000</w:t>
            </w:r>
          </w:p>
        </w:tc>
      </w:tr>
      <w:tr w:rsidR="0035033E" w:rsidRPr="00907662" w14:paraId="43B76C88" w14:textId="609FF816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00C2" w14:textId="159CCCA0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spase-9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B757" w14:textId="5B41038F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950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3FD57C1" w14:textId="729018D7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35033E" w:rsidRPr="00907662" w14:paraId="74D273FC" w14:textId="591C794E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74D8" w14:textId="6D2C9E64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aspase-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81B3" w14:textId="2705A5B5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966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4667848" w14:textId="501843D0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1000</w:t>
            </w:r>
          </w:p>
        </w:tc>
      </w:tr>
      <w:tr w:rsidR="0035033E" w:rsidRPr="00907662" w14:paraId="60F3A178" w14:textId="5A213EEB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8115" w14:textId="4EA8F294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β-actin 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EA41" w14:textId="3506BB2E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anta Cruz Biotechnology (sc-4777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8779244" w14:textId="7DC8B82D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4000</w:t>
            </w:r>
          </w:p>
        </w:tc>
      </w:tr>
      <w:tr w:rsidR="0035033E" w:rsidRPr="00907662" w14:paraId="56536090" w14:textId="2E330CD3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5AF9" w14:textId="1B0F0418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inculin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EF41" w14:textId="2E0E586E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1390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77FD77C" w14:textId="350EC147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5000</w:t>
            </w:r>
          </w:p>
        </w:tc>
      </w:tr>
      <w:tr w:rsidR="0035033E" w:rsidRPr="00907662" w14:paraId="37079DD3" w14:textId="7E7AB245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6890" w14:textId="7B6AC93A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rabbit IgG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E296A" w14:textId="5DFCF2DE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7074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415F594" w14:textId="6B001BEF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4000</w:t>
            </w:r>
          </w:p>
        </w:tc>
      </w:tr>
      <w:tr w:rsidR="0035033E" w:rsidRPr="00907662" w14:paraId="6CB930CE" w14:textId="197B19FE" w:rsidTr="0035033E">
        <w:trPr>
          <w:trHeight w:val="330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E8B15" w14:textId="74FF734B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ti-mouse IgG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6A7FE5" w14:textId="4A92A2A2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 Technology (7076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0D5FB" w14:textId="25395FD5" w:rsidR="0035033E" w:rsidRPr="00907662" w:rsidRDefault="0035033E" w:rsidP="0090766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07662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90766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:4000</w:t>
            </w:r>
          </w:p>
        </w:tc>
      </w:tr>
    </w:tbl>
    <w:p w14:paraId="2FC71FD1" w14:textId="4AACA556" w:rsidR="00366499" w:rsidRPr="00907662" w:rsidRDefault="008361F1" w:rsidP="00907662">
      <w:pPr>
        <w:widowControl/>
        <w:wordWrap/>
        <w:autoSpaceDE/>
        <w:autoSpaceDN/>
        <w:spacing w:line="48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907662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Pr="0090766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07662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366499" w:rsidRPr="00907662" w:rsidSect="0031411A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B12347" w14:textId="77777777" w:rsidR="00A67171" w:rsidRDefault="00A67171" w:rsidP="005A4AB7">
      <w:pPr>
        <w:spacing w:after="0" w:line="240" w:lineRule="auto"/>
      </w:pPr>
      <w:r>
        <w:separator/>
      </w:r>
    </w:p>
  </w:endnote>
  <w:endnote w:type="continuationSeparator" w:id="0">
    <w:p w14:paraId="430E4E42" w14:textId="77777777" w:rsidR="00A67171" w:rsidRDefault="00A67171" w:rsidP="005A4A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옛체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611EF2" w14:textId="77777777" w:rsidR="00A67171" w:rsidRDefault="00A67171" w:rsidP="005A4AB7">
      <w:pPr>
        <w:spacing w:after="0" w:line="240" w:lineRule="auto"/>
      </w:pPr>
      <w:r>
        <w:separator/>
      </w:r>
    </w:p>
  </w:footnote>
  <w:footnote w:type="continuationSeparator" w:id="0">
    <w:p w14:paraId="2EE17560" w14:textId="77777777" w:rsidR="00A67171" w:rsidRDefault="00A67171" w:rsidP="005A4A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20ABF"/>
    <w:multiLevelType w:val="hybridMultilevel"/>
    <w:tmpl w:val="CEB6CB48"/>
    <w:lvl w:ilvl="0" w:tplc="EA184F98">
      <w:start w:val="4"/>
      <w:numFmt w:val="bullet"/>
      <w:lvlText w:val="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FB7220D"/>
    <w:multiLevelType w:val="hybridMultilevel"/>
    <w:tmpl w:val="E79013DE"/>
    <w:lvl w:ilvl="0" w:tplc="65FA99C6">
      <w:start w:val="5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1AC12785"/>
    <w:multiLevelType w:val="hybridMultilevel"/>
    <w:tmpl w:val="92509674"/>
    <w:lvl w:ilvl="0" w:tplc="CAD048C8">
      <w:numFmt w:val="bullet"/>
      <w:lvlText w:val=""/>
      <w:lvlJc w:val="left"/>
      <w:pPr>
        <w:ind w:left="760" w:hanging="360"/>
      </w:pPr>
      <w:rPr>
        <w:rFonts w:ascii="Wingdings" w:eastAsia="휴먼옛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FD13AED"/>
    <w:multiLevelType w:val="hybridMultilevel"/>
    <w:tmpl w:val="FEB61D86"/>
    <w:lvl w:ilvl="0" w:tplc="887C7A9A">
      <w:start w:val="5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5D463A7"/>
    <w:multiLevelType w:val="hybridMultilevel"/>
    <w:tmpl w:val="141E2136"/>
    <w:lvl w:ilvl="0" w:tplc="843698A2">
      <w:start w:val="4"/>
      <w:numFmt w:val="bullet"/>
      <w:lvlText w:val=""/>
      <w:lvlJc w:val="left"/>
      <w:pPr>
        <w:ind w:left="800" w:hanging="360"/>
      </w:pPr>
      <w:rPr>
        <w:rFonts w:ascii="Wingdings" w:eastAsia="휴먼옛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28E92260"/>
    <w:multiLevelType w:val="hybridMultilevel"/>
    <w:tmpl w:val="7D3CD6E8"/>
    <w:lvl w:ilvl="0" w:tplc="ACE207CC">
      <w:start w:val="4"/>
      <w:numFmt w:val="bullet"/>
      <w:lvlText w:val=""/>
      <w:lvlJc w:val="left"/>
      <w:pPr>
        <w:ind w:left="8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2C696B83"/>
    <w:multiLevelType w:val="hybridMultilevel"/>
    <w:tmpl w:val="9D625830"/>
    <w:lvl w:ilvl="0" w:tplc="461CFE26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0393016"/>
    <w:multiLevelType w:val="hybridMultilevel"/>
    <w:tmpl w:val="815AE32C"/>
    <w:lvl w:ilvl="0" w:tplc="F89ACE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62C73A5"/>
    <w:multiLevelType w:val="hybridMultilevel"/>
    <w:tmpl w:val="7264DE42"/>
    <w:lvl w:ilvl="0" w:tplc="249868A8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38CC389D"/>
    <w:multiLevelType w:val="hybridMultilevel"/>
    <w:tmpl w:val="815AE32C"/>
    <w:lvl w:ilvl="0" w:tplc="F89ACE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094126A"/>
    <w:multiLevelType w:val="hybridMultilevel"/>
    <w:tmpl w:val="B44C3AFE"/>
    <w:lvl w:ilvl="0" w:tplc="1DE403D0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54D24458"/>
    <w:multiLevelType w:val="hybridMultilevel"/>
    <w:tmpl w:val="E1D43818"/>
    <w:lvl w:ilvl="0" w:tplc="24D2029E">
      <w:start w:val="5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55073EDA"/>
    <w:multiLevelType w:val="hybridMultilevel"/>
    <w:tmpl w:val="17B4DDB8"/>
    <w:lvl w:ilvl="0" w:tplc="EECEFE94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3" w15:restartNumberingAfterBreak="0">
    <w:nsid w:val="62F3522A"/>
    <w:multiLevelType w:val="hybridMultilevel"/>
    <w:tmpl w:val="8940D914"/>
    <w:lvl w:ilvl="0" w:tplc="2ED2AB48">
      <w:start w:val="4"/>
      <w:numFmt w:val="bullet"/>
      <w:lvlText w:val=""/>
      <w:lvlJc w:val="left"/>
      <w:pPr>
        <w:ind w:left="800" w:hanging="360"/>
      </w:pPr>
      <w:rPr>
        <w:rFonts w:ascii="Wingdings" w:eastAsia="휴먼옛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4" w15:restartNumberingAfterBreak="0">
    <w:nsid w:val="662C62C0"/>
    <w:multiLevelType w:val="hybridMultilevel"/>
    <w:tmpl w:val="69C4E52A"/>
    <w:lvl w:ilvl="0" w:tplc="7C9AA8C0">
      <w:start w:val="1"/>
      <w:numFmt w:val="decimal"/>
      <w:lvlText w:val="(%1)"/>
      <w:lvlJc w:val="left"/>
      <w:pPr>
        <w:ind w:left="760" w:hanging="360"/>
      </w:pPr>
      <w:rPr>
        <w:rFonts w:eastAsia="휴먼옛체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72963D5"/>
    <w:multiLevelType w:val="hybridMultilevel"/>
    <w:tmpl w:val="DC04394C"/>
    <w:lvl w:ilvl="0" w:tplc="FEA8F9CE">
      <w:start w:val="4"/>
      <w:numFmt w:val="bullet"/>
      <w:lvlText w:val=""/>
      <w:lvlJc w:val="left"/>
      <w:pPr>
        <w:ind w:left="48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80" w:hanging="440"/>
      </w:pPr>
      <w:rPr>
        <w:rFonts w:ascii="Wingdings" w:hAnsi="Wingdings" w:hint="default"/>
      </w:rPr>
    </w:lvl>
  </w:abstractNum>
  <w:abstractNum w:abstractNumId="16" w15:restartNumberingAfterBreak="0">
    <w:nsid w:val="68CB6FF2"/>
    <w:multiLevelType w:val="hybridMultilevel"/>
    <w:tmpl w:val="3306B658"/>
    <w:lvl w:ilvl="0" w:tplc="EBB64DC0">
      <w:numFmt w:val="bullet"/>
      <w:lvlText w:val="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7" w15:restartNumberingAfterBreak="0">
    <w:nsid w:val="6AA33EA5"/>
    <w:multiLevelType w:val="hybridMultilevel"/>
    <w:tmpl w:val="991EC3CC"/>
    <w:lvl w:ilvl="0" w:tplc="D92033A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2BB3C1A"/>
    <w:multiLevelType w:val="hybridMultilevel"/>
    <w:tmpl w:val="6A3AC142"/>
    <w:lvl w:ilvl="0" w:tplc="CFB637C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794D4052"/>
    <w:multiLevelType w:val="hybridMultilevel"/>
    <w:tmpl w:val="AB2E7052"/>
    <w:lvl w:ilvl="0" w:tplc="44422214">
      <w:start w:val="5"/>
      <w:numFmt w:val="bullet"/>
      <w:lvlText w:val="•"/>
      <w:lvlJc w:val="left"/>
      <w:pPr>
        <w:ind w:left="760" w:hanging="360"/>
      </w:pPr>
      <w:rPr>
        <w:rFonts w:ascii="맑은 고딕" w:eastAsia="맑은 고딕" w:hAnsi="맑은 고딕" w:cs="Times New Roman" w:hint="eastAsia"/>
        <w:color w:val="auto"/>
        <w:u w:val="non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7FD90160"/>
    <w:multiLevelType w:val="hybridMultilevel"/>
    <w:tmpl w:val="ECE228AA"/>
    <w:lvl w:ilvl="0" w:tplc="4A32ED1C">
      <w:start w:val="1"/>
      <w:numFmt w:val="decimal"/>
      <w:lvlText w:val="(%1)"/>
      <w:lvlJc w:val="left"/>
      <w:pPr>
        <w:ind w:left="760" w:hanging="360"/>
      </w:pPr>
      <w:rPr>
        <w:rFonts w:eastAsia="휴먼옛체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</w:num>
  <w:num w:numId="2">
    <w:abstractNumId w:val="9"/>
  </w:num>
  <w:num w:numId="3">
    <w:abstractNumId w:val="7"/>
  </w:num>
  <w:num w:numId="4">
    <w:abstractNumId w:val="10"/>
  </w:num>
  <w:num w:numId="5">
    <w:abstractNumId w:val="12"/>
  </w:num>
  <w:num w:numId="6">
    <w:abstractNumId w:val="2"/>
  </w:num>
  <w:num w:numId="7">
    <w:abstractNumId w:val="8"/>
  </w:num>
  <w:num w:numId="8">
    <w:abstractNumId w:val="18"/>
  </w:num>
  <w:num w:numId="9">
    <w:abstractNumId w:val="20"/>
  </w:num>
  <w:num w:numId="10">
    <w:abstractNumId w:val="14"/>
  </w:num>
  <w:num w:numId="11">
    <w:abstractNumId w:val="11"/>
  </w:num>
  <w:num w:numId="12">
    <w:abstractNumId w:val="1"/>
  </w:num>
  <w:num w:numId="13">
    <w:abstractNumId w:val="3"/>
  </w:num>
  <w:num w:numId="14">
    <w:abstractNumId w:val="19"/>
  </w:num>
  <w:num w:numId="15">
    <w:abstractNumId w:val="16"/>
  </w:num>
  <w:num w:numId="16">
    <w:abstractNumId w:val="6"/>
  </w:num>
  <w:num w:numId="17">
    <w:abstractNumId w:val="0"/>
  </w:num>
  <w:num w:numId="18">
    <w:abstractNumId w:val="4"/>
  </w:num>
  <w:num w:numId="19">
    <w:abstractNumId w:val="5"/>
  </w:num>
  <w:num w:numId="20">
    <w:abstractNumId w:val="13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Molecular Medicine (1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tzafwaxfxsd3e0fa9vz2p4vdt0wdx2e5vr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item&gt;43&lt;/item&gt;&lt;item&gt;44&lt;/item&gt;&lt;item&gt;45&lt;/item&gt;&lt;item&gt;47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1&lt;/item&gt;&lt;item&gt;62&lt;/item&gt;&lt;/record-ids&gt;&lt;/item&gt;&lt;/Libraries&gt;"/>
  </w:docVars>
  <w:rsids>
    <w:rsidRoot w:val="00DB0570"/>
    <w:rsid w:val="00000E4E"/>
    <w:rsid w:val="00001155"/>
    <w:rsid w:val="0000115B"/>
    <w:rsid w:val="0000249F"/>
    <w:rsid w:val="0000414B"/>
    <w:rsid w:val="00004593"/>
    <w:rsid w:val="00004925"/>
    <w:rsid w:val="00004A95"/>
    <w:rsid w:val="00004AA6"/>
    <w:rsid w:val="00004F53"/>
    <w:rsid w:val="000058FE"/>
    <w:rsid w:val="00005FCD"/>
    <w:rsid w:val="00006775"/>
    <w:rsid w:val="00007330"/>
    <w:rsid w:val="00007491"/>
    <w:rsid w:val="000074E2"/>
    <w:rsid w:val="000077A0"/>
    <w:rsid w:val="00010763"/>
    <w:rsid w:val="00010F56"/>
    <w:rsid w:val="000112A6"/>
    <w:rsid w:val="00011464"/>
    <w:rsid w:val="000116D3"/>
    <w:rsid w:val="00011A2A"/>
    <w:rsid w:val="000127FD"/>
    <w:rsid w:val="00012862"/>
    <w:rsid w:val="0001488B"/>
    <w:rsid w:val="00015DC6"/>
    <w:rsid w:val="0001605E"/>
    <w:rsid w:val="0001633E"/>
    <w:rsid w:val="00016EAE"/>
    <w:rsid w:val="00016F50"/>
    <w:rsid w:val="00017CB2"/>
    <w:rsid w:val="00017EB8"/>
    <w:rsid w:val="000207FB"/>
    <w:rsid w:val="00020E6D"/>
    <w:rsid w:val="000233C5"/>
    <w:rsid w:val="00026603"/>
    <w:rsid w:val="00026EF0"/>
    <w:rsid w:val="00027CF0"/>
    <w:rsid w:val="00027FD8"/>
    <w:rsid w:val="00030F24"/>
    <w:rsid w:val="00031CE4"/>
    <w:rsid w:val="00033228"/>
    <w:rsid w:val="0003336C"/>
    <w:rsid w:val="000333C8"/>
    <w:rsid w:val="000334DD"/>
    <w:rsid w:val="00033A31"/>
    <w:rsid w:val="00033E86"/>
    <w:rsid w:val="0003406C"/>
    <w:rsid w:val="00034AEB"/>
    <w:rsid w:val="00035022"/>
    <w:rsid w:val="00035D6A"/>
    <w:rsid w:val="00035F6A"/>
    <w:rsid w:val="000364F8"/>
    <w:rsid w:val="0003691E"/>
    <w:rsid w:val="000369AF"/>
    <w:rsid w:val="000375B1"/>
    <w:rsid w:val="00040ACD"/>
    <w:rsid w:val="00040E9D"/>
    <w:rsid w:val="00041143"/>
    <w:rsid w:val="0004154E"/>
    <w:rsid w:val="00042F83"/>
    <w:rsid w:val="00043E29"/>
    <w:rsid w:val="00044719"/>
    <w:rsid w:val="000448BC"/>
    <w:rsid w:val="000449FB"/>
    <w:rsid w:val="0004543E"/>
    <w:rsid w:val="000458A0"/>
    <w:rsid w:val="00045CD2"/>
    <w:rsid w:val="00050458"/>
    <w:rsid w:val="00050EBD"/>
    <w:rsid w:val="0005164D"/>
    <w:rsid w:val="000520EA"/>
    <w:rsid w:val="000528B2"/>
    <w:rsid w:val="00052A61"/>
    <w:rsid w:val="00053AA0"/>
    <w:rsid w:val="00054213"/>
    <w:rsid w:val="00055705"/>
    <w:rsid w:val="00055A93"/>
    <w:rsid w:val="000560A6"/>
    <w:rsid w:val="000570B9"/>
    <w:rsid w:val="000576B0"/>
    <w:rsid w:val="00057733"/>
    <w:rsid w:val="000602C8"/>
    <w:rsid w:val="00060F27"/>
    <w:rsid w:val="00061276"/>
    <w:rsid w:val="0006178E"/>
    <w:rsid w:val="000623C9"/>
    <w:rsid w:val="0006247F"/>
    <w:rsid w:val="00062DD9"/>
    <w:rsid w:val="00064D59"/>
    <w:rsid w:val="000653E9"/>
    <w:rsid w:val="00065762"/>
    <w:rsid w:val="00065B13"/>
    <w:rsid w:val="00065BF0"/>
    <w:rsid w:val="000662E4"/>
    <w:rsid w:val="000665C5"/>
    <w:rsid w:val="00067339"/>
    <w:rsid w:val="000675D0"/>
    <w:rsid w:val="0006781B"/>
    <w:rsid w:val="000678E8"/>
    <w:rsid w:val="000709EC"/>
    <w:rsid w:val="00071B3E"/>
    <w:rsid w:val="000737A2"/>
    <w:rsid w:val="00073850"/>
    <w:rsid w:val="000738D5"/>
    <w:rsid w:val="00073F99"/>
    <w:rsid w:val="00074088"/>
    <w:rsid w:val="000746F4"/>
    <w:rsid w:val="0007631D"/>
    <w:rsid w:val="000774B2"/>
    <w:rsid w:val="00077D73"/>
    <w:rsid w:val="00080119"/>
    <w:rsid w:val="000802B9"/>
    <w:rsid w:val="00081F2E"/>
    <w:rsid w:val="00082325"/>
    <w:rsid w:val="0008242F"/>
    <w:rsid w:val="000829B5"/>
    <w:rsid w:val="00083097"/>
    <w:rsid w:val="000831DB"/>
    <w:rsid w:val="00084783"/>
    <w:rsid w:val="00085F21"/>
    <w:rsid w:val="000863A4"/>
    <w:rsid w:val="000869F6"/>
    <w:rsid w:val="00086E52"/>
    <w:rsid w:val="00087401"/>
    <w:rsid w:val="00090EAF"/>
    <w:rsid w:val="000910ED"/>
    <w:rsid w:val="000913D2"/>
    <w:rsid w:val="0009174A"/>
    <w:rsid w:val="000922AA"/>
    <w:rsid w:val="00092735"/>
    <w:rsid w:val="00093359"/>
    <w:rsid w:val="000967E3"/>
    <w:rsid w:val="00096856"/>
    <w:rsid w:val="00096EED"/>
    <w:rsid w:val="000974C9"/>
    <w:rsid w:val="00097DC5"/>
    <w:rsid w:val="00097F97"/>
    <w:rsid w:val="000A03E9"/>
    <w:rsid w:val="000A057A"/>
    <w:rsid w:val="000A0985"/>
    <w:rsid w:val="000A0F20"/>
    <w:rsid w:val="000A275C"/>
    <w:rsid w:val="000A4AC2"/>
    <w:rsid w:val="000A4EDE"/>
    <w:rsid w:val="000A52FD"/>
    <w:rsid w:val="000A55DC"/>
    <w:rsid w:val="000A58E1"/>
    <w:rsid w:val="000A5D0B"/>
    <w:rsid w:val="000A6697"/>
    <w:rsid w:val="000A71DD"/>
    <w:rsid w:val="000A7227"/>
    <w:rsid w:val="000A74B5"/>
    <w:rsid w:val="000B012F"/>
    <w:rsid w:val="000B01E6"/>
    <w:rsid w:val="000B074D"/>
    <w:rsid w:val="000B0D5B"/>
    <w:rsid w:val="000B196A"/>
    <w:rsid w:val="000B2399"/>
    <w:rsid w:val="000B28C9"/>
    <w:rsid w:val="000B2999"/>
    <w:rsid w:val="000B2A3F"/>
    <w:rsid w:val="000B2FCF"/>
    <w:rsid w:val="000B2FEF"/>
    <w:rsid w:val="000B31B8"/>
    <w:rsid w:val="000B3D44"/>
    <w:rsid w:val="000B3D54"/>
    <w:rsid w:val="000B3E18"/>
    <w:rsid w:val="000B542D"/>
    <w:rsid w:val="000B5902"/>
    <w:rsid w:val="000B5F6C"/>
    <w:rsid w:val="000B66ED"/>
    <w:rsid w:val="000B672E"/>
    <w:rsid w:val="000B7166"/>
    <w:rsid w:val="000B7E96"/>
    <w:rsid w:val="000C0156"/>
    <w:rsid w:val="000C0704"/>
    <w:rsid w:val="000C0885"/>
    <w:rsid w:val="000C13DA"/>
    <w:rsid w:val="000C17BB"/>
    <w:rsid w:val="000C25A1"/>
    <w:rsid w:val="000C38CE"/>
    <w:rsid w:val="000C47B4"/>
    <w:rsid w:val="000C4BDD"/>
    <w:rsid w:val="000C5012"/>
    <w:rsid w:val="000C5560"/>
    <w:rsid w:val="000C5F1A"/>
    <w:rsid w:val="000C60EA"/>
    <w:rsid w:val="000C61B2"/>
    <w:rsid w:val="000C621F"/>
    <w:rsid w:val="000C707D"/>
    <w:rsid w:val="000C78A6"/>
    <w:rsid w:val="000C7B6B"/>
    <w:rsid w:val="000D1843"/>
    <w:rsid w:val="000D2205"/>
    <w:rsid w:val="000D2768"/>
    <w:rsid w:val="000D2ABA"/>
    <w:rsid w:val="000D38B2"/>
    <w:rsid w:val="000D39E4"/>
    <w:rsid w:val="000D4526"/>
    <w:rsid w:val="000D48F8"/>
    <w:rsid w:val="000D592C"/>
    <w:rsid w:val="000D6166"/>
    <w:rsid w:val="000D6FEB"/>
    <w:rsid w:val="000E071B"/>
    <w:rsid w:val="000E080B"/>
    <w:rsid w:val="000E0B5B"/>
    <w:rsid w:val="000E0C1D"/>
    <w:rsid w:val="000E1179"/>
    <w:rsid w:val="000E2E16"/>
    <w:rsid w:val="000E32AE"/>
    <w:rsid w:val="000E366B"/>
    <w:rsid w:val="000E3913"/>
    <w:rsid w:val="000E434D"/>
    <w:rsid w:val="000E4DDD"/>
    <w:rsid w:val="000E5CDE"/>
    <w:rsid w:val="000E677D"/>
    <w:rsid w:val="000E6A51"/>
    <w:rsid w:val="000E6C39"/>
    <w:rsid w:val="000F0255"/>
    <w:rsid w:val="000F0658"/>
    <w:rsid w:val="000F1C68"/>
    <w:rsid w:val="000F284F"/>
    <w:rsid w:val="000F3A7E"/>
    <w:rsid w:val="000F4A9F"/>
    <w:rsid w:val="000F4E42"/>
    <w:rsid w:val="000F4F24"/>
    <w:rsid w:val="000F57DB"/>
    <w:rsid w:val="000F630F"/>
    <w:rsid w:val="000F7341"/>
    <w:rsid w:val="000F737A"/>
    <w:rsid w:val="000F788E"/>
    <w:rsid w:val="000F7F2D"/>
    <w:rsid w:val="00100517"/>
    <w:rsid w:val="001005FC"/>
    <w:rsid w:val="00100FF1"/>
    <w:rsid w:val="00101DCA"/>
    <w:rsid w:val="00101FE6"/>
    <w:rsid w:val="0010238D"/>
    <w:rsid w:val="00102ACE"/>
    <w:rsid w:val="0010480D"/>
    <w:rsid w:val="0010536A"/>
    <w:rsid w:val="00105558"/>
    <w:rsid w:val="001069AF"/>
    <w:rsid w:val="00107AA5"/>
    <w:rsid w:val="001103BA"/>
    <w:rsid w:val="001109A3"/>
    <w:rsid w:val="00110DAA"/>
    <w:rsid w:val="00110EEE"/>
    <w:rsid w:val="00111045"/>
    <w:rsid w:val="00111543"/>
    <w:rsid w:val="00112089"/>
    <w:rsid w:val="00112716"/>
    <w:rsid w:val="00113E17"/>
    <w:rsid w:val="00115230"/>
    <w:rsid w:val="0011526D"/>
    <w:rsid w:val="00115869"/>
    <w:rsid w:val="0011626B"/>
    <w:rsid w:val="001165A3"/>
    <w:rsid w:val="00116FD7"/>
    <w:rsid w:val="0011725B"/>
    <w:rsid w:val="00120E78"/>
    <w:rsid w:val="00120F9F"/>
    <w:rsid w:val="0012111A"/>
    <w:rsid w:val="001214A9"/>
    <w:rsid w:val="00121A40"/>
    <w:rsid w:val="00121ACF"/>
    <w:rsid w:val="00122638"/>
    <w:rsid w:val="001229FE"/>
    <w:rsid w:val="00123C96"/>
    <w:rsid w:val="00124618"/>
    <w:rsid w:val="00124737"/>
    <w:rsid w:val="00125140"/>
    <w:rsid w:val="00125E76"/>
    <w:rsid w:val="00126127"/>
    <w:rsid w:val="00127387"/>
    <w:rsid w:val="0012782A"/>
    <w:rsid w:val="00130085"/>
    <w:rsid w:val="001300F7"/>
    <w:rsid w:val="0013063C"/>
    <w:rsid w:val="00131AA2"/>
    <w:rsid w:val="00131C8B"/>
    <w:rsid w:val="00132014"/>
    <w:rsid w:val="00132592"/>
    <w:rsid w:val="0013269D"/>
    <w:rsid w:val="0013293F"/>
    <w:rsid w:val="00132A15"/>
    <w:rsid w:val="00133916"/>
    <w:rsid w:val="00133FFC"/>
    <w:rsid w:val="00134C51"/>
    <w:rsid w:val="00134E05"/>
    <w:rsid w:val="001352F7"/>
    <w:rsid w:val="001357C8"/>
    <w:rsid w:val="00135CFB"/>
    <w:rsid w:val="0013763F"/>
    <w:rsid w:val="00137802"/>
    <w:rsid w:val="00140EF4"/>
    <w:rsid w:val="001415EC"/>
    <w:rsid w:val="00141D60"/>
    <w:rsid w:val="00143533"/>
    <w:rsid w:val="00145028"/>
    <w:rsid w:val="00145D45"/>
    <w:rsid w:val="00145DBF"/>
    <w:rsid w:val="00146FDE"/>
    <w:rsid w:val="00147138"/>
    <w:rsid w:val="0014721D"/>
    <w:rsid w:val="00150F50"/>
    <w:rsid w:val="00151632"/>
    <w:rsid w:val="001524E6"/>
    <w:rsid w:val="00152B2E"/>
    <w:rsid w:val="00152D8B"/>
    <w:rsid w:val="0015307B"/>
    <w:rsid w:val="00153599"/>
    <w:rsid w:val="00154602"/>
    <w:rsid w:val="00154B7A"/>
    <w:rsid w:val="00156A14"/>
    <w:rsid w:val="00157413"/>
    <w:rsid w:val="00157591"/>
    <w:rsid w:val="0015798C"/>
    <w:rsid w:val="001601BA"/>
    <w:rsid w:val="001602A8"/>
    <w:rsid w:val="0016048D"/>
    <w:rsid w:val="001609AB"/>
    <w:rsid w:val="00160B40"/>
    <w:rsid w:val="00160E5E"/>
    <w:rsid w:val="00161451"/>
    <w:rsid w:val="00161DF6"/>
    <w:rsid w:val="00162A11"/>
    <w:rsid w:val="001651E6"/>
    <w:rsid w:val="00165316"/>
    <w:rsid w:val="00165C49"/>
    <w:rsid w:val="00165EE0"/>
    <w:rsid w:val="00170604"/>
    <w:rsid w:val="00170633"/>
    <w:rsid w:val="00170C4B"/>
    <w:rsid w:val="00170EF9"/>
    <w:rsid w:val="00171441"/>
    <w:rsid w:val="00172454"/>
    <w:rsid w:val="00173715"/>
    <w:rsid w:val="00174F8F"/>
    <w:rsid w:val="00175718"/>
    <w:rsid w:val="00175A13"/>
    <w:rsid w:val="00175CFE"/>
    <w:rsid w:val="00176223"/>
    <w:rsid w:val="00176D03"/>
    <w:rsid w:val="001802BE"/>
    <w:rsid w:val="00180951"/>
    <w:rsid w:val="001809D8"/>
    <w:rsid w:val="00181B1A"/>
    <w:rsid w:val="00181E1E"/>
    <w:rsid w:val="0018289B"/>
    <w:rsid w:val="00182C22"/>
    <w:rsid w:val="001830B8"/>
    <w:rsid w:val="00183934"/>
    <w:rsid w:val="0018469D"/>
    <w:rsid w:val="00185043"/>
    <w:rsid w:val="00185E74"/>
    <w:rsid w:val="00186593"/>
    <w:rsid w:val="00186C84"/>
    <w:rsid w:val="001871D3"/>
    <w:rsid w:val="00187312"/>
    <w:rsid w:val="00187971"/>
    <w:rsid w:val="00187C57"/>
    <w:rsid w:val="0019018A"/>
    <w:rsid w:val="00190A4C"/>
    <w:rsid w:val="00190DA2"/>
    <w:rsid w:val="00191407"/>
    <w:rsid w:val="0019189D"/>
    <w:rsid w:val="00191B7E"/>
    <w:rsid w:val="00192313"/>
    <w:rsid w:val="0019312B"/>
    <w:rsid w:val="0019314F"/>
    <w:rsid w:val="00193247"/>
    <w:rsid w:val="001933FB"/>
    <w:rsid w:val="0019342A"/>
    <w:rsid w:val="0019377E"/>
    <w:rsid w:val="00193D9B"/>
    <w:rsid w:val="00195086"/>
    <w:rsid w:val="001953E2"/>
    <w:rsid w:val="00195A92"/>
    <w:rsid w:val="00195BE9"/>
    <w:rsid w:val="00196B8A"/>
    <w:rsid w:val="00197142"/>
    <w:rsid w:val="0019719C"/>
    <w:rsid w:val="00197915"/>
    <w:rsid w:val="001A0A2C"/>
    <w:rsid w:val="001A0C55"/>
    <w:rsid w:val="001A0F46"/>
    <w:rsid w:val="001A0FDA"/>
    <w:rsid w:val="001A13D4"/>
    <w:rsid w:val="001A26B6"/>
    <w:rsid w:val="001A2A39"/>
    <w:rsid w:val="001A3097"/>
    <w:rsid w:val="001A3394"/>
    <w:rsid w:val="001A33F1"/>
    <w:rsid w:val="001A3C2D"/>
    <w:rsid w:val="001A4337"/>
    <w:rsid w:val="001A4421"/>
    <w:rsid w:val="001A466F"/>
    <w:rsid w:val="001A4C60"/>
    <w:rsid w:val="001A5046"/>
    <w:rsid w:val="001A51A0"/>
    <w:rsid w:val="001A5A7D"/>
    <w:rsid w:val="001A6042"/>
    <w:rsid w:val="001A6884"/>
    <w:rsid w:val="001A7B77"/>
    <w:rsid w:val="001B014A"/>
    <w:rsid w:val="001B0270"/>
    <w:rsid w:val="001B05F4"/>
    <w:rsid w:val="001B063A"/>
    <w:rsid w:val="001B0EF1"/>
    <w:rsid w:val="001B12E0"/>
    <w:rsid w:val="001B15D3"/>
    <w:rsid w:val="001B1AE3"/>
    <w:rsid w:val="001B1D40"/>
    <w:rsid w:val="001B1E7B"/>
    <w:rsid w:val="001B3092"/>
    <w:rsid w:val="001B3D8A"/>
    <w:rsid w:val="001B55DF"/>
    <w:rsid w:val="001B5619"/>
    <w:rsid w:val="001B56E4"/>
    <w:rsid w:val="001B5863"/>
    <w:rsid w:val="001B6669"/>
    <w:rsid w:val="001B6F77"/>
    <w:rsid w:val="001B7E6F"/>
    <w:rsid w:val="001C1747"/>
    <w:rsid w:val="001C21F5"/>
    <w:rsid w:val="001C28E5"/>
    <w:rsid w:val="001C310C"/>
    <w:rsid w:val="001C367C"/>
    <w:rsid w:val="001C3CD1"/>
    <w:rsid w:val="001C3FD9"/>
    <w:rsid w:val="001C4528"/>
    <w:rsid w:val="001C495A"/>
    <w:rsid w:val="001C499C"/>
    <w:rsid w:val="001C4C21"/>
    <w:rsid w:val="001C674E"/>
    <w:rsid w:val="001C680B"/>
    <w:rsid w:val="001C694B"/>
    <w:rsid w:val="001C7D37"/>
    <w:rsid w:val="001D0362"/>
    <w:rsid w:val="001D0F84"/>
    <w:rsid w:val="001D1A58"/>
    <w:rsid w:val="001D1E07"/>
    <w:rsid w:val="001D258C"/>
    <w:rsid w:val="001D29AF"/>
    <w:rsid w:val="001D2D9B"/>
    <w:rsid w:val="001D2E9F"/>
    <w:rsid w:val="001D32FE"/>
    <w:rsid w:val="001D3353"/>
    <w:rsid w:val="001D34F6"/>
    <w:rsid w:val="001D4B41"/>
    <w:rsid w:val="001D4C23"/>
    <w:rsid w:val="001D4D70"/>
    <w:rsid w:val="001D4E1B"/>
    <w:rsid w:val="001D5169"/>
    <w:rsid w:val="001D54F7"/>
    <w:rsid w:val="001D6833"/>
    <w:rsid w:val="001D719D"/>
    <w:rsid w:val="001D730F"/>
    <w:rsid w:val="001D7FBE"/>
    <w:rsid w:val="001E020A"/>
    <w:rsid w:val="001E06DD"/>
    <w:rsid w:val="001E13C4"/>
    <w:rsid w:val="001E1481"/>
    <w:rsid w:val="001E2173"/>
    <w:rsid w:val="001E35DE"/>
    <w:rsid w:val="001E4012"/>
    <w:rsid w:val="001E577D"/>
    <w:rsid w:val="001E5E0F"/>
    <w:rsid w:val="001E6201"/>
    <w:rsid w:val="001E6A37"/>
    <w:rsid w:val="001F0F83"/>
    <w:rsid w:val="001F2216"/>
    <w:rsid w:val="001F2F83"/>
    <w:rsid w:val="001F3638"/>
    <w:rsid w:val="001F3A05"/>
    <w:rsid w:val="001F46B4"/>
    <w:rsid w:val="001F4ADA"/>
    <w:rsid w:val="001F4BA9"/>
    <w:rsid w:val="001F52D1"/>
    <w:rsid w:val="001F58CC"/>
    <w:rsid w:val="001F619C"/>
    <w:rsid w:val="001F6711"/>
    <w:rsid w:val="001F6896"/>
    <w:rsid w:val="001F6A00"/>
    <w:rsid w:val="001F6DB5"/>
    <w:rsid w:val="001F702A"/>
    <w:rsid w:val="0020013E"/>
    <w:rsid w:val="00200959"/>
    <w:rsid w:val="00203693"/>
    <w:rsid w:val="00203D9C"/>
    <w:rsid w:val="00204722"/>
    <w:rsid w:val="00204848"/>
    <w:rsid w:val="00204983"/>
    <w:rsid w:val="00205B14"/>
    <w:rsid w:val="002068E2"/>
    <w:rsid w:val="00206B7F"/>
    <w:rsid w:val="00207278"/>
    <w:rsid w:val="002079A3"/>
    <w:rsid w:val="00207B37"/>
    <w:rsid w:val="00210B1D"/>
    <w:rsid w:val="0021162D"/>
    <w:rsid w:val="00211712"/>
    <w:rsid w:val="0021303D"/>
    <w:rsid w:val="00213733"/>
    <w:rsid w:val="0021387E"/>
    <w:rsid w:val="0021397B"/>
    <w:rsid w:val="00214A20"/>
    <w:rsid w:val="00214CE6"/>
    <w:rsid w:val="00215785"/>
    <w:rsid w:val="00215DF7"/>
    <w:rsid w:val="00215F1C"/>
    <w:rsid w:val="00216FA8"/>
    <w:rsid w:val="0021727B"/>
    <w:rsid w:val="0021746A"/>
    <w:rsid w:val="00217C9D"/>
    <w:rsid w:val="00220C7A"/>
    <w:rsid w:val="00221359"/>
    <w:rsid w:val="00221B84"/>
    <w:rsid w:val="00222128"/>
    <w:rsid w:val="0022246A"/>
    <w:rsid w:val="00222895"/>
    <w:rsid w:val="00223EAC"/>
    <w:rsid w:val="00225415"/>
    <w:rsid w:val="00226648"/>
    <w:rsid w:val="00226A03"/>
    <w:rsid w:val="00227A76"/>
    <w:rsid w:val="00227E75"/>
    <w:rsid w:val="00227FA5"/>
    <w:rsid w:val="00230E11"/>
    <w:rsid w:val="00230FEA"/>
    <w:rsid w:val="00231D93"/>
    <w:rsid w:val="00232705"/>
    <w:rsid w:val="00233FFA"/>
    <w:rsid w:val="002343FB"/>
    <w:rsid w:val="002353BB"/>
    <w:rsid w:val="00237359"/>
    <w:rsid w:val="00237DF2"/>
    <w:rsid w:val="00241488"/>
    <w:rsid w:val="00241C76"/>
    <w:rsid w:val="00244C23"/>
    <w:rsid w:val="00245DF0"/>
    <w:rsid w:val="00246148"/>
    <w:rsid w:val="00246D8E"/>
    <w:rsid w:val="00247363"/>
    <w:rsid w:val="00250972"/>
    <w:rsid w:val="00251039"/>
    <w:rsid w:val="0025113C"/>
    <w:rsid w:val="002512BC"/>
    <w:rsid w:val="00252C8F"/>
    <w:rsid w:val="00253CD7"/>
    <w:rsid w:val="0025411B"/>
    <w:rsid w:val="00254445"/>
    <w:rsid w:val="002549D0"/>
    <w:rsid w:val="002551BB"/>
    <w:rsid w:val="00255533"/>
    <w:rsid w:val="00256E0D"/>
    <w:rsid w:val="00256E65"/>
    <w:rsid w:val="00257ACF"/>
    <w:rsid w:val="00260546"/>
    <w:rsid w:val="0026096D"/>
    <w:rsid w:val="00261988"/>
    <w:rsid w:val="00261F57"/>
    <w:rsid w:val="00264854"/>
    <w:rsid w:val="0026497B"/>
    <w:rsid w:val="00264D89"/>
    <w:rsid w:val="002651B7"/>
    <w:rsid w:val="002654A7"/>
    <w:rsid w:val="0026556C"/>
    <w:rsid w:val="00266158"/>
    <w:rsid w:val="00266FB4"/>
    <w:rsid w:val="0026710A"/>
    <w:rsid w:val="002673A9"/>
    <w:rsid w:val="00271A64"/>
    <w:rsid w:val="002721B8"/>
    <w:rsid w:val="0027231A"/>
    <w:rsid w:val="002725D5"/>
    <w:rsid w:val="00272A38"/>
    <w:rsid w:val="00273041"/>
    <w:rsid w:val="002735DA"/>
    <w:rsid w:val="00273D60"/>
    <w:rsid w:val="00273D93"/>
    <w:rsid w:val="00273E73"/>
    <w:rsid w:val="002749F8"/>
    <w:rsid w:val="002754EE"/>
    <w:rsid w:val="002758CA"/>
    <w:rsid w:val="002803AD"/>
    <w:rsid w:val="0028047E"/>
    <w:rsid w:val="0028104A"/>
    <w:rsid w:val="00281373"/>
    <w:rsid w:val="002821E4"/>
    <w:rsid w:val="00282576"/>
    <w:rsid w:val="002838EE"/>
    <w:rsid w:val="00284563"/>
    <w:rsid w:val="002846E8"/>
    <w:rsid w:val="00284B09"/>
    <w:rsid w:val="00285599"/>
    <w:rsid w:val="0028560F"/>
    <w:rsid w:val="002866A8"/>
    <w:rsid w:val="00286BD8"/>
    <w:rsid w:val="00286C24"/>
    <w:rsid w:val="00287990"/>
    <w:rsid w:val="00287F7F"/>
    <w:rsid w:val="0029079D"/>
    <w:rsid w:val="002917C1"/>
    <w:rsid w:val="002929DD"/>
    <w:rsid w:val="00292EA3"/>
    <w:rsid w:val="002931F0"/>
    <w:rsid w:val="002934A1"/>
    <w:rsid w:val="00294693"/>
    <w:rsid w:val="00294D8B"/>
    <w:rsid w:val="0029548A"/>
    <w:rsid w:val="00296223"/>
    <w:rsid w:val="002979A1"/>
    <w:rsid w:val="00297B2F"/>
    <w:rsid w:val="002A0B8D"/>
    <w:rsid w:val="002A0E00"/>
    <w:rsid w:val="002A10D9"/>
    <w:rsid w:val="002A194C"/>
    <w:rsid w:val="002A2313"/>
    <w:rsid w:val="002A2895"/>
    <w:rsid w:val="002A2FEB"/>
    <w:rsid w:val="002A37B4"/>
    <w:rsid w:val="002A4EF8"/>
    <w:rsid w:val="002A71FE"/>
    <w:rsid w:val="002A735D"/>
    <w:rsid w:val="002A752B"/>
    <w:rsid w:val="002B1B06"/>
    <w:rsid w:val="002B1B75"/>
    <w:rsid w:val="002B2546"/>
    <w:rsid w:val="002B2B4D"/>
    <w:rsid w:val="002B4074"/>
    <w:rsid w:val="002B4B11"/>
    <w:rsid w:val="002B5653"/>
    <w:rsid w:val="002B72F0"/>
    <w:rsid w:val="002B7520"/>
    <w:rsid w:val="002B7603"/>
    <w:rsid w:val="002B7E36"/>
    <w:rsid w:val="002C01B5"/>
    <w:rsid w:val="002C028D"/>
    <w:rsid w:val="002C146D"/>
    <w:rsid w:val="002C1F42"/>
    <w:rsid w:val="002C21C6"/>
    <w:rsid w:val="002C24A9"/>
    <w:rsid w:val="002C2640"/>
    <w:rsid w:val="002C2920"/>
    <w:rsid w:val="002C2DEF"/>
    <w:rsid w:val="002C2F0B"/>
    <w:rsid w:val="002C3CF4"/>
    <w:rsid w:val="002C46F8"/>
    <w:rsid w:val="002C4E71"/>
    <w:rsid w:val="002C52B6"/>
    <w:rsid w:val="002C5B98"/>
    <w:rsid w:val="002C5EF1"/>
    <w:rsid w:val="002C630A"/>
    <w:rsid w:val="002C6E10"/>
    <w:rsid w:val="002C6E51"/>
    <w:rsid w:val="002C7AE3"/>
    <w:rsid w:val="002C7E36"/>
    <w:rsid w:val="002C7ED9"/>
    <w:rsid w:val="002D049B"/>
    <w:rsid w:val="002D0EE2"/>
    <w:rsid w:val="002D121E"/>
    <w:rsid w:val="002D18D3"/>
    <w:rsid w:val="002D2AFF"/>
    <w:rsid w:val="002D499E"/>
    <w:rsid w:val="002D51A2"/>
    <w:rsid w:val="002D6559"/>
    <w:rsid w:val="002D71E9"/>
    <w:rsid w:val="002D7C92"/>
    <w:rsid w:val="002D7CD0"/>
    <w:rsid w:val="002D7E15"/>
    <w:rsid w:val="002E13C8"/>
    <w:rsid w:val="002E1726"/>
    <w:rsid w:val="002E1D78"/>
    <w:rsid w:val="002E1E51"/>
    <w:rsid w:val="002E27A6"/>
    <w:rsid w:val="002E35B4"/>
    <w:rsid w:val="002E3950"/>
    <w:rsid w:val="002E5548"/>
    <w:rsid w:val="002E598E"/>
    <w:rsid w:val="002F09ED"/>
    <w:rsid w:val="002F238E"/>
    <w:rsid w:val="002F2C0B"/>
    <w:rsid w:val="002F4F71"/>
    <w:rsid w:val="002F5304"/>
    <w:rsid w:val="002F5FF2"/>
    <w:rsid w:val="002F66A5"/>
    <w:rsid w:val="002F7050"/>
    <w:rsid w:val="002F7CAD"/>
    <w:rsid w:val="0030097F"/>
    <w:rsid w:val="00300F49"/>
    <w:rsid w:val="00301107"/>
    <w:rsid w:val="0030141D"/>
    <w:rsid w:val="00303F0F"/>
    <w:rsid w:val="00304064"/>
    <w:rsid w:val="003041F5"/>
    <w:rsid w:val="0030480E"/>
    <w:rsid w:val="00304CF2"/>
    <w:rsid w:val="003055C8"/>
    <w:rsid w:val="003055EC"/>
    <w:rsid w:val="00305EDB"/>
    <w:rsid w:val="00306F37"/>
    <w:rsid w:val="00307052"/>
    <w:rsid w:val="00307262"/>
    <w:rsid w:val="003074EE"/>
    <w:rsid w:val="003074F1"/>
    <w:rsid w:val="00307AFE"/>
    <w:rsid w:val="00310378"/>
    <w:rsid w:val="003105BE"/>
    <w:rsid w:val="003107F1"/>
    <w:rsid w:val="00311124"/>
    <w:rsid w:val="00312A0B"/>
    <w:rsid w:val="00313F08"/>
    <w:rsid w:val="0031411A"/>
    <w:rsid w:val="00315160"/>
    <w:rsid w:val="00315B68"/>
    <w:rsid w:val="00316007"/>
    <w:rsid w:val="0031643D"/>
    <w:rsid w:val="00316573"/>
    <w:rsid w:val="0031704D"/>
    <w:rsid w:val="003178A9"/>
    <w:rsid w:val="00320013"/>
    <w:rsid w:val="003201A6"/>
    <w:rsid w:val="003207A4"/>
    <w:rsid w:val="00320AE8"/>
    <w:rsid w:val="00320FED"/>
    <w:rsid w:val="00321E09"/>
    <w:rsid w:val="003230F4"/>
    <w:rsid w:val="003237B3"/>
    <w:rsid w:val="0032460C"/>
    <w:rsid w:val="00324CDE"/>
    <w:rsid w:val="00325325"/>
    <w:rsid w:val="00325508"/>
    <w:rsid w:val="00325DE9"/>
    <w:rsid w:val="00326304"/>
    <w:rsid w:val="00326606"/>
    <w:rsid w:val="003268A4"/>
    <w:rsid w:val="00327535"/>
    <w:rsid w:val="00330491"/>
    <w:rsid w:val="00330CD0"/>
    <w:rsid w:val="003312B4"/>
    <w:rsid w:val="00331EC1"/>
    <w:rsid w:val="003339BA"/>
    <w:rsid w:val="00333BC2"/>
    <w:rsid w:val="00334759"/>
    <w:rsid w:val="003349FC"/>
    <w:rsid w:val="00334BEA"/>
    <w:rsid w:val="0033543D"/>
    <w:rsid w:val="0033618F"/>
    <w:rsid w:val="003364B7"/>
    <w:rsid w:val="0033668E"/>
    <w:rsid w:val="00336EA0"/>
    <w:rsid w:val="00337EED"/>
    <w:rsid w:val="00337FDE"/>
    <w:rsid w:val="003407CA"/>
    <w:rsid w:val="00341EF6"/>
    <w:rsid w:val="0034278D"/>
    <w:rsid w:val="003428C5"/>
    <w:rsid w:val="00342F35"/>
    <w:rsid w:val="00344CA2"/>
    <w:rsid w:val="00344D4F"/>
    <w:rsid w:val="00347871"/>
    <w:rsid w:val="00347B69"/>
    <w:rsid w:val="00350019"/>
    <w:rsid w:val="0035033E"/>
    <w:rsid w:val="00350462"/>
    <w:rsid w:val="00350EEC"/>
    <w:rsid w:val="00352E7F"/>
    <w:rsid w:val="00352F73"/>
    <w:rsid w:val="003533DE"/>
    <w:rsid w:val="00354C03"/>
    <w:rsid w:val="003558E9"/>
    <w:rsid w:val="0035598A"/>
    <w:rsid w:val="00355B5C"/>
    <w:rsid w:val="00355EDF"/>
    <w:rsid w:val="00355FAA"/>
    <w:rsid w:val="0035697B"/>
    <w:rsid w:val="00356C7C"/>
    <w:rsid w:val="0035795B"/>
    <w:rsid w:val="00357A54"/>
    <w:rsid w:val="00361E7A"/>
    <w:rsid w:val="00363143"/>
    <w:rsid w:val="00363744"/>
    <w:rsid w:val="00364199"/>
    <w:rsid w:val="0036420A"/>
    <w:rsid w:val="00365070"/>
    <w:rsid w:val="0036574E"/>
    <w:rsid w:val="00365808"/>
    <w:rsid w:val="003659C2"/>
    <w:rsid w:val="00366499"/>
    <w:rsid w:val="00366E71"/>
    <w:rsid w:val="0036766A"/>
    <w:rsid w:val="00370105"/>
    <w:rsid w:val="00370826"/>
    <w:rsid w:val="003712E7"/>
    <w:rsid w:val="003720BC"/>
    <w:rsid w:val="003726B9"/>
    <w:rsid w:val="003729C3"/>
    <w:rsid w:val="00372A6C"/>
    <w:rsid w:val="00372C3D"/>
    <w:rsid w:val="00372E7A"/>
    <w:rsid w:val="00373398"/>
    <w:rsid w:val="0037370C"/>
    <w:rsid w:val="00373868"/>
    <w:rsid w:val="00373AAB"/>
    <w:rsid w:val="003771F2"/>
    <w:rsid w:val="003776E1"/>
    <w:rsid w:val="00377783"/>
    <w:rsid w:val="00377D52"/>
    <w:rsid w:val="003803BE"/>
    <w:rsid w:val="00380DCB"/>
    <w:rsid w:val="003811F6"/>
    <w:rsid w:val="00381222"/>
    <w:rsid w:val="00381733"/>
    <w:rsid w:val="00381F57"/>
    <w:rsid w:val="003829C5"/>
    <w:rsid w:val="00382A2B"/>
    <w:rsid w:val="00383B72"/>
    <w:rsid w:val="00385547"/>
    <w:rsid w:val="00385CAA"/>
    <w:rsid w:val="00386978"/>
    <w:rsid w:val="003869C5"/>
    <w:rsid w:val="00386AC0"/>
    <w:rsid w:val="00386E11"/>
    <w:rsid w:val="0038758F"/>
    <w:rsid w:val="00387E7D"/>
    <w:rsid w:val="003911DB"/>
    <w:rsid w:val="003919CA"/>
    <w:rsid w:val="00391A30"/>
    <w:rsid w:val="00391F0B"/>
    <w:rsid w:val="00392A27"/>
    <w:rsid w:val="0039398D"/>
    <w:rsid w:val="0039421C"/>
    <w:rsid w:val="00394E26"/>
    <w:rsid w:val="003950E3"/>
    <w:rsid w:val="0039517B"/>
    <w:rsid w:val="003953CD"/>
    <w:rsid w:val="00395A51"/>
    <w:rsid w:val="00396286"/>
    <w:rsid w:val="003968E9"/>
    <w:rsid w:val="00396FA2"/>
    <w:rsid w:val="003970EF"/>
    <w:rsid w:val="00397D02"/>
    <w:rsid w:val="003A2378"/>
    <w:rsid w:val="003A254A"/>
    <w:rsid w:val="003A2B85"/>
    <w:rsid w:val="003A321F"/>
    <w:rsid w:val="003A357E"/>
    <w:rsid w:val="003A397B"/>
    <w:rsid w:val="003A3F74"/>
    <w:rsid w:val="003A46C4"/>
    <w:rsid w:val="003A598B"/>
    <w:rsid w:val="003A60C1"/>
    <w:rsid w:val="003A6335"/>
    <w:rsid w:val="003A6511"/>
    <w:rsid w:val="003A6794"/>
    <w:rsid w:val="003B04FD"/>
    <w:rsid w:val="003B0A01"/>
    <w:rsid w:val="003B0EC1"/>
    <w:rsid w:val="003B1B91"/>
    <w:rsid w:val="003B1E14"/>
    <w:rsid w:val="003B2068"/>
    <w:rsid w:val="003B2222"/>
    <w:rsid w:val="003B28C4"/>
    <w:rsid w:val="003B371C"/>
    <w:rsid w:val="003B491D"/>
    <w:rsid w:val="003B4F34"/>
    <w:rsid w:val="003B5058"/>
    <w:rsid w:val="003B5333"/>
    <w:rsid w:val="003B5A4D"/>
    <w:rsid w:val="003B6503"/>
    <w:rsid w:val="003B6C01"/>
    <w:rsid w:val="003B7454"/>
    <w:rsid w:val="003C0702"/>
    <w:rsid w:val="003C0AD4"/>
    <w:rsid w:val="003C18FB"/>
    <w:rsid w:val="003C1A05"/>
    <w:rsid w:val="003C1C93"/>
    <w:rsid w:val="003C20C9"/>
    <w:rsid w:val="003C28F7"/>
    <w:rsid w:val="003C321E"/>
    <w:rsid w:val="003C40EB"/>
    <w:rsid w:val="003C5754"/>
    <w:rsid w:val="003C64AA"/>
    <w:rsid w:val="003C6A7D"/>
    <w:rsid w:val="003C758F"/>
    <w:rsid w:val="003D03DF"/>
    <w:rsid w:val="003D0722"/>
    <w:rsid w:val="003D08D6"/>
    <w:rsid w:val="003D1466"/>
    <w:rsid w:val="003D1B68"/>
    <w:rsid w:val="003D2455"/>
    <w:rsid w:val="003D2F1E"/>
    <w:rsid w:val="003D3BDD"/>
    <w:rsid w:val="003D529F"/>
    <w:rsid w:val="003D7261"/>
    <w:rsid w:val="003D7EC7"/>
    <w:rsid w:val="003D7F94"/>
    <w:rsid w:val="003E06BF"/>
    <w:rsid w:val="003E0EA5"/>
    <w:rsid w:val="003E1EA7"/>
    <w:rsid w:val="003E2405"/>
    <w:rsid w:val="003E2C47"/>
    <w:rsid w:val="003E37D6"/>
    <w:rsid w:val="003E3F6F"/>
    <w:rsid w:val="003E508D"/>
    <w:rsid w:val="003E6F85"/>
    <w:rsid w:val="003E72A9"/>
    <w:rsid w:val="003F004F"/>
    <w:rsid w:val="003F1127"/>
    <w:rsid w:val="003F1FBF"/>
    <w:rsid w:val="003F2972"/>
    <w:rsid w:val="003F389C"/>
    <w:rsid w:val="003F5E32"/>
    <w:rsid w:val="003F6790"/>
    <w:rsid w:val="003F696E"/>
    <w:rsid w:val="003F6D3D"/>
    <w:rsid w:val="003F7408"/>
    <w:rsid w:val="0040082C"/>
    <w:rsid w:val="004009DD"/>
    <w:rsid w:val="00400E51"/>
    <w:rsid w:val="00400FF8"/>
    <w:rsid w:val="004018A9"/>
    <w:rsid w:val="00401D00"/>
    <w:rsid w:val="00402258"/>
    <w:rsid w:val="0040268A"/>
    <w:rsid w:val="00402BFC"/>
    <w:rsid w:val="00402CCF"/>
    <w:rsid w:val="00402DBB"/>
    <w:rsid w:val="00402EFD"/>
    <w:rsid w:val="00403152"/>
    <w:rsid w:val="00403542"/>
    <w:rsid w:val="00403FD0"/>
    <w:rsid w:val="0040410A"/>
    <w:rsid w:val="0040448E"/>
    <w:rsid w:val="00404625"/>
    <w:rsid w:val="0040463C"/>
    <w:rsid w:val="00404783"/>
    <w:rsid w:val="00404F75"/>
    <w:rsid w:val="00405181"/>
    <w:rsid w:val="004056A4"/>
    <w:rsid w:val="004059C5"/>
    <w:rsid w:val="00405F39"/>
    <w:rsid w:val="00406584"/>
    <w:rsid w:val="00406E4C"/>
    <w:rsid w:val="00407351"/>
    <w:rsid w:val="00411184"/>
    <w:rsid w:val="004112DF"/>
    <w:rsid w:val="0041136C"/>
    <w:rsid w:val="00411B0A"/>
    <w:rsid w:val="00411E63"/>
    <w:rsid w:val="0041359A"/>
    <w:rsid w:val="0041379D"/>
    <w:rsid w:val="00413983"/>
    <w:rsid w:val="00413AB9"/>
    <w:rsid w:val="00413B70"/>
    <w:rsid w:val="004147D5"/>
    <w:rsid w:val="004150C6"/>
    <w:rsid w:val="00416188"/>
    <w:rsid w:val="00416AAA"/>
    <w:rsid w:val="00416C47"/>
    <w:rsid w:val="00417ACA"/>
    <w:rsid w:val="00417CDF"/>
    <w:rsid w:val="00421F2A"/>
    <w:rsid w:val="0042219B"/>
    <w:rsid w:val="0042474A"/>
    <w:rsid w:val="00425359"/>
    <w:rsid w:val="004275AC"/>
    <w:rsid w:val="00427FD4"/>
    <w:rsid w:val="0043144E"/>
    <w:rsid w:val="004324FC"/>
    <w:rsid w:val="004329A8"/>
    <w:rsid w:val="004331CC"/>
    <w:rsid w:val="00433235"/>
    <w:rsid w:val="0043333B"/>
    <w:rsid w:val="004345E1"/>
    <w:rsid w:val="0043531C"/>
    <w:rsid w:val="004356FC"/>
    <w:rsid w:val="00436471"/>
    <w:rsid w:val="00440204"/>
    <w:rsid w:val="00440651"/>
    <w:rsid w:val="00440718"/>
    <w:rsid w:val="00440945"/>
    <w:rsid w:val="00440990"/>
    <w:rsid w:val="00441489"/>
    <w:rsid w:val="00442057"/>
    <w:rsid w:val="00443067"/>
    <w:rsid w:val="00443309"/>
    <w:rsid w:val="00444210"/>
    <w:rsid w:val="00444EC9"/>
    <w:rsid w:val="004456C1"/>
    <w:rsid w:val="00445C24"/>
    <w:rsid w:val="00447BA5"/>
    <w:rsid w:val="00450C91"/>
    <w:rsid w:val="00452277"/>
    <w:rsid w:val="004533DC"/>
    <w:rsid w:val="00453ED6"/>
    <w:rsid w:val="00453FFD"/>
    <w:rsid w:val="00454234"/>
    <w:rsid w:val="00454A3A"/>
    <w:rsid w:val="00456961"/>
    <w:rsid w:val="00457B55"/>
    <w:rsid w:val="00460327"/>
    <w:rsid w:val="00460778"/>
    <w:rsid w:val="004612B5"/>
    <w:rsid w:val="00461963"/>
    <w:rsid w:val="004623DD"/>
    <w:rsid w:val="0046296D"/>
    <w:rsid w:val="004642D9"/>
    <w:rsid w:val="00464837"/>
    <w:rsid w:val="004650B1"/>
    <w:rsid w:val="00465A5D"/>
    <w:rsid w:val="00466D68"/>
    <w:rsid w:val="00467115"/>
    <w:rsid w:val="004672F0"/>
    <w:rsid w:val="004700BB"/>
    <w:rsid w:val="004707F4"/>
    <w:rsid w:val="0047087E"/>
    <w:rsid w:val="00471123"/>
    <w:rsid w:val="0047119B"/>
    <w:rsid w:val="00471DE3"/>
    <w:rsid w:val="00473041"/>
    <w:rsid w:val="00474913"/>
    <w:rsid w:val="00474C1A"/>
    <w:rsid w:val="00474ECB"/>
    <w:rsid w:val="00475027"/>
    <w:rsid w:val="004752CB"/>
    <w:rsid w:val="004756E9"/>
    <w:rsid w:val="004756FB"/>
    <w:rsid w:val="00475910"/>
    <w:rsid w:val="00476750"/>
    <w:rsid w:val="00476E15"/>
    <w:rsid w:val="004802F8"/>
    <w:rsid w:val="00480939"/>
    <w:rsid w:val="00481CF7"/>
    <w:rsid w:val="00481D07"/>
    <w:rsid w:val="00482065"/>
    <w:rsid w:val="0048228C"/>
    <w:rsid w:val="004830A6"/>
    <w:rsid w:val="004845F0"/>
    <w:rsid w:val="00484A2A"/>
    <w:rsid w:val="00484C13"/>
    <w:rsid w:val="00485BE2"/>
    <w:rsid w:val="00485CF9"/>
    <w:rsid w:val="004870CF"/>
    <w:rsid w:val="00487A08"/>
    <w:rsid w:val="00493A4B"/>
    <w:rsid w:val="0049431A"/>
    <w:rsid w:val="00494799"/>
    <w:rsid w:val="0049573E"/>
    <w:rsid w:val="00495D1E"/>
    <w:rsid w:val="00495F8E"/>
    <w:rsid w:val="00496254"/>
    <w:rsid w:val="004963E6"/>
    <w:rsid w:val="004965E3"/>
    <w:rsid w:val="004969E5"/>
    <w:rsid w:val="004978EA"/>
    <w:rsid w:val="00497D5D"/>
    <w:rsid w:val="004A045E"/>
    <w:rsid w:val="004A06A2"/>
    <w:rsid w:val="004A06D1"/>
    <w:rsid w:val="004A1398"/>
    <w:rsid w:val="004A1522"/>
    <w:rsid w:val="004A1B7B"/>
    <w:rsid w:val="004A2EC4"/>
    <w:rsid w:val="004A460B"/>
    <w:rsid w:val="004A4FDC"/>
    <w:rsid w:val="004A542B"/>
    <w:rsid w:val="004A585A"/>
    <w:rsid w:val="004A5C05"/>
    <w:rsid w:val="004B0B83"/>
    <w:rsid w:val="004B1191"/>
    <w:rsid w:val="004B1799"/>
    <w:rsid w:val="004B1D81"/>
    <w:rsid w:val="004B2333"/>
    <w:rsid w:val="004B4F23"/>
    <w:rsid w:val="004B5D71"/>
    <w:rsid w:val="004B5FCE"/>
    <w:rsid w:val="004B654D"/>
    <w:rsid w:val="004B65E3"/>
    <w:rsid w:val="004B67F0"/>
    <w:rsid w:val="004C1129"/>
    <w:rsid w:val="004C12F6"/>
    <w:rsid w:val="004C1709"/>
    <w:rsid w:val="004C1F32"/>
    <w:rsid w:val="004C282E"/>
    <w:rsid w:val="004C2BD6"/>
    <w:rsid w:val="004C2CC2"/>
    <w:rsid w:val="004C2E35"/>
    <w:rsid w:val="004C4C80"/>
    <w:rsid w:val="004C4E7A"/>
    <w:rsid w:val="004C527B"/>
    <w:rsid w:val="004C590D"/>
    <w:rsid w:val="004C61A0"/>
    <w:rsid w:val="004C6845"/>
    <w:rsid w:val="004C752A"/>
    <w:rsid w:val="004D0F6A"/>
    <w:rsid w:val="004D3457"/>
    <w:rsid w:val="004D4B1D"/>
    <w:rsid w:val="004D68E0"/>
    <w:rsid w:val="004D73AD"/>
    <w:rsid w:val="004D7886"/>
    <w:rsid w:val="004D7C07"/>
    <w:rsid w:val="004D7FCE"/>
    <w:rsid w:val="004E041D"/>
    <w:rsid w:val="004E048A"/>
    <w:rsid w:val="004E06EC"/>
    <w:rsid w:val="004E1A46"/>
    <w:rsid w:val="004E1D2C"/>
    <w:rsid w:val="004E24C4"/>
    <w:rsid w:val="004E3F70"/>
    <w:rsid w:val="004E41D6"/>
    <w:rsid w:val="004E4D23"/>
    <w:rsid w:val="004E4E52"/>
    <w:rsid w:val="004E5AF1"/>
    <w:rsid w:val="004E675C"/>
    <w:rsid w:val="004E699B"/>
    <w:rsid w:val="004E6A59"/>
    <w:rsid w:val="004E76CB"/>
    <w:rsid w:val="004E7927"/>
    <w:rsid w:val="004F0138"/>
    <w:rsid w:val="004F0512"/>
    <w:rsid w:val="004F0615"/>
    <w:rsid w:val="004F1754"/>
    <w:rsid w:val="004F1D30"/>
    <w:rsid w:val="004F24C1"/>
    <w:rsid w:val="004F2F6D"/>
    <w:rsid w:val="004F3944"/>
    <w:rsid w:val="004F3CE1"/>
    <w:rsid w:val="004F4040"/>
    <w:rsid w:val="004F4041"/>
    <w:rsid w:val="004F430D"/>
    <w:rsid w:val="004F46D3"/>
    <w:rsid w:val="004F4C0B"/>
    <w:rsid w:val="004F6756"/>
    <w:rsid w:val="004F7197"/>
    <w:rsid w:val="004F723C"/>
    <w:rsid w:val="004F7386"/>
    <w:rsid w:val="00500588"/>
    <w:rsid w:val="00500B32"/>
    <w:rsid w:val="00500D45"/>
    <w:rsid w:val="00500E4D"/>
    <w:rsid w:val="00500EE1"/>
    <w:rsid w:val="00501669"/>
    <w:rsid w:val="00501E3B"/>
    <w:rsid w:val="00502FBB"/>
    <w:rsid w:val="0050341D"/>
    <w:rsid w:val="0050450E"/>
    <w:rsid w:val="00504AA9"/>
    <w:rsid w:val="00505049"/>
    <w:rsid w:val="005050E9"/>
    <w:rsid w:val="005050F5"/>
    <w:rsid w:val="005052A1"/>
    <w:rsid w:val="00505E00"/>
    <w:rsid w:val="0050663C"/>
    <w:rsid w:val="00507110"/>
    <w:rsid w:val="00507543"/>
    <w:rsid w:val="00510A3F"/>
    <w:rsid w:val="00511269"/>
    <w:rsid w:val="00511510"/>
    <w:rsid w:val="00511FA6"/>
    <w:rsid w:val="005131CA"/>
    <w:rsid w:val="0051352B"/>
    <w:rsid w:val="00513AF8"/>
    <w:rsid w:val="005140E5"/>
    <w:rsid w:val="0051481A"/>
    <w:rsid w:val="00515101"/>
    <w:rsid w:val="005152B7"/>
    <w:rsid w:val="0051575F"/>
    <w:rsid w:val="005157D1"/>
    <w:rsid w:val="005161CA"/>
    <w:rsid w:val="00517EC9"/>
    <w:rsid w:val="00520E4C"/>
    <w:rsid w:val="00520F57"/>
    <w:rsid w:val="00520F9D"/>
    <w:rsid w:val="005219B4"/>
    <w:rsid w:val="00521ECE"/>
    <w:rsid w:val="00523435"/>
    <w:rsid w:val="0052381F"/>
    <w:rsid w:val="00524076"/>
    <w:rsid w:val="005246B1"/>
    <w:rsid w:val="0052590D"/>
    <w:rsid w:val="00525E60"/>
    <w:rsid w:val="0052663E"/>
    <w:rsid w:val="00526E99"/>
    <w:rsid w:val="0053135E"/>
    <w:rsid w:val="005324B0"/>
    <w:rsid w:val="00533149"/>
    <w:rsid w:val="00533553"/>
    <w:rsid w:val="00534410"/>
    <w:rsid w:val="0053457E"/>
    <w:rsid w:val="00534CBF"/>
    <w:rsid w:val="00535606"/>
    <w:rsid w:val="00536514"/>
    <w:rsid w:val="00536AE7"/>
    <w:rsid w:val="005378CC"/>
    <w:rsid w:val="00541033"/>
    <w:rsid w:val="00542101"/>
    <w:rsid w:val="0054254E"/>
    <w:rsid w:val="00542910"/>
    <w:rsid w:val="00543F85"/>
    <w:rsid w:val="005440FD"/>
    <w:rsid w:val="0054441A"/>
    <w:rsid w:val="00545012"/>
    <w:rsid w:val="00545551"/>
    <w:rsid w:val="00546A30"/>
    <w:rsid w:val="005475C1"/>
    <w:rsid w:val="00550706"/>
    <w:rsid w:val="005509FF"/>
    <w:rsid w:val="00550A6B"/>
    <w:rsid w:val="00550C7B"/>
    <w:rsid w:val="00550E2B"/>
    <w:rsid w:val="0055122C"/>
    <w:rsid w:val="00551D34"/>
    <w:rsid w:val="00551F46"/>
    <w:rsid w:val="00552D3F"/>
    <w:rsid w:val="005530F4"/>
    <w:rsid w:val="0055312A"/>
    <w:rsid w:val="00553221"/>
    <w:rsid w:val="00553AFE"/>
    <w:rsid w:val="00553C77"/>
    <w:rsid w:val="00553EBA"/>
    <w:rsid w:val="0055471A"/>
    <w:rsid w:val="00555D32"/>
    <w:rsid w:val="005561F7"/>
    <w:rsid w:val="005568A6"/>
    <w:rsid w:val="005568C0"/>
    <w:rsid w:val="00557678"/>
    <w:rsid w:val="005577B1"/>
    <w:rsid w:val="00557E7D"/>
    <w:rsid w:val="0056025D"/>
    <w:rsid w:val="00560AFF"/>
    <w:rsid w:val="005613FE"/>
    <w:rsid w:val="00561663"/>
    <w:rsid w:val="00561E5C"/>
    <w:rsid w:val="00561F39"/>
    <w:rsid w:val="00562F00"/>
    <w:rsid w:val="00563025"/>
    <w:rsid w:val="00565393"/>
    <w:rsid w:val="0056566C"/>
    <w:rsid w:val="005660F4"/>
    <w:rsid w:val="00566F16"/>
    <w:rsid w:val="00570092"/>
    <w:rsid w:val="0057010C"/>
    <w:rsid w:val="00570924"/>
    <w:rsid w:val="005719B8"/>
    <w:rsid w:val="00571C6E"/>
    <w:rsid w:val="00573619"/>
    <w:rsid w:val="00573E1B"/>
    <w:rsid w:val="005741EE"/>
    <w:rsid w:val="005758BE"/>
    <w:rsid w:val="00575B47"/>
    <w:rsid w:val="00576101"/>
    <w:rsid w:val="005768B2"/>
    <w:rsid w:val="00576A84"/>
    <w:rsid w:val="00576F8A"/>
    <w:rsid w:val="00577243"/>
    <w:rsid w:val="005776B0"/>
    <w:rsid w:val="005803C5"/>
    <w:rsid w:val="00580F01"/>
    <w:rsid w:val="00581B8A"/>
    <w:rsid w:val="005825D0"/>
    <w:rsid w:val="0058299B"/>
    <w:rsid w:val="00583DB3"/>
    <w:rsid w:val="00584BDA"/>
    <w:rsid w:val="00584BDB"/>
    <w:rsid w:val="005853CE"/>
    <w:rsid w:val="00585A14"/>
    <w:rsid w:val="00586382"/>
    <w:rsid w:val="0058642F"/>
    <w:rsid w:val="005867C9"/>
    <w:rsid w:val="005874B8"/>
    <w:rsid w:val="00587DA4"/>
    <w:rsid w:val="00587F02"/>
    <w:rsid w:val="00590141"/>
    <w:rsid w:val="00591511"/>
    <w:rsid w:val="00591856"/>
    <w:rsid w:val="00591A3B"/>
    <w:rsid w:val="00591F1B"/>
    <w:rsid w:val="00591FCD"/>
    <w:rsid w:val="005920AB"/>
    <w:rsid w:val="005927F5"/>
    <w:rsid w:val="00592943"/>
    <w:rsid w:val="00593D4D"/>
    <w:rsid w:val="00594755"/>
    <w:rsid w:val="00594E85"/>
    <w:rsid w:val="00595E88"/>
    <w:rsid w:val="00596487"/>
    <w:rsid w:val="005968ED"/>
    <w:rsid w:val="00596B27"/>
    <w:rsid w:val="00597542"/>
    <w:rsid w:val="00597E32"/>
    <w:rsid w:val="005A0352"/>
    <w:rsid w:val="005A1645"/>
    <w:rsid w:val="005A1B8F"/>
    <w:rsid w:val="005A1C29"/>
    <w:rsid w:val="005A1E53"/>
    <w:rsid w:val="005A2792"/>
    <w:rsid w:val="005A2E7A"/>
    <w:rsid w:val="005A4202"/>
    <w:rsid w:val="005A480E"/>
    <w:rsid w:val="005A4AB7"/>
    <w:rsid w:val="005A4ABF"/>
    <w:rsid w:val="005A4BBA"/>
    <w:rsid w:val="005A5003"/>
    <w:rsid w:val="005A52A5"/>
    <w:rsid w:val="005A582A"/>
    <w:rsid w:val="005A5900"/>
    <w:rsid w:val="005A5A6B"/>
    <w:rsid w:val="005A5BF5"/>
    <w:rsid w:val="005A5DFF"/>
    <w:rsid w:val="005A628D"/>
    <w:rsid w:val="005A66EC"/>
    <w:rsid w:val="005A6ABF"/>
    <w:rsid w:val="005B0279"/>
    <w:rsid w:val="005B0DFB"/>
    <w:rsid w:val="005B0F2E"/>
    <w:rsid w:val="005B21B9"/>
    <w:rsid w:val="005B240A"/>
    <w:rsid w:val="005B2859"/>
    <w:rsid w:val="005B2BAF"/>
    <w:rsid w:val="005B36E8"/>
    <w:rsid w:val="005B3836"/>
    <w:rsid w:val="005B5DC8"/>
    <w:rsid w:val="005B5E79"/>
    <w:rsid w:val="005B62EF"/>
    <w:rsid w:val="005B6432"/>
    <w:rsid w:val="005B6ECE"/>
    <w:rsid w:val="005B79CC"/>
    <w:rsid w:val="005B7D8B"/>
    <w:rsid w:val="005B7E83"/>
    <w:rsid w:val="005B7EBC"/>
    <w:rsid w:val="005C0018"/>
    <w:rsid w:val="005C0B18"/>
    <w:rsid w:val="005C114C"/>
    <w:rsid w:val="005C1633"/>
    <w:rsid w:val="005C1C09"/>
    <w:rsid w:val="005C1D42"/>
    <w:rsid w:val="005C2F36"/>
    <w:rsid w:val="005C3E54"/>
    <w:rsid w:val="005C40BA"/>
    <w:rsid w:val="005C4764"/>
    <w:rsid w:val="005C494E"/>
    <w:rsid w:val="005C5195"/>
    <w:rsid w:val="005C56BD"/>
    <w:rsid w:val="005C5701"/>
    <w:rsid w:val="005C5FB9"/>
    <w:rsid w:val="005C6EE6"/>
    <w:rsid w:val="005C7AA4"/>
    <w:rsid w:val="005D09FE"/>
    <w:rsid w:val="005D11C5"/>
    <w:rsid w:val="005D135D"/>
    <w:rsid w:val="005D200E"/>
    <w:rsid w:val="005D2721"/>
    <w:rsid w:val="005D2EC4"/>
    <w:rsid w:val="005D3539"/>
    <w:rsid w:val="005D46B1"/>
    <w:rsid w:val="005D4871"/>
    <w:rsid w:val="005D4AB6"/>
    <w:rsid w:val="005D4D2C"/>
    <w:rsid w:val="005D5096"/>
    <w:rsid w:val="005D56DC"/>
    <w:rsid w:val="005D58F0"/>
    <w:rsid w:val="005D5A90"/>
    <w:rsid w:val="005D5B05"/>
    <w:rsid w:val="005D5E1D"/>
    <w:rsid w:val="005D658E"/>
    <w:rsid w:val="005D6B21"/>
    <w:rsid w:val="005E0E8D"/>
    <w:rsid w:val="005E1526"/>
    <w:rsid w:val="005E3CFF"/>
    <w:rsid w:val="005E51DB"/>
    <w:rsid w:val="005E52B2"/>
    <w:rsid w:val="005E572E"/>
    <w:rsid w:val="005E5DDD"/>
    <w:rsid w:val="005E5F16"/>
    <w:rsid w:val="005E5FEA"/>
    <w:rsid w:val="005E611B"/>
    <w:rsid w:val="005E6F28"/>
    <w:rsid w:val="005E70F5"/>
    <w:rsid w:val="005E7144"/>
    <w:rsid w:val="005E7314"/>
    <w:rsid w:val="005E7B7F"/>
    <w:rsid w:val="005F0578"/>
    <w:rsid w:val="005F0761"/>
    <w:rsid w:val="005F1AFE"/>
    <w:rsid w:val="005F2608"/>
    <w:rsid w:val="005F27D2"/>
    <w:rsid w:val="005F2B2C"/>
    <w:rsid w:val="005F2B52"/>
    <w:rsid w:val="005F338B"/>
    <w:rsid w:val="005F4165"/>
    <w:rsid w:val="005F4E98"/>
    <w:rsid w:val="005F52F6"/>
    <w:rsid w:val="005F56E5"/>
    <w:rsid w:val="005F5715"/>
    <w:rsid w:val="005F5E25"/>
    <w:rsid w:val="005F6042"/>
    <w:rsid w:val="005F62A7"/>
    <w:rsid w:val="005F7D2E"/>
    <w:rsid w:val="005F7FED"/>
    <w:rsid w:val="00601091"/>
    <w:rsid w:val="00602225"/>
    <w:rsid w:val="00603C79"/>
    <w:rsid w:val="00603C8E"/>
    <w:rsid w:val="006045D0"/>
    <w:rsid w:val="00604C02"/>
    <w:rsid w:val="006053BD"/>
    <w:rsid w:val="00607781"/>
    <w:rsid w:val="00611026"/>
    <w:rsid w:val="00612E9A"/>
    <w:rsid w:val="006138C1"/>
    <w:rsid w:val="0061391D"/>
    <w:rsid w:val="0061496A"/>
    <w:rsid w:val="00616677"/>
    <w:rsid w:val="006169A3"/>
    <w:rsid w:val="00616BF4"/>
    <w:rsid w:val="0061767D"/>
    <w:rsid w:val="00617AA2"/>
    <w:rsid w:val="00620EE6"/>
    <w:rsid w:val="00621BF9"/>
    <w:rsid w:val="00621F5B"/>
    <w:rsid w:val="00622A1D"/>
    <w:rsid w:val="00622F1A"/>
    <w:rsid w:val="00623FAA"/>
    <w:rsid w:val="0062445A"/>
    <w:rsid w:val="00624B30"/>
    <w:rsid w:val="00624E73"/>
    <w:rsid w:val="00624F98"/>
    <w:rsid w:val="0062529F"/>
    <w:rsid w:val="00625BC0"/>
    <w:rsid w:val="00626DC9"/>
    <w:rsid w:val="006276A4"/>
    <w:rsid w:val="00627ED9"/>
    <w:rsid w:val="00630D82"/>
    <w:rsid w:val="00631104"/>
    <w:rsid w:val="00631AE2"/>
    <w:rsid w:val="006327EF"/>
    <w:rsid w:val="0063386A"/>
    <w:rsid w:val="00633C42"/>
    <w:rsid w:val="00634E71"/>
    <w:rsid w:val="006354CA"/>
    <w:rsid w:val="00635F24"/>
    <w:rsid w:val="0063740A"/>
    <w:rsid w:val="00640DC4"/>
    <w:rsid w:val="00642053"/>
    <w:rsid w:val="00643162"/>
    <w:rsid w:val="00643566"/>
    <w:rsid w:val="006437AD"/>
    <w:rsid w:val="00643C3F"/>
    <w:rsid w:val="00643DB2"/>
    <w:rsid w:val="0064482F"/>
    <w:rsid w:val="00644A30"/>
    <w:rsid w:val="00644D39"/>
    <w:rsid w:val="00646E37"/>
    <w:rsid w:val="0064785A"/>
    <w:rsid w:val="0065055A"/>
    <w:rsid w:val="00651549"/>
    <w:rsid w:val="00652C44"/>
    <w:rsid w:val="00652C96"/>
    <w:rsid w:val="00652D2F"/>
    <w:rsid w:val="00652DC5"/>
    <w:rsid w:val="00653EC2"/>
    <w:rsid w:val="006542C8"/>
    <w:rsid w:val="0065464D"/>
    <w:rsid w:val="00655717"/>
    <w:rsid w:val="0065613A"/>
    <w:rsid w:val="0065676C"/>
    <w:rsid w:val="006567FE"/>
    <w:rsid w:val="0066005F"/>
    <w:rsid w:val="00660C44"/>
    <w:rsid w:val="00660F2C"/>
    <w:rsid w:val="00661272"/>
    <w:rsid w:val="006616B6"/>
    <w:rsid w:val="0066185D"/>
    <w:rsid w:val="00661B1C"/>
    <w:rsid w:val="00662E26"/>
    <w:rsid w:val="006639A1"/>
    <w:rsid w:val="006645D3"/>
    <w:rsid w:val="00664981"/>
    <w:rsid w:val="00665295"/>
    <w:rsid w:val="00665B67"/>
    <w:rsid w:val="00665DBB"/>
    <w:rsid w:val="00666AC5"/>
    <w:rsid w:val="0066708E"/>
    <w:rsid w:val="006672B6"/>
    <w:rsid w:val="00670540"/>
    <w:rsid w:val="00672E54"/>
    <w:rsid w:val="00673210"/>
    <w:rsid w:val="00673C19"/>
    <w:rsid w:val="00674048"/>
    <w:rsid w:val="006750B5"/>
    <w:rsid w:val="00675C28"/>
    <w:rsid w:val="006768E2"/>
    <w:rsid w:val="00680D9B"/>
    <w:rsid w:val="00680E73"/>
    <w:rsid w:val="00682214"/>
    <w:rsid w:val="0068338A"/>
    <w:rsid w:val="006835C5"/>
    <w:rsid w:val="006835F7"/>
    <w:rsid w:val="006837EA"/>
    <w:rsid w:val="0068387A"/>
    <w:rsid w:val="006850BD"/>
    <w:rsid w:val="0068551D"/>
    <w:rsid w:val="00687229"/>
    <w:rsid w:val="00687633"/>
    <w:rsid w:val="00687D9A"/>
    <w:rsid w:val="006905FE"/>
    <w:rsid w:val="006917E5"/>
    <w:rsid w:val="0069186D"/>
    <w:rsid w:val="00691A1E"/>
    <w:rsid w:val="00692E75"/>
    <w:rsid w:val="00692EE9"/>
    <w:rsid w:val="00692F61"/>
    <w:rsid w:val="00692F7C"/>
    <w:rsid w:val="00693441"/>
    <w:rsid w:val="006953E4"/>
    <w:rsid w:val="006955A4"/>
    <w:rsid w:val="00695BD9"/>
    <w:rsid w:val="00695C94"/>
    <w:rsid w:val="006967E5"/>
    <w:rsid w:val="006970CF"/>
    <w:rsid w:val="00697735"/>
    <w:rsid w:val="00697E2F"/>
    <w:rsid w:val="006A04B4"/>
    <w:rsid w:val="006A0B97"/>
    <w:rsid w:val="006A16B5"/>
    <w:rsid w:val="006A1DDA"/>
    <w:rsid w:val="006A3091"/>
    <w:rsid w:val="006A3E32"/>
    <w:rsid w:val="006A409E"/>
    <w:rsid w:val="006A4A11"/>
    <w:rsid w:val="006A51FB"/>
    <w:rsid w:val="006A5546"/>
    <w:rsid w:val="006A5BC4"/>
    <w:rsid w:val="006A5C98"/>
    <w:rsid w:val="006A6866"/>
    <w:rsid w:val="006A68A0"/>
    <w:rsid w:val="006A72D1"/>
    <w:rsid w:val="006B0C39"/>
    <w:rsid w:val="006B1266"/>
    <w:rsid w:val="006B1EAE"/>
    <w:rsid w:val="006B298D"/>
    <w:rsid w:val="006B3FFB"/>
    <w:rsid w:val="006B44DD"/>
    <w:rsid w:val="006B56D4"/>
    <w:rsid w:val="006B57D8"/>
    <w:rsid w:val="006B5832"/>
    <w:rsid w:val="006B6516"/>
    <w:rsid w:val="006C015B"/>
    <w:rsid w:val="006C0273"/>
    <w:rsid w:val="006C11E0"/>
    <w:rsid w:val="006C135C"/>
    <w:rsid w:val="006C1A79"/>
    <w:rsid w:val="006C1E6F"/>
    <w:rsid w:val="006C1FA2"/>
    <w:rsid w:val="006C2BC7"/>
    <w:rsid w:val="006C2F47"/>
    <w:rsid w:val="006C37BC"/>
    <w:rsid w:val="006C4009"/>
    <w:rsid w:val="006C48DF"/>
    <w:rsid w:val="006C5576"/>
    <w:rsid w:val="006C559B"/>
    <w:rsid w:val="006C5892"/>
    <w:rsid w:val="006C5C7A"/>
    <w:rsid w:val="006C5F05"/>
    <w:rsid w:val="006C6515"/>
    <w:rsid w:val="006C671E"/>
    <w:rsid w:val="006C6E36"/>
    <w:rsid w:val="006C76F3"/>
    <w:rsid w:val="006D00FF"/>
    <w:rsid w:val="006D026C"/>
    <w:rsid w:val="006D0D54"/>
    <w:rsid w:val="006D0F28"/>
    <w:rsid w:val="006D136B"/>
    <w:rsid w:val="006D1409"/>
    <w:rsid w:val="006D1AF6"/>
    <w:rsid w:val="006D1C86"/>
    <w:rsid w:val="006D20F1"/>
    <w:rsid w:val="006D2983"/>
    <w:rsid w:val="006D39D7"/>
    <w:rsid w:val="006D3DFB"/>
    <w:rsid w:val="006D5A9C"/>
    <w:rsid w:val="006D6E19"/>
    <w:rsid w:val="006D706C"/>
    <w:rsid w:val="006D78D6"/>
    <w:rsid w:val="006D7C57"/>
    <w:rsid w:val="006E20F1"/>
    <w:rsid w:val="006E298E"/>
    <w:rsid w:val="006E2C82"/>
    <w:rsid w:val="006E39CF"/>
    <w:rsid w:val="006E5904"/>
    <w:rsid w:val="006E59CC"/>
    <w:rsid w:val="006E5B1F"/>
    <w:rsid w:val="006E6089"/>
    <w:rsid w:val="006E696F"/>
    <w:rsid w:val="006E7E1E"/>
    <w:rsid w:val="006F03A0"/>
    <w:rsid w:val="006F0D9A"/>
    <w:rsid w:val="006F0DCC"/>
    <w:rsid w:val="006F0EFE"/>
    <w:rsid w:val="006F2F9B"/>
    <w:rsid w:val="006F4F3E"/>
    <w:rsid w:val="006F53EE"/>
    <w:rsid w:val="006F6413"/>
    <w:rsid w:val="006F7472"/>
    <w:rsid w:val="006F757A"/>
    <w:rsid w:val="0070117F"/>
    <w:rsid w:val="007013C9"/>
    <w:rsid w:val="007019FB"/>
    <w:rsid w:val="00701D3B"/>
    <w:rsid w:val="007021F5"/>
    <w:rsid w:val="00702A71"/>
    <w:rsid w:val="00703535"/>
    <w:rsid w:val="00703728"/>
    <w:rsid w:val="007037C0"/>
    <w:rsid w:val="00703E39"/>
    <w:rsid w:val="00703FE9"/>
    <w:rsid w:val="007040F0"/>
    <w:rsid w:val="00705114"/>
    <w:rsid w:val="0070612D"/>
    <w:rsid w:val="00706846"/>
    <w:rsid w:val="007072C0"/>
    <w:rsid w:val="007078BA"/>
    <w:rsid w:val="00710B13"/>
    <w:rsid w:val="007111DD"/>
    <w:rsid w:val="00711925"/>
    <w:rsid w:val="007121DB"/>
    <w:rsid w:val="00712A8E"/>
    <w:rsid w:val="007131F5"/>
    <w:rsid w:val="00714AC1"/>
    <w:rsid w:val="00715918"/>
    <w:rsid w:val="00715AE3"/>
    <w:rsid w:val="00716967"/>
    <w:rsid w:val="00716C3F"/>
    <w:rsid w:val="0071728D"/>
    <w:rsid w:val="0072011B"/>
    <w:rsid w:val="00720227"/>
    <w:rsid w:val="007208D5"/>
    <w:rsid w:val="00720E1A"/>
    <w:rsid w:val="007229D9"/>
    <w:rsid w:val="00722DBB"/>
    <w:rsid w:val="00723340"/>
    <w:rsid w:val="007236BA"/>
    <w:rsid w:val="00725DC9"/>
    <w:rsid w:val="00726E3E"/>
    <w:rsid w:val="0072776C"/>
    <w:rsid w:val="00727A0A"/>
    <w:rsid w:val="007303C7"/>
    <w:rsid w:val="0073053B"/>
    <w:rsid w:val="00730CBF"/>
    <w:rsid w:val="00731204"/>
    <w:rsid w:val="007332D3"/>
    <w:rsid w:val="007349EF"/>
    <w:rsid w:val="0073605D"/>
    <w:rsid w:val="0073639A"/>
    <w:rsid w:val="00736E79"/>
    <w:rsid w:val="007375E8"/>
    <w:rsid w:val="00740334"/>
    <w:rsid w:val="0074037D"/>
    <w:rsid w:val="0074088C"/>
    <w:rsid w:val="00742DA9"/>
    <w:rsid w:val="0074407E"/>
    <w:rsid w:val="00745114"/>
    <w:rsid w:val="007457C8"/>
    <w:rsid w:val="00745A27"/>
    <w:rsid w:val="0074613E"/>
    <w:rsid w:val="00746578"/>
    <w:rsid w:val="007466B6"/>
    <w:rsid w:val="007478B4"/>
    <w:rsid w:val="00747E5D"/>
    <w:rsid w:val="007503EE"/>
    <w:rsid w:val="00750846"/>
    <w:rsid w:val="00751383"/>
    <w:rsid w:val="007525BB"/>
    <w:rsid w:val="00752786"/>
    <w:rsid w:val="00755CDB"/>
    <w:rsid w:val="00755D06"/>
    <w:rsid w:val="00755E52"/>
    <w:rsid w:val="007561D8"/>
    <w:rsid w:val="00757782"/>
    <w:rsid w:val="00757D88"/>
    <w:rsid w:val="00757EC9"/>
    <w:rsid w:val="00760517"/>
    <w:rsid w:val="007605E6"/>
    <w:rsid w:val="00760915"/>
    <w:rsid w:val="00760BE6"/>
    <w:rsid w:val="00760EDE"/>
    <w:rsid w:val="00761835"/>
    <w:rsid w:val="0076274C"/>
    <w:rsid w:val="00762DD9"/>
    <w:rsid w:val="00763114"/>
    <w:rsid w:val="00763C8E"/>
    <w:rsid w:val="00765220"/>
    <w:rsid w:val="00765B75"/>
    <w:rsid w:val="00766299"/>
    <w:rsid w:val="0076697C"/>
    <w:rsid w:val="00766B7F"/>
    <w:rsid w:val="00766C2A"/>
    <w:rsid w:val="00767253"/>
    <w:rsid w:val="0076768A"/>
    <w:rsid w:val="0076795C"/>
    <w:rsid w:val="00767E91"/>
    <w:rsid w:val="00770C3C"/>
    <w:rsid w:val="00770E7E"/>
    <w:rsid w:val="00772432"/>
    <w:rsid w:val="00772588"/>
    <w:rsid w:val="007734D4"/>
    <w:rsid w:val="00774C30"/>
    <w:rsid w:val="00774F4C"/>
    <w:rsid w:val="007758AD"/>
    <w:rsid w:val="00776BC1"/>
    <w:rsid w:val="00776D28"/>
    <w:rsid w:val="007778C0"/>
    <w:rsid w:val="0077796E"/>
    <w:rsid w:val="00777F19"/>
    <w:rsid w:val="00780650"/>
    <w:rsid w:val="0078105E"/>
    <w:rsid w:val="0078146D"/>
    <w:rsid w:val="00781A12"/>
    <w:rsid w:val="00781E68"/>
    <w:rsid w:val="00782754"/>
    <w:rsid w:val="00785A2A"/>
    <w:rsid w:val="00785D56"/>
    <w:rsid w:val="00785F0E"/>
    <w:rsid w:val="00787205"/>
    <w:rsid w:val="0078762B"/>
    <w:rsid w:val="0079089D"/>
    <w:rsid w:val="00790E13"/>
    <w:rsid w:val="00791596"/>
    <w:rsid w:val="007921F6"/>
    <w:rsid w:val="007922BA"/>
    <w:rsid w:val="007925DB"/>
    <w:rsid w:val="00792AC0"/>
    <w:rsid w:val="00792CA3"/>
    <w:rsid w:val="00792FE6"/>
    <w:rsid w:val="00793C9C"/>
    <w:rsid w:val="00794C5A"/>
    <w:rsid w:val="00794E69"/>
    <w:rsid w:val="007950BE"/>
    <w:rsid w:val="0079515A"/>
    <w:rsid w:val="00795EC3"/>
    <w:rsid w:val="007967AF"/>
    <w:rsid w:val="00796AA5"/>
    <w:rsid w:val="00796B82"/>
    <w:rsid w:val="00796E81"/>
    <w:rsid w:val="00796EA6"/>
    <w:rsid w:val="00796F7B"/>
    <w:rsid w:val="00796FFB"/>
    <w:rsid w:val="007A149E"/>
    <w:rsid w:val="007A2008"/>
    <w:rsid w:val="007A249A"/>
    <w:rsid w:val="007A31B8"/>
    <w:rsid w:val="007A4414"/>
    <w:rsid w:val="007A5D08"/>
    <w:rsid w:val="007A5D1D"/>
    <w:rsid w:val="007A5F53"/>
    <w:rsid w:val="007A6B3B"/>
    <w:rsid w:val="007A6FF0"/>
    <w:rsid w:val="007A78C9"/>
    <w:rsid w:val="007A7D7D"/>
    <w:rsid w:val="007B103F"/>
    <w:rsid w:val="007B147C"/>
    <w:rsid w:val="007B16B6"/>
    <w:rsid w:val="007B2418"/>
    <w:rsid w:val="007B2D32"/>
    <w:rsid w:val="007B300C"/>
    <w:rsid w:val="007B342B"/>
    <w:rsid w:val="007B3C67"/>
    <w:rsid w:val="007B4BCE"/>
    <w:rsid w:val="007B4DB0"/>
    <w:rsid w:val="007B527D"/>
    <w:rsid w:val="007B69A1"/>
    <w:rsid w:val="007B7385"/>
    <w:rsid w:val="007C1463"/>
    <w:rsid w:val="007C2302"/>
    <w:rsid w:val="007C3445"/>
    <w:rsid w:val="007C3833"/>
    <w:rsid w:val="007C3916"/>
    <w:rsid w:val="007C403A"/>
    <w:rsid w:val="007C54DB"/>
    <w:rsid w:val="007C5E1C"/>
    <w:rsid w:val="007C64F9"/>
    <w:rsid w:val="007C66B1"/>
    <w:rsid w:val="007D0730"/>
    <w:rsid w:val="007D0DC4"/>
    <w:rsid w:val="007D0FB6"/>
    <w:rsid w:val="007D14E9"/>
    <w:rsid w:val="007D1984"/>
    <w:rsid w:val="007D1F40"/>
    <w:rsid w:val="007D2628"/>
    <w:rsid w:val="007D3338"/>
    <w:rsid w:val="007D33F1"/>
    <w:rsid w:val="007D4127"/>
    <w:rsid w:val="007D4980"/>
    <w:rsid w:val="007D4DEC"/>
    <w:rsid w:val="007D58DD"/>
    <w:rsid w:val="007D5932"/>
    <w:rsid w:val="007D5B4B"/>
    <w:rsid w:val="007D5BC6"/>
    <w:rsid w:val="007D70B9"/>
    <w:rsid w:val="007E0D7F"/>
    <w:rsid w:val="007E1EFB"/>
    <w:rsid w:val="007E217F"/>
    <w:rsid w:val="007E2C1F"/>
    <w:rsid w:val="007E367B"/>
    <w:rsid w:val="007E382E"/>
    <w:rsid w:val="007E3CA9"/>
    <w:rsid w:val="007E423F"/>
    <w:rsid w:val="007E627C"/>
    <w:rsid w:val="007E6F22"/>
    <w:rsid w:val="007E7E42"/>
    <w:rsid w:val="007F0EA6"/>
    <w:rsid w:val="007F1008"/>
    <w:rsid w:val="007F1148"/>
    <w:rsid w:val="007F1A01"/>
    <w:rsid w:val="007F1FB4"/>
    <w:rsid w:val="007F1FE5"/>
    <w:rsid w:val="007F24B9"/>
    <w:rsid w:val="007F26D7"/>
    <w:rsid w:val="007F2EED"/>
    <w:rsid w:val="007F3E66"/>
    <w:rsid w:val="007F47D0"/>
    <w:rsid w:val="007F48BA"/>
    <w:rsid w:val="007F5F33"/>
    <w:rsid w:val="007F6704"/>
    <w:rsid w:val="007F692C"/>
    <w:rsid w:val="007F727D"/>
    <w:rsid w:val="007F7854"/>
    <w:rsid w:val="007F79EA"/>
    <w:rsid w:val="00800565"/>
    <w:rsid w:val="008019F5"/>
    <w:rsid w:val="00802E58"/>
    <w:rsid w:val="008056E8"/>
    <w:rsid w:val="008057A2"/>
    <w:rsid w:val="0080602A"/>
    <w:rsid w:val="008071E0"/>
    <w:rsid w:val="008103A9"/>
    <w:rsid w:val="008107BC"/>
    <w:rsid w:val="00810D66"/>
    <w:rsid w:val="0081111D"/>
    <w:rsid w:val="008112C3"/>
    <w:rsid w:val="00811A66"/>
    <w:rsid w:val="00811ACE"/>
    <w:rsid w:val="00812ED1"/>
    <w:rsid w:val="00813591"/>
    <w:rsid w:val="008136A5"/>
    <w:rsid w:val="00813AB2"/>
    <w:rsid w:val="0081602B"/>
    <w:rsid w:val="00816691"/>
    <w:rsid w:val="00817D58"/>
    <w:rsid w:val="00821538"/>
    <w:rsid w:val="00821CAC"/>
    <w:rsid w:val="00821F62"/>
    <w:rsid w:val="008226CC"/>
    <w:rsid w:val="00822B16"/>
    <w:rsid w:val="008231B5"/>
    <w:rsid w:val="0082379A"/>
    <w:rsid w:val="0082454C"/>
    <w:rsid w:val="00826B85"/>
    <w:rsid w:val="00827DC2"/>
    <w:rsid w:val="00827F9A"/>
    <w:rsid w:val="00830E5D"/>
    <w:rsid w:val="00831FF0"/>
    <w:rsid w:val="00832A16"/>
    <w:rsid w:val="00832AEB"/>
    <w:rsid w:val="0083308D"/>
    <w:rsid w:val="00834329"/>
    <w:rsid w:val="008361F1"/>
    <w:rsid w:val="00836D3B"/>
    <w:rsid w:val="00837041"/>
    <w:rsid w:val="00837235"/>
    <w:rsid w:val="008404D3"/>
    <w:rsid w:val="00840D63"/>
    <w:rsid w:val="00840DAF"/>
    <w:rsid w:val="00841AB8"/>
    <w:rsid w:val="00841CEB"/>
    <w:rsid w:val="0084279C"/>
    <w:rsid w:val="00842865"/>
    <w:rsid w:val="00842C9B"/>
    <w:rsid w:val="0084361A"/>
    <w:rsid w:val="008436A9"/>
    <w:rsid w:val="00843B66"/>
    <w:rsid w:val="00843B8E"/>
    <w:rsid w:val="00843C38"/>
    <w:rsid w:val="008443AA"/>
    <w:rsid w:val="00844967"/>
    <w:rsid w:val="00845525"/>
    <w:rsid w:val="0084670B"/>
    <w:rsid w:val="00846AFC"/>
    <w:rsid w:val="00847109"/>
    <w:rsid w:val="00847538"/>
    <w:rsid w:val="00850973"/>
    <w:rsid w:val="00850D6B"/>
    <w:rsid w:val="00850DF7"/>
    <w:rsid w:val="00850E19"/>
    <w:rsid w:val="0085134A"/>
    <w:rsid w:val="008516AB"/>
    <w:rsid w:val="0085200B"/>
    <w:rsid w:val="00853846"/>
    <w:rsid w:val="00853A10"/>
    <w:rsid w:val="0085719F"/>
    <w:rsid w:val="00857A1A"/>
    <w:rsid w:val="008611C4"/>
    <w:rsid w:val="00861453"/>
    <w:rsid w:val="008617F2"/>
    <w:rsid w:val="00862256"/>
    <w:rsid w:val="0086353F"/>
    <w:rsid w:val="00863D3E"/>
    <w:rsid w:val="00864289"/>
    <w:rsid w:val="008645D1"/>
    <w:rsid w:val="00865201"/>
    <w:rsid w:val="00865A04"/>
    <w:rsid w:val="008661EA"/>
    <w:rsid w:val="008661F1"/>
    <w:rsid w:val="008666E8"/>
    <w:rsid w:val="00866A19"/>
    <w:rsid w:val="0087019E"/>
    <w:rsid w:val="0087063F"/>
    <w:rsid w:val="00870EDF"/>
    <w:rsid w:val="00870F4D"/>
    <w:rsid w:val="00871059"/>
    <w:rsid w:val="00875BE5"/>
    <w:rsid w:val="008763C3"/>
    <w:rsid w:val="0087651C"/>
    <w:rsid w:val="00876E61"/>
    <w:rsid w:val="00880913"/>
    <w:rsid w:val="00880C26"/>
    <w:rsid w:val="0088190B"/>
    <w:rsid w:val="0088212F"/>
    <w:rsid w:val="00883847"/>
    <w:rsid w:val="00883CC9"/>
    <w:rsid w:val="00885098"/>
    <w:rsid w:val="008855D7"/>
    <w:rsid w:val="00885B22"/>
    <w:rsid w:val="008860AE"/>
    <w:rsid w:val="0088661E"/>
    <w:rsid w:val="00887313"/>
    <w:rsid w:val="0088775E"/>
    <w:rsid w:val="008901FA"/>
    <w:rsid w:val="00891DDC"/>
    <w:rsid w:val="00892DFF"/>
    <w:rsid w:val="00892FF2"/>
    <w:rsid w:val="008932A2"/>
    <w:rsid w:val="008935EE"/>
    <w:rsid w:val="00894303"/>
    <w:rsid w:val="00894584"/>
    <w:rsid w:val="0089497F"/>
    <w:rsid w:val="00894B72"/>
    <w:rsid w:val="00894E40"/>
    <w:rsid w:val="00895DE9"/>
    <w:rsid w:val="00895E35"/>
    <w:rsid w:val="008971D9"/>
    <w:rsid w:val="00897684"/>
    <w:rsid w:val="008A1396"/>
    <w:rsid w:val="008A1475"/>
    <w:rsid w:val="008A18F8"/>
    <w:rsid w:val="008A20F9"/>
    <w:rsid w:val="008A2117"/>
    <w:rsid w:val="008A2623"/>
    <w:rsid w:val="008A2CF3"/>
    <w:rsid w:val="008A36F0"/>
    <w:rsid w:val="008A382F"/>
    <w:rsid w:val="008A3FD7"/>
    <w:rsid w:val="008A40F2"/>
    <w:rsid w:val="008A4C8A"/>
    <w:rsid w:val="008A585D"/>
    <w:rsid w:val="008A675C"/>
    <w:rsid w:val="008A6F95"/>
    <w:rsid w:val="008A792E"/>
    <w:rsid w:val="008B0071"/>
    <w:rsid w:val="008B0435"/>
    <w:rsid w:val="008B119D"/>
    <w:rsid w:val="008B2067"/>
    <w:rsid w:val="008B2B8D"/>
    <w:rsid w:val="008B3568"/>
    <w:rsid w:val="008B3A41"/>
    <w:rsid w:val="008B5522"/>
    <w:rsid w:val="008B5D2B"/>
    <w:rsid w:val="008B7CD7"/>
    <w:rsid w:val="008B7E19"/>
    <w:rsid w:val="008C05A5"/>
    <w:rsid w:val="008C0B08"/>
    <w:rsid w:val="008C0D00"/>
    <w:rsid w:val="008C155C"/>
    <w:rsid w:val="008C1673"/>
    <w:rsid w:val="008C1746"/>
    <w:rsid w:val="008C18BA"/>
    <w:rsid w:val="008C1C05"/>
    <w:rsid w:val="008C2735"/>
    <w:rsid w:val="008C280C"/>
    <w:rsid w:val="008C2EDD"/>
    <w:rsid w:val="008C474D"/>
    <w:rsid w:val="008C4C1F"/>
    <w:rsid w:val="008C5609"/>
    <w:rsid w:val="008C6144"/>
    <w:rsid w:val="008C7057"/>
    <w:rsid w:val="008C7AE4"/>
    <w:rsid w:val="008D0006"/>
    <w:rsid w:val="008D0243"/>
    <w:rsid w:val="008D0A08"/>
    <w:rsid w:val="008D1207"/>
    <w:rsid w:val="008D1939"/>
    <w:rsid w:val="008D1D67"/>
    <w:rsid w:val="008D2022"/>
    <w:rsid w:val="008D24FF"/>
    <w:rsid w:val="008D2854"/>
    <w:rsid w:val="008D29A6"/>
    <w:rsid w:val="008D3B52"/>
    <w:rsid w:val="008D3D46"/>
    <w:rsid w:val="008D4970"/>
    <w:rsid w:val="008D559E"/>
    <w:rsid w:val="008D5604"/>
    <w:rsid w:val="008D5A51"/>
    <w:rsid w:val="008D5AA8"/>
    <w:rsid w:val="008D668F"/>
    <w:rsid w:val="008D6EFB"/>
    <w:rsid w:val="008D7385"/>
    <w:rsid w:val="008D780B"/>
    <w:rsid w:val="008E025D"/>
    <w:rsid w:val="008E0D2C"/>
    <w:rsid w:val="008E24D5"/>
    <w:rsid w:val="008E2702"/>
    <w:rsid w:val="008E2B3A"/>
    <w:rsid w:val="008E401B"/>
    <w:rsid w:val="008E419E"/>
    <w:rsid w:val="008E4E53"/>
    <w:rsid w:val="008E548B"/>
    <w:rsid w:val="008E59D4"/>
    <w:rsid w:val="008E62F2"/>
    <w:rsid w:val="008E6F22"/>
    <w:rsid w:val="008F06C3"/>
    <w:rsid w:val="008F1D3F"/>
    <w:rsid w:val="008F1F96"/>
    <w:rsid w:val="008F231E"/>
    <w:rsid w:val="008F2F44"/>
    <w:rsid w:val="008F48B1"/>
    <w:rsid w:val="008F5964"/>
    <w:rsid w:val="008F6447"/>
    <w:rsid w:val="008F67AF"/>
    <w:rsid w:val="008F687C"/>
    <w:rsid w:val="008F7C5B"/>
    <w:rsid w:val="00900B71"/>
    <w:rsid w:val="00900BC7"/>
    <w:rsid w:val="00900ED8"/>
    <w:rsid w:val="009015DB"/>
    <w:rsid w:val="00901D12"/>
    <w:rsid w:val="00901FD8"/>
    <w:rsid w:val="00902009"/>
    <w:rsid w:val="00902A3F"/>
    <w:rsid w:val="009030B4"/>
    <w:rsid w:val="009031B4"/>
    <w:rsid w:val="0090336C"/>
    <w:rsid w:val="00903D64"/>
    <w:rsid w:val="00904005"/>
    <w:rsid w:val="009058B0"/>
    <w:rsid w:val="00905A46"/>
    <w:rsid w:val="0090635F"/>
    <w:rsid w:val="00906E61"/>
    <w:rsid w:val="0090702C"/>
    <w:rsid w:val="00907662"/>
    <w:rsid w:val="00907DD2"/>
    <w:rsid w:val="00907E50"/>
    <w:rsid w:val="009102BE"/>
    <w:rsid w:val="00910307"/>
    <w:rsid w:val="009105FD"/>
    <w:rsid w:val="00910F46"/>
    <w:rsid w:val="0091160C"/>
    <w:rsid w:val="009121BB"/>
    <w:rsid w:val="009125A0"/>
    <w:rsid w:val="00913A20"/>
    <w:rsid w:val="00913B17"/>
    <w:rsid w:val="00913D8C"/>
    <w:rsid w:val="00914B3E"/>
    <w:rsid w:val="00916887"/>
    <w:rsid w:val="00916A86"/>
    <w:rsid w:val="00917945"/>
    <w:rsid w:val="009201D9"/>
    <w:rsid w:val="009206D3"/>
    <w:rsid w:val="009207B2"/>
    <w:rsid w:val="00920F8C"/>
    <w:rsid w:val="00920FDA"/>
    <w:rsid w:val="0092159A"/>
    <w:rsid w:val="00922845"/>
    <w:rsid w:val="009233B2"/>
    <w:rsid w:val="009236BC"/>
    <w:rsid w:val="0092403C"/>
    <w:rsid w:val="00924FA8"/>
    <w:rsid w:val="00924FBB"/>
    <w:rsid w:val="009251CA"/>
    <w:rsid w:val="0092522C"/>
    <w:rsid w:val="00925301"/>
    <w:rsid w:val="009257A0"/>
    <w:rsid w:val="0092633C"/>
    <w:rsid w:val="00926BDC"/>
    <w:rsid w:val="00926BF0"/>
    <w:rsid w:val="00927AC7"/>
    <w:rsid w:val="00930047"/>
    <w:rsid w:val="00930219"/>
    <w:rsid w:val="009312EB"/>
    <w:rsid w:val="00931384"/>
    <w:rsid w:val="00931C23"/>
    <w:rsid w:val="009330E7"/>
    <w:rsid w:val="009334F4"/>
    <w:rsid w:val="00934135"/>
    <w:rsid w:val="00934699"/>
    <w:rsid w:val="00934D05"/>
    <w:rsid w:val="00935623"/>
    <w:rsid w:val="00935DD7"/>
    <w:rsid w:val="00936120"/>
    <w:rsid w:val="009366FC"/>
    <w:rsid w:val="00937597"/>
    <w:rsid w:val="00937956"/>
    <w:rsid w:val="00940693"/>
    <w:rsid w:val="0094080E"/>
    <w:rsid w:val="009409C2"/>
    <w:rsid w:val="00940DB2"/>
    <w:rsid w:val="009429B5"/>
    <w:rsid w:val="00942A02"/>
    <w:rsid w:val="00942AD5"/>
    <w:rsid w:val="00944023"/>
    <w:rsid w:val="00944199"/>
    <w:rsid w:val="009445C4"/>
    <w:rsid w:val="00944A15"/>
    <w:rsid w:val="00945217"/>
    <w:rsid w:val="0094530D"/>
    <w:rsid w:val="00946D0D"/>
    <w:rsid w:val="009503AE"/>
    <w:rsid w:val="0095069E"/>
    <w:rsid w:val="009515DB"/>
    <w:rsid w:val="0095184D"/>
    <w:rsid w:val="009518F5"/>
    <w:rsid w:val="0095264F"/>
    <w:rsid w:val="00952890"/>
    <w:rsid w:val="00953457"/>
    <w:rsid w:val="00954557"/>
    <w:rsid w:val="00954632"/>
    <w:rsid w:val="00954FC7"/>
    <w:rsid w:val="00955882"/>
    <w:rsid w:val="009563C3"/>
    <w:rsid w:val="0095642B"/>
    <w:rsid w:val="0095754D"/>
    <w:rsid w:val="00957F3C"/>
    <w:rsid w:val="0096078D"/>
    <w:rsid w:val="00960C51"/>
    <w:rsid w:val="0096114A"/>
    <w:rsid w:val="00961D1B"/>
    <w:rsid w:val="00962350"/>
    <w:rsid w:val="009628DE"/>
    <w:rsid w:val="0096386F"/>
    <w:rsid w:val="00963C62"/>
    <w:rsid w:val="00963CCB"/>
    <w:rsid w:val="009641A4"/>
    <w:rsid w:val="009643C6"/>
    <w:rsid w:val="00965265"/>
    <w:rsid w:val="00965D06"/>
    <w:rsid w:val="00965E46"/>
    <w:rsid w:val="00965F77"/>
    <w:rsid w:val="009669AA"/>
    <w:rsid w:val="00966E48"/>
    <w:rsid w:val="0096707A"/>
    <w:rsid w:val="009679B6"/>
    <w:rsid w:val="00967BEB"/>
    <w:rsid w:val="0097011D"/>
    <w:rsid w:val="00972E44"/>
    <w:rsid w:val="00973869"/>
    <w:rsid w:val="00973D5D"/>
    <w:rsid w:val="0097405E"/>
    <w:rsid w:val="009745BF"/>
    <w:rsid w:val="00974711"/>
    <w:rsid w:val="00974D7D"/>
    <w:rsid w:val="00974DF5"/>
    <w:rsid w:val="00975102"/>
    <w:rsid w:val="009754D2"/>
    <w:rsid w:val="00975693"/>
    <w:rsid w:val="00976A8D"/>
    <w:rsid w:val="0097717E"/>
    <w:rsid w:val="0097775B"/>
    <w:rsid w:val="00977865"/>
    <w:rsid w:val="009779A6"/>
    <w:rsid w:val="00977E3B"/>
    <w:rsid w:val="00980096"/>
    <w:rsid w:val="0098060A"/>
    <w:rsid w:val="00980972"/>
    <w:rsid w:val="009810E2"/>
    <w:rsid w:val="0098130B"/>
    <w:rsid w:val="0098181D"/>
    <w:rsid w:val="009822A6"/>
    <w:rsid w:val="00982C1A"/>
    <w:rsid w:val="00982F49"/>
    <w:rsid w:val="009834EF"/>
    <w:rsid w:val="0098417A"/>
    <w:rsid w:val="0098681F"/>
    <w:rsid w:val="00986EE8"/>
    <w:rsid w:val="00987167"/>
    <w:rsid w:val="009875EB"/>
    <w:rsid w:val="00987AC4"/>
    <w:rsid w:val="00990505"/>
    <w:rsid w:val="00990EB5"/>
    <w:rsid w:val="00990FC4"/>
    <w:rsid w:val="00991853"/>
    <w:rsid w:val="00991E32"/>
    <w:rsid w:val="0099211F"/>
    <w:rsid w:val="0099224E"/>
    <w:rsid w:val="009924E2"/>
    <w:rsid w:val="00992617"/>
    <w:rsid w:val="009926B0"/>
    <w:rsid w:val="009939B3"/>
    <w:rsid w:val="00994005"/>
    <w:rsid w:val="009949A3"/>
    <w:rsid w:val="00996576"/>
    <w:rsid w:val="00996EDE"/>
    <w:rsid w:val="00997CA1"/>
    <w:rsid w:val="009A0324"/>
    <w:rsid w:val="009A05A3"/>
    <w:rsid w:val="009A0B5E"/>
    <w:rsid w:val="009A0D1E"/>
    <w:rsid w:val="009A1A08"/>
    <w:rsid w:val="009A349C"/>
    <w:rsid w:val="009A3A0F"/>
    <w:rsid w:val="009A4585"/>
    <w:rsid w:val="009A464F"/>
    <w:rsid w:val="009A48EE"/>
    <w:rsid w:val="009A4C43"/>
    <w:rsid w:val="009A5B38"/>
    <w:rsid w:val="009A773E"/>
    <w:rsid w:val="009A7E5D"/>
    <w:rsid w:val="009B0830"/>
    <w:rsid w:val="009B1818"/>
    <w:rsid w:val="009B2840"/>
    <w:rsid w:val="009B2A24"/>
    <w:rsid w:val="009B3806"/>
    <w:rsid w:val="009B44F9"/>
    <w:rsid w:val="009B67C0"/>
    <w:rsid w:val="009B6CF6"/>
    <w:rsid w:val="009C1A3C"/>
    <w:rsid w:val="009C1A49"/>
    <w:rsid w:val="009C1FFF"/>
    <w:rsid w:val="009C2216"/>
    <w:rsid w:val="009C2315"/>
    <w:rsid w:val="009C2766"/>
    <w:rsid w:val="009C2A7D"/>
    <w:rsid w:val="009C39FC"/>
    <w:rsid w:val="009C3D20"/>
    <w:rsid w:val="009C47C8"/>
    <w:rsid w:val="009C4F22"/>
    <w:rsid w:val="009C5BE6"/>
    <w:rsid w:val="009C6193"/>
    <w:rsid w:val="009C68B8"/>
    <w:rsid w:val="009C6BD8"/>
    <w:rsid w:val="009C70BE"/>
    <w:rsid w:val="009C70E2"/>
    <w:rsid w:val="009C7A2B"/>
    <w:rsid w:val="009D040B"/>
    <w:rsid w:val="009D0552"/>
    <w:rsid w:val="009D1134"/>
    <w:rsid w:val="009D24C5"/>
    <w:rsid w:val="009D418B"/>
    <w:rsid w:val="009D51E9"/>
    <w:rsid w:val="009D5B6B"/>
    <w:rsid w:val="009D6738"/>
    <w:rsid w:val="009D68BE"/>
    <w:rsid w:val="009D6951"/>
    <w:rsid w:val="009D7B75"/>
    <w:rsid w:val="009E028B"/>
    <w:rsid w:val="009E061C"/>
    <w:rsid w:val="009E08A2"/>
    <w:rsid w:val="009E197C"/>
    <w:rsid w:val="009E20AE"/>
    <w:rsid w:val="009E3CB6"/>
    <w:rsid w:val="009E3E07"/>
    <w:rsid w:val="009E4261"/>
    <w:rsid w:val="009E6C84"/>
    <w:rsid w:val="009E6DB9"/>
    <w:rsid w:val="009E6DD5"/>
    <w:rsid w:val="009E7670"/>
    <w:rsid w:val="009E7C9C"/>
    <w:rsid w:val="009F0CA4"/>
    <w:rsid w:val="009F24C0"/>
    <w:rsid w:val="009F2766"/>
    <w:rsid w:val="009F4281"/>
    <w:rsid w:val="009F4602"/>
    <w:rsid w:val="009F4709"/>
    <w:rsid w:val="009F4C27"/>
    <w:rsid w:val="009F5A4F"/>
    <w:rsid w:val="009F6302"/>
    <w:rsid w:val="009F6978"/>
    <w:rsid w:val="009F749D"/>
    <w:rsid w:val="009F74AB"/>
    <w:rsid w:val="009F777A"/>
    <w:rsid w:val="009F79C7"/>
    <w:rsid w:val="009F7BF6"/>
    <w:rsid w:val="009F7C6C"/>
    <w:rsid w:val="00A002CE"/>
    <w:rsid w:val="00A002F7"/>
    <w:rsid w:val="00A008B8"/>
    <w:rsid w:val="00A00CF3"/>
    <w:rsid w:val="00A0143D"/>
    <w:rsid w:val="00A019A3"/>
    <w:rsid w:val="00A01F28"/>
    <w:rsid w:val="00A02036"/>
    <w:rsid w:val="00A021A2"/>
    <w:rsid w:val="00A0224E"/>
    <w:rsid w:val="00A02A03"/>
    <w:rsid w:val="00A05968"/>
    <w:rsid w:val="00A0624F"/>
    <w:rsid w:val="00A063BE"/>
    <w:rsid w:val="00A0776C"/>
    <w:rsid w:val="00A07BD2"/>
    <w:rsid w:val="00A10822"/>
    <w:rsid w:val="00A1171F"/>
    <w:rsid w:val="00A123AF"/>
    <w:rsid w:val="00A12D63"/>
    <w:rsid w:val="00A12E04"/>
    <w:rsid w:val="00A13041"/>
    <w:rsid w:val="00A13067"/>
    <w:rsid w:val="00A140FB"/>
    <w:rsid w:val="00A142F4"/>
    <w:rsid w:val="00A14537"/>
    <w:rsid w:val="00A15549"/>
    <w:rsid w:val="00A15590"/>
    <w:rsid w:val="00A15948"/>
    <w:rsid w:val="00A16213"/>
    <w:rsid w:val="00A16727"/>
    <w:rsid w:val="00A175F5"/>
    <w:rsid w:val="00A17E32"/>
    <w:rsid w:val="00A20310"/>
    <w:rsid w:val="00A20614"/>
    <w:rsid w:val="00A20EDD"/>
    <w:rsid w:val="00A21227"/>
    <w:rsid w:val="00A219FF"/>
    <w:rsid w:val="00A23073"/>
    <w:rsid w:val="00A23732"/>
    <w:rsid w:val="00A239B0"/>
    <w:rsid w:val="00A23CDC"/>
    <w:rsid w:val="00A24240"/>
    <w:rsid w:val="00A24A07"/>
    <w:rsid w:val="00A25628"/>
    <w:rsid w:val="00A256BD"/>
    <w:rsid w:val="00A25AF0"/>
    <w:rsid w:val="00A25CC1"/>
    <w:rsid w:val="00A25DB4"/>
    <w:rsid w:val="00A26103"/>
    <w:rsid w:val="00A26A41"/>
    <w:rsid w:val="00A26B31"/>
    <w:rsid w:val="00A302F7"/>
    <w:rsid w:val="00A303B6"/>
    <w:rsid w:val="00A307E5"/>
    <w:rsid w:val="00A30F5D"/>
    <w:rsid w:val="00A313B4"/>
    <w:rsid w:val="00A31429"/>
    <w:rsid w:val="00A32B5B"/>
    <w:rsid w:val="00A33616"/>
    <w:rsid w:val="00A33DF7"/>
    <w:rsid w:val="00A349C3"/>
    <w:rsid w:val="00A3567C"/>
    <w:rsid w:val="00A3578E"/>
    <w:rsid w:val="00A3584B"/>
    <w:rsid w:val="00A35A3E"/>
    <w:rsid w:val="00A35BB8"/>
    <w:rsid w:val="00A35BDC"/>
    <w:rsid w:val="00A37AAA"/>
    <w:rsid w:val="00A37F50"/>
    <w:rsid w:val="00A40BD1"/>
    <w:rsid w:val="00A411A3"/>
    <w:rsid w:val="00A413F5"/>
    <w:rsid w:val="00A41E6D"/>
    <w:rsid w:val="00A420DF"/>
    <w:rsid w:val="00A421CC"/>
    <w:rsid w:val="00A423B4"/>
    <w:rsid w:val="00A42798"/>
    <w:rsid w:val="00A43DFD"/>
    <w:rsid w:val="00A4436A"/>
    <w:rsid w:val="00A4544F"/>
    <w:rsid w:val="00A461E1"/>
    <w:rsid w:val="00A4657F"/>
    <w:rsid w:val="00A46782"/>
    <w:rsid w:val="00A46989"/>
    <w:rsid w:val="00A47E5C"/>
    <w:rsid w:val="00A52372"/>
    <w:rsid w:val="00A5252C"/>
    <w:rsid w:val="00A53251"/>
    <w:rsid w:val="00A538C6"/>
    <w:rsid w:val="00A53BA2"/>
    <w:rsid w:val="00A55941"/>
    <w:rsid w:val="00A5642E"/>
    <w:rsid w:val="00A56B03"/>
    <w:rsid w:val="00A56B2A"/>
    <w:rsid w:val="00A57B5F"/>
    <w:rsid w:val="00A61044"/>
    <w:rsid w:val="00A611CD"/>
    <w:rsid w:val="00A614EF"/>
    <w:rsid w:val="00A61B60"/>
    <w:rsid w:val="00A6254B"/>
    <w:rsid w:val="00A6470F"/>
    <w:rsid w:val="00A659CD"/>
    <w:rsid w:val="00A65E7D"/>
    <w:rsid w:val="00A66046"/>
    <w:rsid w:val="00A66459"/>
    <w:rsid w:val="00A66C49"/>
    <w:rsid w:val="00A67171"/>
    <w:rsid w:val="00A672EB"/>
    <w:rsid w:val="00A6779C"/>
    <w:rsid w:val="00A70068"/>
    <w:rsid w:val="00A706AE"/>
    <w:rsid w:val="00A70753"/>
    <w:rsid w:val="00A70B25"/>
    <w:rsid w:val="00A7136B"/>
    <w:rsid w:val="00A73290"/>
    <w:rsid w:val="00A732D7"/>
    <w:rsid w:val="00A73C56"/>
    <w:rsid w:val="00A746BC"/>
    <w:rsid w:val="00A74BDD"/>
    <w:rsid w:val="00A7507D"/>
    <w:rsid w:val="00A750B2"/>
    <w:rsid w:val="00A753FB"/>
    <w:rsid w:val="00A77BE6"/>
    <w:rsid w:val="00A8065E"/>
    <w:rsid w:val="00A80A7F"/>
    <w:rsid w:val="00A81A96"/>
    <w:rsid w:val="00A81E84"/>
    <w:rsid w:val="00A821C7"/>
    <w:rsid w:val="00A824A5"/>
    <w:rsid w:val="00A83C6C"/>
    <w:rsid w:val="00A84B8D"/>
    <w:rsid w:val="00A855BA"/>
    <w:rsid w:val="00A85F45"/>
    <w:rsid w:val="00A860D0"/>
    <w:rsid w:val="00A8720F"/>
    <w:rsid w:val="00A87289"/>
    <w:rsid w:val="00A90236"/>
    <w:rsid w:val="00A90971"/>
    <w:rsid w:val="00A90BA2"/>
    <w:rsid w:val="00A90BDB"/>
    <w:rsid w:val="00A90DA6"/>
    <w:rsid w:val="00A91B22"/>
    <w:rsid w:val="00A91CBB"/>
    <w:rsid w:val="00A91D23"/>
    <w:rsid w:val="00A92999"/>
    <w:rsid w:val="00A9330D"/>
    <w:rsid w:val="00A935AB"/>
    <w:rsid w:val="00A93AB4"/>
    <w:rsid w:val="00A94973"/>
    <w:rsid w:val="00A94C8F"/>
    <w:rsid w:val="00A94FBA"/>
    <w:rsid w:val="00A950E2"/>
    <w:rsid w:val="00A95288"/>
    <w:rsid w:val="00A95ADE"/>
    <w:rsid w:val="00A95F58"/>
    <w:rsid w:val="00A9619C"/>
    <w:rsid w:val="00A96327"/>
    <w:rsid w:val="00A9644D"/>
    <w:rsid w:val="00A964A5"/>
    <w:rsid w:val="00AA0967"/>
    <w:rsid w:val="00AA0E70"/>
    <w:rsid w:val="00AA1325"/>
    <w:rsid w:val="00AA1412"/>
    <w:rsid w:val="00AA3125"/>
    <w:rsid w:val="00AA33C6"/>
    <w:rsid w:val="00AA3FBA"/>
    <w:rsid w:val="00AA3FEF"/>
    <w:rsid w:val="00AA4378"/>
    <w:rsid w:val="00AA481A"/>
    <w:rsid w:val="00AA4CBA"/>
    <w:rsid w:val="00AA526C"/>
    <w:rsid w:val="00AA5670"/>
    <w:rsid w:val="00AA5ACD"/>
    <w:rsid w:val="00AA60A3"/>
    <w:rsid w:val="00AA6AB0"/>
    <w:rsid w:val="00AA6D5E"/>
    <w:rsid w:val="00AA6DC3"/>
    <w:rsid w:val="00AA7A71"/>
    <w:rsid w:val="00AB067D"/>
    <w:rsid w:val="00AB0823"/>
    <w:rsid w:val="00AB0E0E"/>
    <w:rsid w:val="00AB105D"/>
    <w:rsid w:val="00AB2C22"/>
    <w:rsid w:val="00AB3203"/>
    <w:rsid w:val="00AB33CC"/>
    <w:rsid w:val="00AB4029"/>
    <w:rsid w:val="00AB6DB0"/>
    <w:rsid w:val="00AB76DA"/>
    <w:rsid w:val="00AB7B6F"/>
    <w:rsid w:val="00AC006F"/>
    <w:rsid w:val="00AC02B7"/>
    <w:rsid w:val="00AC03F3"/>
    <w:rsid w:val="00AC0EE2"/>
    <w:rsid w:val="00AC105D"/>
    <w:rsid w:val="00AC278A"/>
    <w:rsid w:val="00AC2D62"/>
    <w:rsid w:val="00AC3778"/>
    <w:rsid w:val="00AC3C2B"/>
    <w:rsid w:val="00AC3D86"/>
    <w:rsid w:val="00AC5FFD"/>
    <w:rsid w:val="00AC6ADF"/>
    <w:rsid w:val="00AC7141"/>
    <w:rsid w:val="00AC775D"/>
    <w:rsid w:val="00AD01F9"/>
    <w:rsid w:val="00AD02A8"/>
    <w:rsid w:val="00AD0561"/>
    <w:rsid w:val="00AD10AE"/>
    <w:rsid w:val="00AD11F3"/>
    <w:rsid w:val="00AD13CE"/>
    <w:rsid w:val="00AD14EC"/>
    <w:rsid w:val="00AD2257"/>
    <w:rsid w:val="00AD25B7"/>
    <w:rsid w:val="00AD316C"/>
    <w:rsid w:val="00AD32BB"/>
    <w:rsid w:val="00AD3B6A"/>
    <w:rsid w:val="00AD3E31"/>
    <w:rsid w:val="00AD4AA7"/>
    <w:rsid w:val="00AD4E03"/>
    <w:rsid w:val="00AD64FD"/>
    <w:rsid w:val="00AD7634"/>
    <w:rsid w:val="00AD794F"/>
    <w:rsid w:val="00AD7F87"/>
    <w:rsid w:val="00AE0195"/>
    <w:rsid w:val="00AE0A6C"/>
    <w:rsid w:val="00AE2B64"/>
    <w:rsid w:val="00AE40C7"/>
    <w:rsid w:val="00AE4299"/>
    <w:rsid w:val="00AE466C"/>
    <w:rsid w:val="00AE49FE"/>
    <w:rsid w:val="00AE4AB2"/>
    <w:rsid w:val="00AE52AB"/>
    <w:rsid w:val="00AE5416"/>
    <w:rsid w:val="00AE57C9"/>
    <w:rsid w:val="00AE591E"/>
    <w:rsid w:val="00AE677A"/>
    <w:rsid w:val="00AE6860"/>
    <w:rsid w:val="00AE6AC3"/>
    <w:rsid w:val="00AE79A4"/>
    <w:rsid w:val="00AF085E"/>
    <w:rsid w:val="00AF1207"/>
    <w:rsid w:val="00AF15FD"/>
    <w:rsid w:val="00AF213D"/>
    <w:rsid w:val="00AF253E"/>
    <w:rsid w:val="00AF271A"/>
    <w:rsid w:val="00AF2F24"/>
    <w:rsid w:val="00AF36F9"/>
    <w:rsid w:val="00AF3DBE"/>
    <w:rsid w:val="00AF5066"/>
    <w:rsid w:val="00AF72CF"/>
    <w:rsid w:val="00B00189"/>
    <w:rsid w:val="00B00389"/>
    <w:rsid w:val="00B00C87"/>
    <w:rsid w:val="00B00E44"/>
    <w:rsid w:val="00B010BC"/>
    <w:rsid w:val="00B014BC"/>
    <w:rsid w:val="00B01A46"/>
    <w:rsid w:val="00B02EE6"/>
    <w:rsid w:val="00B03C23"/>
    <w:rsid w:val="00B0515A"/>
    <w:rsid w:val="00B059D3"/>
    <w:rsid w:val="00B063E1"/>
    <w:rsid w:val="00B07074"/>
    <w:rsid w:val="00B074D9"/>
    <w:rsid w:val="00B0764E"/>
    <w:rsid w:val="00B07AAC"/>
    <w:rsid w:val="00B1001D"/>
    <w:rsid w:val="00B10676"/>
    <w:rsid w:val="00B10750"/>
    <w:rsid w:val="00B10CC5"/>
    <w:rsid w:val="00B124E4"/>
    <w:rsid w:val="00B149CF"/>
    <w:rsid w:val="00B14CFB"/>
    <w:rsid w:val="00B152BA"/>
    <w:rsid w:val="00B166AA"/>
    <w:rsid w:val="00B1671B"/>
    <w:rsid w:val="00B167F1"/>
    <w:rsid w:val="00B169F9"/>
    <w:rsid w:val="00B17613"/>
    <w:rsid w:val="00B17C6E"/>
    <w:rsid w:val="00B17F11"/>
    <w:rsid w:val="00B20FDE"/>
    <w:rsid w:val="00B22536"/>
    <w:rsid w:val="00B225F2"/>
    <w:rsid w:val="00B22916"/>
    <w:rsid w:val="00B2386F"/>
    <w:rsid w:val="00B24D7F"/>
    <w:rsid w:val="00B253B0"/>
    <w:rsid w:val="00B25FE3"/>
    <w:rsid w:val="00B265A3"/>
    <w:rsid w:val="00B26B7F"/>
    <w:rsid w:val="00B26F26"/>
    <w:rsid w:val="00B3033D"/>
    <w:rsid w:val="00B30452"/>
    <w:rsid w:val="00B30845"/>
    <w:rsid w:val="00B30C3C"/>
    <w:rsid w:val="00B31028"/>
    <w:rsid w:val="00B310E2"/>
    <w:rsid w:val="00B33DE1"/>
    <w:rsid w:val="00B34139"/>
    <w:rsid w:val="00B347FA"/>
    <w:rsid w:val="00B34C3E"/>
    <w:rsid w:val="00B354E0"/>
    <w:rsid w:val="00B358AF"/>
    <w:rsid w:val="00B36169"/>
    <w:rsid w:val="00B364E2"/>
    <w:rsid w:val="00B3651B"/>
    <w:rsid w:val="00B368A9"/>
    <w:rsid w:val="00B36CEC"/>
    <w:rsid w:val="00B37394"/>
    <w:rsid w:val="00B374EF"/>
    <w:rsid w:val="00B40236"/>
    <w:rsid w:val="00B407FF"/>
    <w:rsid w:val="00B40B60"/>
    <w:rsid w:val="00B40CE4"/>
    <w:rsid w:val="00B4178F"/>
    <w:rsid w:val="00B41A4C"/>
    <w:rsid w:val="00B42038"/>
    <w:rsid w:val="00B421FE"/>
    <w:rsid w:val="00B424A7"/>
    <w:rsid w:val="00B427EF"/>
    <w:rsid w:val="00B42DEC"/>
    <w:rsid w:val="00B43209"/>
    <w:rsid w:val="00B4357B"/>
    <w:rsid w:val="00B43947"/>
    <w:rsid w:val="00B44B9A"/>
    <w:rsid w:val="00B45935"/>
    <w:rsid w:val="00B50EC2"/>
    <w:rsid w:val="00B519DB"/>
    <w:rsid w:val="00B51A32"/>
    <w:rsid w:val="00B51D1E"/>
    <w:rsid w:val="00B528F6"/>
    <w:rsid w:val="00B52ADD"/>
    <w:rsid w:val="00B52EB6"/>
    <w:rsid w:val="00B53003"/>
    <w:rsid w:val="00B53897"/>
    <w:rsid w:val="00B53DA4"/>
    <w:rsid w:val="00B56340"/>
    <w:rsid w:val="00B56576"/>
    <w:rsid w:val="00B56904"/>
    <w:rsid w:val="00B57606"/>
    <w:rsid w:val="00B57751"/>
    <w:rsid w:val="00B57D8F"/>
    <w:rsid w:val="00B601B4"/>
    <w:rsid w:val="00B609AF"/>
    <w:rsid w:val="00B60BF4"/>
    <w:rsid w:val="00B60C41"/>
    <w:rsid w:val="00B60D64"/>
    <w:rsid w:val="00B615D6"/>
    <w:rsid w:val="00B61718"/>
    <w:rsid w:val="00B62182"/>
    <w:rsid w:val="00B62849"/>
    <w:rsid w:val="00B640F0"/>
    <w:rsid w:val="00B642C2"/>
    <w:rsid w:val="00B649C8"/>
    <w:rsid w:val="00B65173"/>
    <w:rsid w:val="00B652A3"/>
    <w:rsid w:val="00B656E6"/>
    <w:rsid w:val="00B65754"/>
    <w:rsid w:val="00B663E8"/>
    <w:rsid w:val="00B66E7F"/>
    <w:rsid w:val="00B67D39"/>
    <w:rsid w:val="00B70DEF"/>
    <w:rsid w:val="00B71CD4"/>
    <w:rsid w:val="00B7200A"/>
    <w:rsid w:val="00B720D4"/>
    <w:rsid w:val="00B72EA1"/>
    <w:rsid w:val="00B7348A"/>
    <w:rsid w:val="00B73BD9"/>
    <w:rsid w:val="00B74118"/>
    <w:rsid w:val="00B75063"/>
    <w:rsid w:val="00B75DDF"/>
    <w:rsid w:val="00B7686D"/>
    <w:rsid w:val="00B76DCF"/>
    <w:rsid w:val="00B7738F"/>
    <w:rsid w:val="00B8010E"/>
    <w:rsid w:val="00B8037A"/>
    <w:rsid w:val="00B812E3"/>
    <w:rsid w:val="00B81AE5"/>
    <w:rsid w:val="00B8259F"/>
    <w:rsid w:val="00B83277"/>
    <w:rsid w:val="00B8328A"/>
    <w:rsid w:val="00B83F64"/>
    <w:rsid w:val="00B84327"/>
    <w:rsid w:val="00B86190"/>
    <w:rsid w:val="00B865F2"/>
    <w:rsid w:val="00B904D0"/>
    <w:rsid w:val="00B914FF"/>
    <w:rsid w:val="00B918E6"/>
    <w:rsid w:val="00B91A24"/>
    <w:rsid w:val="00B91E3F"/>
    <w:rsid w:val="00B928A2"/>
    <w:rsid w:val="00B92FB7"/>
    <w:rsid w:val="00B96798"/>
    <w:rsid w:val="00B96C39"/>
    <w:rsid w:val="00B97667"/>
    <w:rsid w:val="00BA01BA"/>
    <w:rsid w:val="00BA01FA"/>
    <w:rsid w:val="00BA03CA"/>
    <w:rsid w:val="00BA0762"/>
    <w:rsid w:val="00BA1955"/>
    <w:rsid w:val="00BA2830"/>
    <w:rsid w:val="00BA3215"/>
    <w:rsid w:val="00BA42AA"/>
    <w:rsid w:val="00BA44A9"/>
    <w:rsid w:val="00BA6149"/>
    <w:rsid w:val="00BA6278"/>
    <w:rsid w:val="00BA6640"/>
    <w:rsid w:val="00BA7699"/>
    <w:rsid w:val="00BB11C9"/>
    <w:rsid w:val="00BB1D33"/>
    <w:rsid w:val="00BB1FC8"/>
    <w:rsid w:val="00BB27E3"/>
    <w:rsid w:val="00BB3E76"/>
    <w:rsid w:val="00BB46E5"/>
    <w:rsid w:val="00BB47D7"/>
    <w:rsid w:val="00BB4966"/>
    <w:rsid w:val="00BB51B2"/>
    <w:rsid w:val="00BB52C3"/>
    <w:rsid w:val="00BB5E06"/>
    <w:rsid w:val="00BB6946"/>
    <w:rsid w:val="00BB6C83"/>
    <w:rsid w:val="00BB6CC6"/>
    <w:rsid w:val="00BB6D4D"/>
    <w:rsid w:val="00BB6F63"/>
    <w:rsid w:val="00BB71AC"/>
    <w:rsid w:val="00BB7231"/>
    <w:rsid w:val="00BB776B"/>
    <w:rsid w:val="00BB7A2A"/>
    <w:rsid w:val="00BB7A31"/>
    <w:rsid w:val="00BC05B2"/>
    <w:rsid w:val="00BC14E7"/>
    <w:rsid w:val="00BC2EDF"/>
    <w:rsid w:val="00BC3897"/>
    <w:rsid w:val="00BC3AD0"/>
    <w:rsid w:val="00BC4451"/>
    <w:rsid w:val="00BC4D29"/>
    <w:rsid w:val="00BC5456"/>
    <w:rsid w:val="00BC5A24"/>
    <w:rsid w:val="00BC6729"/>
    <w:rsid w:val="00BC67CD"/>
    <w:rsid w:val="00BC6C71"/>
    <w:rsid w:val="00BC7562"/>
    <w:rsid w:val="00BD05BB"/>
    <w:rsid w:val="00BD144B"/>
    <w:rsid w:val="00BD152A"/>
    <w:rsid w:val="00BD1F74"/>
    <w:rsid w:val="00BD22ED"/>
    <w:rsid w:val="00BD28F5"/>
    <w:rsid w:val="00BD2908"/>
    <w:rsid w:val="00BD3477"/>
    <w:rsid w:val="00BD5863"/>
    <w:rsid w:val="00BD6515"/>
    <w:rsid w:val="00BD6670"/>
    <w:rsid w:val="00BD7A3F"/>
    <w:rsid w:val="00BD7CAF"/>
    <w:rsid w:val="00BE2025"/>
    <w:rsid w:val="00BE2F81"/>
    <w:rsid w:val="00BE30FC"/>
    <w:rsid w:val="00BE3C4E"/>
    <w:rsid w:val="00BE447F"/>
    <w:rsid w:val="00BE4FA2"/>
    <w:rsid w:val="00BE51D1"/>
    <w:rsid w:val="00BE616A"/>
    <w:rsid w:val="00BE66CF"/>
    <w:rsid w:val="00BE6C48"/>
    <w:rsid w:val="00BE6F99"/>
    <w:rsid w:val="00BE79B5"/>
    <w:rsid w:val="00BF0D54"/>
    <w:rsid w:val="00BF1AAA"/>
    <w:rsid w:val="00BF281B"/>
    <w:rsid w:val="00BF2910"/>
    <w:rsid w:val="00BF31A4"/>
    <w:rsid w:val="00BF335F"/>
    <w:rsid w:val="00BF4A4E"/>
    <w:rsid w:val="00BF4C35"/>
    <w:rsid w:val="00BF4D11"/>
    <w:rsid w:val="00BF5612"/>
    <w:rsid w:val="00BF572D"/>
    <w:rsid w:val="00BF5E07"/>
    <w:rsid w:val="00BF5E0A"/>
    <w:rsid w:val="00BF6ACB"/>
    <w:rsid w:val="00BF705D"/>
    <w:rsid w:val="00BF7E0B"/>
    <w:rsid w:val="00C0003E"/>
    <w:rsid w:val="00C00ED8"/>
    <w:rsid w:val="00C0138A"/>
    <w:rsid w:val="00C0191E"/>
    <w:rsid w:val="00C01D56"/>
    <w:rsid w:val="00C034B4"/>
    <w:rsid w:val="00C04B50"/>
    <w:rsid w:val="00C04BE4"/>
    <w:rsid w:val="00C058BE"/>
    <w:rsid w:val="00C07B18"/>
    <w:rsid w:val="00C07C77"/>
    <w:rsid w:val="00C100E5"/>
    <w:rsid w:val="00C10568"/>
    <w:rsid w:val="00C10A19"/>
    <w:rsid w:val="00C11371"/>
    <w:rsid w:val="00C1199D"/>
    <w:rsid w:val="00C11D1E"/>
    <w:rsid w:val="00C12ED9"/>
    <w:rsid w:val="00C13440"/>
    <w:rsid w:val="00C13454"/>
    <w:rsid w:val="00C13F60"/>
    <w:rsid w:val="00C14256"/>
    <w:rsid w:val="00C155D1"/>
    <w:rsid w:val="00C156E3"/>
    <w:rsid w:val="00C15984"/>
    <w:rsid w:val="00C16DFF"/>
    <w:rsid w:val="00C1716B"/>
    <w:rsid w:val="00C2080F"/>
    <w:rsid w:val="00C20D02"/>
    <w:rsid w:val="00C20E60"/>
    <w:rsid w:val="00C2159C"/>
    <w:rsid w:val="00C215B5"/>
    <w:rsid w:val="00C21970"/>
    <w:rsid w:val="00C21FF3"/>
    <w:rsid w:val="00C226A9"/>
    <w:rsid w:val="00C22C82"/>
    <w:rsid w:val="00C230D7"/>
    <w:rsid w:val="00C2472F"/>
    <w:rsid w:val="00C24F97"/>
    <w:rsid w:val="00C25222"/>
    <w:rsid w:val="00C25D5C"/>
    <w:rsid w:val="00C261BD"/>
    <w:rsid w:val="00C264C0"/>
    <w:rsid w:val="00C26A55"/>
    <w:rsid w:val="00C276F6"/>
    <w:rsid w:val="00C27AE0"/>
    <w:rsid w:val="00C30042"/>
    <w:rsid w:val="00C304FA"/>
    <w:rsid w:val="00C3054C"/>
    <w:rsid w:val="00C308E9"/>
    <w:rsid w:val="00C30D71"/>
    <w:rsid w:val="00C31EEF"/>
    <w:rsid w:val="00C32A6F"/>
    <w:rsid w:val="00C3391E"/>
    <w:rsid w:val="00C340BC"/>
    <w:rsid w:val="00C3412D"/>
    <w:rsid w:val="00C34882"/>
    <w:rsid w:val="00C34A9C"/>
    <w:rsid w:val="00C35E67"/>
    <w:rsid w:val="00C371AE"/>
    <w:rsid w:val="00C376B2"/>
    <w:rsid w:val="00C37A95"/>
    <w:rsid w:val="00C425E4"/>
    <w:rsid w:val="00C44369"/>
    <w:rsid w:val="00C45FB4"/>
    <w:rsid w:val="00C45FE4"/>
    <w:rsid w:val="00C4689C"/>
    <w:rsid w:val="00C46C0B"/>
    <w:rsid w:val="00C47276"/>
    <w:rsid w:val="00C47812"/>
    <w:rsid w:val="00C478FD"/>
    <w:rsid w:val="00C47AFE"/>
    <w:rsid w:val="00C500C3"/>
    <w:rsid w:val="00C50138"/>
    <w:rsid w:val="00C50214"/>
    <w:rsid w:val="00C50B59"/>
    <w:rsid w:val="00C51272"/>
    <w:rsid w:val="00C51401"/>
    <w:rsid w:val="00C519B7"/>
    <w:rsid w:val="00C526E0"/>
    <w:rsid w:val="00C539CF"/>
    <w:rsid w:val="00C53B2E"/>
    <w:rsid w:val="00C545F9"/>
    <w:rsid w:val="00C554C0"/>
    <w:rsid w:val="00C55D9B"/>
    <w:rsid w:val="00C56D66"/>
    <w:rsid w:val="00C56F5A"/>
    <w:rsid w:val="00C57142"/>
    <w:rsid w:val="00C5785D"/>
    <w:rsid w:val="00C60B35"/>
    <w:rsid w:val="00C629D9"/>
    <w:rsid w:val="00C634B5"/>
    <w:rsid w:val="00C6386B"/>
    <w:rsid w:val="00C64B64"/>
    <w:rsid w:val="00C64E62"/>
    <w:rsid w:val="00C65B2B"/>
    <w:rsid w:val="00C6610E"/>
    <w:rsid w:val="00C6669E"/>
    <w:rsid w:val="00C6677A"/>
    <w:rsid w:val="00C66C32"/>
    <w:rsid w:val="00C66DA4"/>
    <w:rsid w:val="00C675F2"/>
    <w:rsid w:val="00C67BB0"/>
    <w:rsid w:val="00C70B66"/>
    <w:rsid w:val="00C70EC4"/>
    <w:rsid w:val="00C7100B"/>
    <w:rsid w:val="00C719C2"/>
    <w:rsid w:val="00C71DB1"/>
    <w:rsid w:val="00C72217"/>
    <w:rsid w:val="00C725B5"/>
    <w:rsid w:val="00C73228"/>
    <w:rsid w:val="00C741F9"/>
    <w:rsid w:val="00C75DE0"/>
    <w:rsid w:val="00C75FCC"/>
    <w:rsid w:val="00C76EC7"/>
    <w:rsid w:val="00C775B0"/>
    <w:rsid w:val="00C8082A"/>
    <w:rsid w:val="00C81693"/>
    <w:rsid w:val="00C81884"/>
    <w:rsid w:val="00C82548"/>
    <w:rsid w:val="00C827C4"/>
    <w:rsid w:val="00C82D94"/>
    <w:rsid w:val="00C8304D"/>
    <w:rsid w:val="00C84CFB"/>
    <w:rsid w:val="00C87223"/>
    <w:rsid w:val="00C8754D"/>
    <w:rsid w:val="00C87688"/>
    <w:rsid w:val="00C87EA6"/>
    <w:rsid w:val="00C91A06"/>
    <w:rsid w:val="00C91F56"/>
    <w:rsid w:val="00C91FF1"/>
    <w:rsid w:val="00C9204E"/>
    <w:rsid w:val="00C92526"/>
    <w:rsid w:val="00C925F0"/>
    <w:rsid w:val="00C92E9A"/>
    <w:rsid w:val="00C9305E"/>
    <w:rsid w:val="00C936F4"/>
    <w:rsid w:val="00C93B9C"/>
    <w:rsid w:val="00C93CE3"/>
    <w:rsid w:val="00C93F4A"/>
    <w:rsid w:val="00C947B1"/>
    <w:rsid w:val="00C94B9E"/>
    <w:rsid w:val="00C95764"/>
    <w:rsid w:val="00C96245"/>
    <w:rsid w:val="00C96403"/>
    <w:rsid w:val="00C96C01"/>
    <w:rsid w:val="00C97525"/>
    <w:rsid w:val="00C97CEB"/>
    <w:rsid w:val="00CA074D"/>
    <w:rsid w:val="00CA099A"/>
    <w:rsid w:val="00CA0FB1"/>
    <w:rsid w:val="00CA1077"/>
    <w:rsid w:val="00CA1179"/>
    <w:rsid w:val="00CA118B"/>
    <w:rsid w:val="00CA1195"/>
    <w:rsid w:val="00CA14B0"/>
    <w:rsid w:val="00CA1AC0"/>
    <w:rsid w:val="00CA247C"/>
    <w:rsid w:val="00CA2B6C"/>
    <w:rsid w:val="00CA3AED"/>
    <w:rsid w:val="00CA3FC8"/>
    <w:rsid w:val="00CA4323"/>
    <w:rsid w:val="00CA4F0C"/>
    <w:rsid w:val="00CA5D5F"/>
    <w:rsid w:val="00CA6100"/>
    <w:rsid w:val="00CA6906"/>
    <w:rsid w:val="00CA6D09"/>
    <w:rsid w:val="00CA7C4A"/>
    <w:rsid w:val="00CB08FB"/>
    <w:rsid w:val="00CB10E7"/>
    <w:rsid w:val="00CB207E"/>
    <w:rsid w:val="00CB2BE0"/>
    <w:rsid w:val="00CB3740"/>
    <w:rsid w:val="00CB4A04"/>
    <w:rsid w:val="00CB5026"/>
    <w:rsid w:val="00CB5808"/>
    <w:rsid w:val="00CB5F71"/>
    <w:rsid w:val="00CB6D08"/>
    <w:rsid w:val="00CC0A28"/>
    <w:rsid w:val="00CC0C57"/>
    <w:rsid w:val="00CC0E04"/>
    <w:rsid w:val="00CC2C0E"/>
    <w:rsid w:val="00CC2FC6"/>
    <w:rsid w:val="00CC3536"/>
    <w:rsid w:val="00CC36BC"/>
    <w:rsid w:val="00CC435E"/>
    <w:rsid w:val="00CC4458"/>
    <w:rsid w:val="00CC6D69"/>
    <w:rsid w:val="00CC6F69"/>
    <w:rsid w:val="00CC7061"/>
    <w:rsid w:val="00CC7765"/>
    <w:rsid w:val="00CC7C2D"/>
    <w:rsid w:val="00CD0C8F"/>
    <w:rsid w:val="00CD0D2A"/>
    <w:rsid w:val="00CD1889"/>
    <w:rsid w:val="00CD1902"/>
    <w:rsid w:val="00CD203F"/>
    <w:rsid w:val="00CD20F1"/>
    <w:rsid w:val="00CD3CAD"/>
    <w:rsid w:val="00CD5BA9"/>
    <w:rsid w:val="00CD61E2"/>
    <w:rsid w:val="00CD6EE5"/>
    <w:rsid w:val="00CD73D3"/>
    <w:rsid w:val="00CE034E"/>
    <w:rsid w:val="00CE1158"/>
    <w:rsid w:val="00CE11E3"/>
    <w:rsid w:val="00CE21A8"/>
    <w:rsid w:val="00CE2AEE"/>
    <w:rsid w:val="00CE3407"/>
    <w:rsid w:val="00CE3644"/>
    <w:rsid w:val="00CE37B0"/>
    <w:rsid w:val="00CE4810"/>
    <w:rsid w:val="00CE4897"/>
    <w:rsid w:val="00CE50CF"/>
    <w:rsid w:val="00CF0627"/>
    <w:rsid w:val="00CF0900"/>
    <w:rsid w:val="00CF1279"/>
    <w:rsid w:val="00CF215A"/>
    <w:rsid w:val="00CF25AE"/>
    <w:rsid w:val="00CF4078"/>
    <w:rsid w:val="00CF4BA1"/>
    <w:rsid w:val="00CF4C0D"/>
    <w:rsid w:val="00CF4FC7"/>
    <w:rsid w:val="00CF500E"/>
    <w:rsid w:val="00CF508B"/>
    <w:rsid w:val="00CF5255"/>
    <w:rsid w:val="00CF5C55"/>
    <w:rsid w:val="00CF6122"/>
    <w:rsid w:val="00CF67E5"/>
    <w:rsid w:val="00CF7941"/>
    <w:rsid w:val="00CF7C6F"/>
    <w:rsid w:val="00D00153"/>
    <w:rsid w:val="00D00749"/>
    <w:rsid w:val="00D01976"/>
    <w:rsid w:val="00D01FEA"/>
    <w:rsid w:val="00D032F6"/>
    <w:rsid w:val="00D04753"/>
    <w:rsid w:val="00D04790"/>
    <w:rsid w:val="00D06216"/>
    <w:rsid w:val="00D0697C"/>
    <w:rsid w:val="00D06C82"/>
    <w:rsid w:val="00D072B7"/>
    <w:rsid w:val="00D07350"/>
    <w:rsid w:val="00D1011E"/>
    <w:rsid w:val="00D1086B"/>
    <w:rsid w:val="00D10D43"/>
    <w:rsid w:val="00D10D8C"/>
    <w:rsid w:val="00D1156B"/>
    <w:rsid w:val="00D116C4"/>
    <w:rsid w:val="00D11F26"/>
    <w:rsid w:val="00D12643"/>
    <w:rsid w:val="00D12A06"/>
    <w:rsid w:val="00D14D6A"/>
    <w:rsid w:val="00D15A55"/>
    <w:rsid w:val="00D160A5"/>
    <w:rsid w:val="00D161D9"/>
    <w:rsid w:val="00D16322"/>
    <w:rsid w:val="00D2031E"/>
    <w:rsid w:val="00D203BF"/>
    <w:rsid w:val="00D20DC6"/>
    <w:rsid w:val="00D2132B"/>
    <w:rsid w:val="00D21421"/>
    <w:rsid w:val="00D21462"/>
    <w:rsid w:val="00D215D8"/>
    <w:rsid w:val="00D23ED2"/>
    <w:rsid w:val="00D2438E"/>
    <w:rsid w:val="00D2545C"/>
    <w:rsid w:val="00D25921"/>
    <w:rsid w:val="00D25A96"/>
    <w:rsid w:val="00D2657E"/>
    <w:rsid w:val="00D2666A"/>
    <w:rsid w:val="00D27AA7"/>
    <w:rsid w:val="00D27D11"/>
    <w:rsid w:val="00D303D8"/>
    <w:rsid w:val="00D31F8A"/>
    <w:rsid w:val="00D33B31"/>
    <w:rsid w:val="00D3532B"/>
    <w:rsid w:val="00D35F58"/>
    <w:rsid w:val="00D365B6"/>
    <w:rsid w:val="00D3678A"/>
    <w:rsid w:val="00D36B20"/>
    <w:rsid w:val="00D370B6"/>
    <w:rsid w:val="00D37626"/>
    <w:rsid w:val="00D401BB"/>
    <w:rsid w:val="00D4103E"/>
    <w:rsid w:val="00D41245"/>
    <w:rsid w:val="00D428CC"/>
    <w:rsid w:val="00D4362D"/>
    <w:rsid w:val="00D43C8F"/>
    <w:rsid w:val="00D4413A"/>
    <w:rsid w:val="00D44310"/>
    <w:rsid w:val="00D4446B"/>
    <w:rsid w:val="00D446D6"/>
    <w:rsid w:val="00D450C3"/>
    <w:rsid w:val="00D454F8"/>
    <w:rsid w:val="00D46008"/>
    <w:rsid w:val="00D46218"/>
    <w:rsid w:val="00D46256"/>
    <w:rsid w:val="00D46B5F"/>
    <w:rsid w:val="00D47461"/>
    <w:rsid w:val="00D47804"/>
    <w:rsid w:val="00D50031"/>
    <w:rsid w:val="00D50B3D"/>
    <w:rsid w:val="00D518AB"/>
    <w:rsid w:val="00D5210A"/>
    <w:rsid w:val="00D5226C"/>
    <w:rsid w:val="00D52462"/>
    <w:rsid w:val="00D53D7C"/>
    <w:rsid w:val="00D5416C"/>
    <w:rsid w:val="00D556D2"/>
    <w:rsid w:val="00D55B13"/>
    <w:rsid w:val="00D55EAF"/>
    <w:rsid w:val="00D55EBC"/>
    <w:rsid w:val="00D56F6D"/>
    <w:rsid w:val="00D57914"/>
    <w:rsid w:val="00D614C7"/>
    <w:rsid w:val="00D616F7"/>
    <w:rsid w:val="00D623E9"/>
    <w:rsid w:val="00D63529"/>
    <w:rsid w:val="00D63562"/>
    <w:rsid w:val="00D6602B"/>
    <w:rsid w:val="00D6631F"/>
    <w:rsid w:val="00D66329"/>
    <w:rsid w:val="00D668B1"/>
    <w:rsid w:val="00D66BCC"/>
    <w:rsid w:val="00D671FC"/>
    <w:rsid w:val="00D6727F"/>
    <w:rsid w:val="00D67CF6"/>
    <w:rsid w:val="00D70A1D"/>
    <w:rsid w:val="00D7151F"/>
    <w:rsid w:val="00D719C3"/>
    <w:rsid w:val="00D7278D"/>
    <w:rsid w:val="00D72B09"/>
    <w:rsid w:val="00D73776"/>
    <w:rsid w:val="00D73778"/>
    <w:rsid w:val="00D740F6"/>
    <w:rsid w:val="00D7467A"/>
    <w:rsid w:val="00D75314"/>
    <w:rsid w:val="00D75C77"/>
    <w:rsid w:val="00D80FE4"/>
    <w:rsid w:val="00D81ADF"/>
    <w:rsid w:val="00D81C87"/>
    <w:rsid w:val="00D821C2"/>
    <w:rsid w:val="00D82E80"/>
    <w:rsid w:val="00D83F5F"/>
    <w:rsid w:val="00D85934"/>
    <w:rsid w:val="00D85FE0"/>
    <w:rsid w:val="00D87D5C"/>
    <w:rsid w:val="00D90921"/>
    <w:rsid w:val="00D9095E"/>
    <w:rsid w:val="00D90BEE"/>
    <w:rsid w:val="00D95A05"/>
    <w:rsid w:val="00D95AFB"/>
    <w:rsid w:val="00D95B9F"/>
    <w:rsid w:val="00D95DB3"/>
    <w:rsid w:val="00D96228"/>
    <w:rsid w:val="00D97048"/>
    <w:rsid w:val="00DA0474"/>
    <w:rsid w:val="00DA1F02"/>
    <w:rsid w:val="00DA2B06"/>
    <w:rsid w:val="00DA2FFF"/>
    <w:rsid w:val="00DA4297"/>
    <w:rsid w:val="00DA52E9"/>
    <w:rsid w:val="00DA5562"/>
    <w:rsid w:val="00DA6B2B"/>
    <w:rsid w:val="00DA7293"/>
    <w:rsid w:val="00DA7E90"/>
    <w:rsid w:val="00DB0570"/>
    <w:rsid w:val="00DB058B"/>
    <w:rsid w:val="00DB157D"/>
    <w:rsid w:val="00DB1860"/>
    <w:rsid w:val="00DB20EA"/>
    <w:rsid w:val="00DB2BEE"/>
    <w:rsid w:val="00DB3D8A"/>
    <w:rsid w:val="00DB5F57"/>
    <w:rsid w:val="00DB6295"/>
    <w:rsid w:val="00DB7F7A"/>
    <w:rsid w:val="00DC0678"/>
    <w:rsid w:val="00DC120B"/>
    <w:rsid w:val="00DC1CD8"/>
    <w:rsid w:val="00DC2ABF"/>
    <w:rsid w:val="00DC2EE6"/>
    <w:rsid w:val="00DC34AD"/>
    <w:rsid w:val="00DC37C4"/>
    <w:rsid w:val="00DC6104"/>
    <w:rsid w:val="00DC6D0A"/>
    <w:rsid w:val="00DC6F91"/>
    <w:rsid w:val="00DC7867"/>
    <w:rsid w:val="00DD01BE"/>
    <w:rsid w:val="00DD037B"/>
    <w:rsid w:val="00DD0B36"/>
    <w:rsid w:val="00DD1BC9"/>
    <w:rsid w:val="00DD2BC6"/>
    <w:rsid w:val="00DD2C5F"/>
    <w:rsid w:val="00DD2E8F"/>
    <w:rsid w:val="00DD3156"/>
    <w:rsid w:val="00DD321A"/>
    <w:rsid w:val="00DD3D72"/>
    <w:rsid w:val="00DD42CF"/>
    <w:rsid w:val="00DD432B"/>
    <w:rsid w:val="00DD4451"/>
    <w:rsid w:val="00DD4C81"/>
    <w:rsid w:val="00DD5E79"/>
    <w:rsid w:val="00DD754C"/>
    <w:rsid w:val="00DD7F55"/>
    <w:rsid w:val="00DE0619"/>
    <w:rsid w:val="00DE1D96"/>
    <w:rsid w:val="00DE2EF9"/>
    <w:rsid w:val="00DE32C2"/>
    <w:rsid w:val="00DE33F2"/>
    <w:rsid w:val="00DE3CDF"/>
    <w:rsid w:val="00DE4E2D"/>
    <w:rsid w:val="00DE5955"/>
    <w:rsid w:val="00DE59DE"/>
    <w:rsid w:val="00DE60D8"/>
    <w:rsid w:val="00DE6B2B"/>
    <w:rsid w:val="00DE7633"/>
    <w:rsid w:val="00DE7A36"/>
    <w:rsid w:val="00DE7CD8"/>
    <w:rsid w:val="00DF1288"/>
    <w:rsid w:val="00DF1453"/>
    <w:rsid w:val="00DF4799"/>
    <w:rsid w:val="00DF4A3C"/>
    <w:rsid w:val="00DF4D6F"/>
    <w:rsid w:val="00DF4FA1"/>
    <w:rsid w:val="00DF5370"/>
    <w:rsid w:val="00DF5C4A"/>
    <w:rsid w:val="00DF6397"/>
    <w:rsid w:val="00DF642C"/>
    <w:rsid w:val="00DF6964"/>
    <w:rsid w:val="00E00307"/>
    <w:rsid w:val="00E00FE1"/>
    <w:rsid w:val="00E01AEC"/>
    <w:rsid w:val="00E01C96"/>
    <w:rsid w:val="00E0250F"/>
    <w:rsid w:val="00E02761"/>
    <w:rsid w:val="00E04E7F"/>
    <w:rsid w:val="00E056EB"/>
    <w:rsid w:val="00E057AE"/>
    <w:rsid w:val="00E05D33"/>
    <w:rsid w:val="00E05DB5"/>
    <w:rsid w:val="00E05E53"/>
    <w:rsid w:val="00E06551"/>
    <w:rsid w:val="00E06DCF"/>
    <w:rsid w:val="00E07994"/>
    <w:rsid w:val="00E07D73"/>
    <w:rsid w:val="00E07D74"/>
    <w:rsid w:val="00E10ECF"/>
    <w:rsid w:val="00E11029"/>
    <w:rsid w:val="00E12BEB"/>
    <w:rsid w:val="00E12DD5"/>
    <w:rsid w:val="00E13F4D"/>
    <w:rsid w:val="00E13F6F"/>
    <w:rsid w:val="00E14A04"/>
    <w:rsid w:val="00E15CD4"/>
    <w:rsid w:val="00E16B79"/>
    <w:rsid w:val="00E16D39"/>
    <w:rsid w:val="00E17096"/>
    <w:rsid w:val="00E2094D"/>
    <w:rsid w:val="00E20E3C"/>
    <w:rsid w:val="00E20F1F"/>
    <w:rsid w:val="00E217BA"/>
    <w:rsid w:val="00E21E33"/>
    <w:rsid w:val="00E2291C"/>
    <w:rsid w:val="00E238C8"/>
    <w:rsid w:val="00E24698"/>
    <w:rsid w:val="00E246B1"/>
    <w:rsid w:val="00E248DD"/>
    <w:rsid w:val="00E24982"/>
    <w:rsid w:val="00E24F80"/>
    <w:rsid w:val="00E252E8"/>
    <w:rsid w:val="00E25531"/>
    <w:rsid w:val="00E263EC"/>
    <w:rsid w:val="00E27244"/>
    <w:rsid w:val="00E3000E"/>
    <w:rsid w:val="00E30029"/>
    <w:rsid w:val="00E3047D"/>
    <w:rsid w:val="00E30810"/>
    <w:rsid w:val="00E31264"/>
    <w:rsid w:val="00E314EF"/>
    <w:rsid w:val="00E319D2"/>
    <w:rsid w:val="00E327F1"/>
    <w:rsid w:val="00E32990"/>
    <w:rsid w:val="00E32FD6"/>
    <w:rsid w:val="00E33036"/>
    <w:rsid w:val="00E33B38"/>
    <w:rsid w:val="00E34ADC"/>
    <w:rsid w:val="00E35225"/>
    <w:rsid w:val="00E35F25"/>
    <w:rsid w:val="00E36903"/>
    <w:rsid w:val="00E378C2"/>
    <w:rsid w:val="00E40264"/>
    <w:rsid w:val="00E40A7E"/>
    <w:rsid w:val="00E41D4D"/>
    <w:rsid w:val="00E42391"/>
    <w:rsid w:val="00E42E29"/>
    <w:rsid w:val="00E44416"/>
    <w:rsid w:val="00E44B88"/>
    <w:rsid w:val="00E452EA"/>
    <w:rsid w:val="00E454A8"/>
    <w:rsid w:val="00E455AA"/>
    <w:rsid w:val="00E45FE4"/>
    <w:rsid w:val="00E46058"/>
    <w:rsid w:val="00E46BA8"/>
    <w:rsid w:val="00E474B1"/>
    <w:rsid w:val="00E47D44"/>
    <w:rsid w:val="00E51EE1"/>
    <w:rsid w:val="00E520C1"/>
    <w:rsid w:val="00E521B0"/>
    <w:rsid w:val="00E53927"/>
    <w:rsid w:val="00E54327"/>
    <w:rsid w:val="00E54BE6"/>
    <w:rsid w:val="00E55AF1"/>
    <w:rsid w:val="00E562B3"/>
    <w:rsid w:val="00E56F89"/>
    <w:rsid w:val="00E60B1C"/>
    <w:rsid w:val="00E61057"/>
    <w:rsid w:val="00E61EB5"/>
    <w:rsid w:val="00E64498"/>
    <w:rsid w:val="00E64928"/>
    <w:rsid w:val="00E6522E"/>
    <w:rsid w:val="00E65288"/>
    <w:rsid w:val="00E65323"/>
    <w:rsid w:val="00E65418"/>
    <w:rsid w:val="00E6625D"/>
    <w:rsid w:val="00E66CB9"/>
    <w:rsid w:val="00E66FBE"/>
    <w:rsid w:val="00E6741A"/>
    <w:rsid w:val="00E70737"/>
    <w:rsid w:val="00E71430"/>
    <w:rsid w:val="00E73091"/>
    <w:rsid w:val="00E743D1"/>
    <w:rsid w:val="00E74672"/>
    <w:rsid w:val="00E7486F"/>
    <w:rsid w:val="00E7556B"/>
    <w:rsid w:val="00E7637B"/>
    <w:rsid w:val="00E767D0"/>
    <w:rsid w:val="00E779A0"/>
    <w:rsid w:val="00E77A82"/>
    <w:rsid w:val="00E818BC"/>
    <w:rsid w:val="00E82FE2"/>
    <w:rsid w:val="00E830BA"/>
    <w:rsid w:val="00E83A21"/>
    <w:rsid w:val="00E849E2"/>
    <w:rsid w:val="00E85143"/>
    <w:rsid w:val="00E8573D"/>
    <w:rsid w:val="00E85DFC"/>
    <w:rsid w:val="00E86108"/>
    <w:rsid w:val="00E8627A"/>
    <w:rsid w:val="00E86C96"/>
    <w:rsid w:val="00E874FD"/>
    <w:rsid w:val="00E879C7"/>
    <w:rsid w:val="00E87C71"/>
    <w:rsid w:val="00E87E5C"/>
    <w:rsid w:val="00E9009F"/>
    <w:rsid w:val="00E90748"/>
    <w:rsid w:val="00E909F6"/>
    <w:rsid w:val="00E91A5C"/>
    <w:rsid w:val="00E91E2F"/>
    <w:rsid w:val="00E9204F"/>
    <w:rsid w:val="00E92887"/>
    <w:rsid w:val="00E93753"/>
    <w:rsid w:val="00E93872"/>
    <w:rsid w:val="00E945ED"/>
    <w:rsid w:val="00E94617"/>
    <w:rsid w:val="00E946AE"/>
    <w:rsid w:val="00E94AA9"/>
    <w:rsid w:val="00E94BDF"/>
    <w:rsid w:val="00E94E1D"/>
    <w:rsid w:val="00E94E6B"/>
    <w:rsid w:val="00E9523E"/>
    <w:rsid w:val="00E968BA"/>
    <w:rsid w:val="00E96E46"/>
    <w:rsid w:val="00E97A6B"/>
    <w:rsid w:val="00EA0272"/>
    <w:rsid w:val="00EA0F3C"/>
    <w:rsid w:val="00EA1306"/>
    <w:rsid w:val="00EA160F"/>
    <w:rsid w:val="00EA18FE"/>
    <w:rsid w:val="00EA1AB3"/>
    <w:rsid w:val="00EA219F"/>
    <w:rsid w:val="00EA2523"/>
    <w:rsid w:val="00EA29FF"/>
    <w:rsid w:val="00EA335B"/>
    <w:rsid w:val="00EA35A1"/>
    <w:rsid w:val="00EA44E3"/>
    <w:rsid w:val="00EA4C4B"/>
    <w:rsid w:val="00EA4C93"/>
    <w:rsid w:val="00EA4DBC"/>
    <w:rsid w:val="00EA4F43"/>
    <w:rsid w:val="00EA50DF"/>
    <w:rsid w:val="00EA570D"/>
    <w:rsid w:val="00EA5A6B"/>
    <w:rsid w:val="00EA630D"/>
    <w:rsid w:val="00EA65CD"/>
    <w:rsid w:val="00EA6A51"/>
    <w:rsid w:val="00EB150E"/>
    <w:rsid w:val="00EB419D"/>
    <w:rsid w:val="00EB4540"/>
    <w:rsid w:val="00EB45FB"/>
    <w:rsid w:val="00EB5377"/>
    <w:rsid w:val="00EB5A58"/>
    <w:rsid w:val="00EB5CB1"/>
    <w:rsid w:val="00EB5EA0"/>
    <w:rsid w:val="00EB63C3"/>
    <w:rsid w:val="00EB67AD"/>
    <w:rsid w:val="00EB697C"/>
    <w:rsid w:val="00EB7564"/>
    <w:rsid w:val="00EC01A2"/>
    <w:rsid w:val="00EC0F09"/>
    <w:rsid w:val="00EC1741"/>
    <w:rsid w:val="00EC1B53"/>
    <w:rsid w:val="00EC219D"/>
    <w:rsid w:val="00EC3199"/>
    <w:rsid w:val="00EC340C"/>
    <w:rsid w:val="00EC46B5"/>
    <w:rsid w:val="00EC5389"/>
    <w:rsid w:val="00EC5C4B"/>
    <w:rsid w:val="00EC6AED"/>
    <w:rsid w:val="00ED1C06"/>
    <w:rsid w:val="00ED2424"/>
    <w:rsid w:val="00ED3D93"/>
    <w:rsid w:val="00ED4E73"/>
    <w:rsid w:val="00ED5A3A"/>
    <w:rsid w:val="00ED5D42"/>
    <w:rsid w:val="00ED64C7"/>
    <w:rsid w:val="00ED6683"/>
    <w:rsid w:val="00EE03DF"/>
    <w:rsid w:val="00EE0DB2"/>
    <w:rsid w:val="00EE0E00"/>
    <w:rsid w:val="00EE2336"/>
    <w:rsid w:val="00EE3147"/>
    <w:rsid w:val="00EE6CA1"/>
    <w:rsid w:val="00EE72A9"/>
    <w:rsid w:val="00EF020D"/>
    <w:rsid w:val="00EF0718"/>
    <w:rsid w:val="00EF0951"/>
    <w:rsid w:val="00EF1854"/>
    <w:rsid w:val="00EF2607"/>
    <w:rsid w:val="00EF286E"/>
    <w:rsid w:val="00EF32C6"/>
    <w:rsid w:val="00EF3415"/>
    <w:rsid w:val="00EF3E3C"/>
    <w:rsid w:val="00EF41A5"/>
    <w:rsid w:val="00EF42C8"/>
    <w:rsid w:val="00EF44E3"/>
    <w:rsid w:val="00EF4856"/>
    <w:rsid w:val="00EF4899"/>
    <w:rsid w:val="00EF4BB6"/>
    <w:rsid w:val="00EF509F"/>
    <w:rsid w:val="00EF5461"/>
    <w:rsid w:val="00EF577C"/>
    <w:rsid w:val="00EF75F3"/>
    <w:rsid w:val="00EF77D1"/>
    <w:rsid w:val="00EF7D80"/>
    <w:rsid w:val="00F002C4"/>
    <w:rsid w:val="00F0054B"/>
    <w:rsid w:val="00F02173"/>
    <w:rsid w:val="00F029EB"/>
    <w:rsid w:val="00F031ED"/>
    <w:rsid w:val="00F03AC4"/>
    <w:rsid w:val="00F03B8F"/>
    <w:rsid w:val="00F03C8C"/>
    <w:rsid w:val="00F04F4C"/>
    <w:rsid w:val="00F055F8"/>
    <w:rsid w:val="00F06CB2"/>
    <w:rsid w:val="00F0746B"/>
    <w:rsid w:val="00F07F31"/>
    <w:rsid w:val="00F10D0E"/>
    <w:rsid w:val="00F11C13"/>
    <w:rsid w:val="00F13224"/>
    <w:rsid w:val="00F14667"/>
    <w:rsid w:val="00F1483B"/>
    <w:rsid w:val="00F1489B"/>
    <w:rsid w:val="00F14E9C"/>
    <w:rsid w:val="00F150A8"/>
    <w:rsid w:val="00F17047"/>
    <w:rsid w:val="00F17623"/>
    <w:rsid w:val="00F1764C"/>
    <w:rsid w:val="00F17867"/>
    <w:rsid w:val="00F17BFC"/>
    <w:rsid w:val="00F20F40"/>
    <w:rsid w:val="00F21A86"/>
    <w:rsid w:val="00F21AC6"/>
    <w:rsid w:val="00F22468"/>
    <w:rsid w:val="00F22E7E"/>
    <w:rsid w:val="00F24383"/>
    <w:rsid w:val="00F25731"/>
    <w:rsid w:val="00F257A0"/>
    <w:rsid w:val="00F258DE"/>
    <w:rsid w:val="00F26A93"/>
    <w:rsid w:val="00F30DD1"/>
    <w:rsid w:val="00F310BD"/>
    <w:rsid w:val="00F31193"/>
    <w:rsid w:val="00F312A8"/>
    <w:rsid w:val="00F31472"/>
    <w:rsid w:val="00F32888"/>
    <w:rsid w:val="00F32EBD"/>
    <w:rsid w:val="00F32F33"/>
    <w:rsid w:val="00F332A3"/>
    <w:rsid w:val="00F33565"/>
    <w:rsid w:val="00F347F3"/>
    <w:rsid w:val="00F35EDF"/>
    <w:rsid w:val="00F370C7"/>
    <w:rsid w:val="00F373B3"/>
    <w:rsid w:val="00F3786C"/>
    <w:rsid w:val="00F3788E"/>
    <w:rsid w:val="00F37C9A"/>
    <w:rsid w:val="00F4085D"/>
    <w:rsid w:val="00F411F8"/>
    <w:rsid w:val="00F4225D"/>
    <w:rsid w:val="00F43B55"/>
    <w:rsid w:val="00F44183"/>
    <w:rsid w:val="00F466F0"/>
    <w:rsid w:val="00F46766"/>
    <w:rsid w:val="00F46962"/>
    <w:rsid w:val="00F478A7"/>
    <w:rsid w:val="00F50463"/>
    <w:rsid w:val="00F505B2"/>
    <w:rsid w:val="00F5313E"/>
    <w:rsid w:val="00F53872"/>
    <w:rsid w:val="00F53FBE"/>
    <w:rsid w:val="00F5411D"/>
    <w:rsid w:val="00F55121"/>
    <w:rsid w:val="00F55312"/>
    <w:rsid w:val="00F55590"/>
    <w:rsid w:val="00F55BB1"/>
    <w:rsid w:val="00F56067"/>
    <w:rsid w:val="00F56F88"/>
    <w:rsid w:val="00F5720E"/>
    <w:rsid w:val="00F57571"/>
    <w:rsid w:val="00F57E99"/>
    <w:rsid w:val="00F60622"/>
    <w:rsid w:val="00F60F90"/>
    <w:rsid w:val="00F61072"/>
    <w:rsid w:val="00F610FE"/>
    <w:rsid w:val="00F61680"/>
    <w:rsid w:val="00F61A1A"/>
    <w:rsid w:val="00F61F20"/>
    <w:rsid w:val="00F621E5"/>
    <w:rsid w:val="00F624C5"/>
    <w:rsid w:val="00F637AE"/>
    <w:rsid w:val="00F63954"/>
    <w:rsid w:val="00F64596"/>
    <w:rsid w:val="00F646FB"/>
    <w:rsid w:val="00F64920"/>
    <w:rsid w:val="00F653FE"/>
    <w:rsid w:val="00F66430"/>
    <w:rsid w:val="00F666EE"/>
    <w:rsid w:val="00F66D0D"/>
    <w:rsid w:val="00F66F19"/>
    <w:rsid w:val="00F71543"/>
    <w:rsid w:val="00F71E1A"/>
    <w:rsid w:val="00F73364"/>
    <w:rsid w:val="00F73E7D"/>
    <w:rsid w:val="00F74B3C"/>
    <w:rsid w:val="00F7612F"/>
    <w:rsid w:val="00F76499"/>
    <w:rsid w:val="00F7764F"/>
    <w:rsid w:val="00F77938"/>
    <w:rsid w:val="00F77B44"/>
    <w:rsid w:val="00F77FA5"/>
    <w:rsid w:val="00F8040C"/>
    <w:rsid w:val="00F80999"/>
    <w:rsid w:val="00F80E43"/>
    <w:rsid w:val="00F8154B"/>
    <w:rsid w:val="00F81CBD"/>
    <w:rsid w:val="00F823CD"/>
    <w:rsid w:val="00F831E8"/>
    <w:rsid w:val="00F835BD"/>
    <w:rsid w:val="00F84A40"/>
    <w:rsid w:val="00F85FE2"/>
    <w:rsid w:val="00F86093"/>
    <w:rsid w:val="00F864F9"/>
    <w:rsid w:val="00F873F1"/>
    <w:rsid w:val="00F90149"/>
    <w:rsid w:val="00F90782"/>
    <w:rsid w:val="00F90F54"/>
    <w:rsid w:val="00F918C5"/>
    <w:rsid w:val="00F92309"/>
    <w:rsid w:val="00F92CCE"/>
    <w:rsid w:val="00F931BF"/>
    <w:rsid w:val="00F93DD8"/>
    <w:rsid w:val="00F94BBF"/>
    <w:rsid w:val="00F94CFD"/>
    <w:rsid w:val="00F9523A"/>
    <w:rsid w:val="00F95615"/>
    <w:rsid w:val="00F9578E"/>
    <w:rsid w:val="00F95E6C"/>
    <w:rsid w:val="00F95E87"/>
    <w:rsid w:val="00F97357"/>
    <w:rsid w:val="00F97ACC"/>
    <w:rsid w:val="00FA0B8F"/>
    <w:rsid w:val="00FA0E83"/>
    <w:rsid w:val="00FA150B"/>
    <w:rsid w:val="00FA1C90"/>
    <w:rsid w:val="00FA1EB9"/>
    <w:rsid w:val="00FA2CD0"/>
    <w:rsid w:val="00FA2D09"/>
    <w:rsid w:val="00FA408A"/>
    <w:rsid w:val="00FA444B"/>
    <w:rsid w:val="00FA4513"/>
    <w:rsid w:val="00FA5362"/>
    <w:rsid w:val="00FA56F3"/>
    <w:rsid w:val="00FA5BD8"/>
    <w:rsid w:val="00FA6D09"/>
    <w:rsid w:val="00FA70B3"/>
    <w:rsid w:val="00FA7DD2"/>
    <w:rsid w:val="00FB044C"/>
    <w:rsid w:val="00FB0641"/>
    <w:rsid w:val="00FB07D9"/>
    <w:rsid w:val="00FB2C21"/>
    <w:rsid w:val="00FB3061"/>
    <w:rsid w:val="00FB39CF"/>
    <w:rsid w:val="00FB3E40"/>
    <w:rsid w:val="00FB42C6"/>
    <w:rsid w:val="00FB78E9"/>
    <w:rsid w:val="00FC0BD2"/>
    <w:rsid w:val="00FC0DC7"/>
    <w:rsid w:val="00FC12D6"/>
    <w:rsid w:val="00FC15F8"/>
    <w:rsid w:val="00FC1EC7"/>
    <w:rsid w:val="00FC1F26"/>
    <w:rsid w:val="00FC205B"/>
    <w:rsid w:val="00FC2A1D"/>
    <w:rsid w:val="00FC33F5"/>
    <w:rsid w:val="00FC3B0C"/>
    <w:rsid w:val="00FC42D2"/>
    <w:rsid w:val="00FC4A53"/>
    <w:rsid w:val="00FC4B7A"/>
    <w:rsid w:val="00FC4DD0"/>
    <w:rsid w:val="00FC5A2C"/>
    <w:rsid w:val="00FC6561"/>
    <w:rsid w:val="00FC68EE"/>
    <w:rsid w:val="00FC735B"/>
    <w:rsid w:val="00FC7BB1"/>
    <w:rsid w:val="00FD03EB"/>
    <w:rsid w:val="00FD0494"/>
    <w:rsid w:val="00FD05F8"/>
    <w:rsid w:val="00FD0BC0"/>
    <w:rsid w:val="00FD1B85"/>
    <w:rsid w:val="00FD1C33"/>
    <w:rsid w:val="00FD2729"/>
    <w:rsid w:val="00FD3E1E"/>
    <w:rsid w:val="00FD4527"/>
    <w:rsid w:val="00FD4824"/>
    <w:rsid w:val="00FD51CE"/>
    <w:rsid w:val="00FD52E4"/>
    <w:rsid w:val="00FD7580"/>
    <w:rsid w:val="00FD7927"/>
    <w:rsid w:val="00FE0F5A"/>
    <w:rsid w:val="00FE131B"/>
    <w:rsid w:val="00FE1440"/>
    <w:rsid w:val="00FE1483"/>
    <w:rsid w:val="00FE20C7"/>
    <w:rsid w:val="00FE23AF"/>
    <w:rsid w:val="00FE30D1"/>
    <w:rsid w:val="00FE3657"/>
    <w:rsid w:val="00FE38C1"/>
    <w:rsid w:val="00FE6460"/>
    <w:rsid w:val="00FE6A73"/>
    <w:rsid w:val="00FF0091"/>
    <w:rsid w:val="00FF01F2"/>
    <w:rsid w:val="00FF0805"/>
    <w:rsid w:val="00FF211E"/>
    <w:rsid w:val="00FF33C4"/>
    <w:rsid w:val="00FF37D7"/>
    <w:rsid w:val="00FF3CC6"/>
    <w:rsid w:val="00FF41B5"/>
    <w:rsid w:val="00FF4A61"/>
    <w:rsid w:val="00FF5B21"/>
    <w:rsid w:val="00FF6767"/>
    <w:rsid w:val="00FF69D1"/>
    <w:rsid w:val="00FF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DD280"/>
  <w15:docId w15:val="{6C3EEB2E-B716-4E39-8590-CFF3B856B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58F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4B09"/>
    <w:pPr>
      <w:ind w:leftChars="400" w:left="800"/>
    </w:pPr>
  </w:style>
  <w:style w:type="character" w:styleId="a4">
    <w:name w:val="annotation reference"/>
    <w:basedOn w:val="a0"/>
    <w:uiPriority w:val="99"/>
    <w:semiHidden/>
    <w:unhideWhenUsed/>
    <w:rsid w:val="000967E3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0967E3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0967E3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0967E3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0967E3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0967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967E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A792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A792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A792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A792E"/>
    <w:rPr>
      <w:rFonts w:ascii="맑은 고딕" w:eastAsia="맑은 고딕" w:hAnsi="맑은 고딕"/>
      <w:noProof/>
    </w:rPr>
  </w:style>
  <w:style w:type="character" w:styleId="a8">
    <w:name w:val="Hyperlink"/>
    <w:basedOn w:val="a0"/>
    <w:uiPriority w:val="99"/>
    <w:unhideWhenUsed/>
    <w:rsid w:val="009F0CA4"/>
    <w:rPr>
      <w:color w:val="0563C1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5A4AB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A4AB7"/>
  </w:style>
  <w:style w:type="paragraph" w:styleId="aa">
    <w:name w:val="footer"/>
    <w:basedOn w:val="a"/>
    <w:link w:val="Char3"/>
    <w:uiPriority w:val="99"/>
    <w:unhideWhenUsed/>
    <w:rsid w:val="005A4AB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A4AB7"/>
  </w:style>
  <w:style w:type="paragraph" w:styleId="ab">
    <w:name w:val="caption"/>
    <w:basedOn w:val="a"/>
    <w:next w:val="a"/>
    <w:uiPriority w:val="35"/>
    <w:unhideWhenUsed/>
    <w:qFormat/>
    <w:rsid w:val="00534CBF"/>
    <w:rPr>
      <w:b/>
      <w:bCs/>
      <w:szCs w:val="20"/>
    </w:rPr>
  </w:style>
  <w:style w:type="paragraph" w:styleId="ac">
    <w:name w:val="Revision"/>
    <w:hidden/>
    <w:uiPriority w:val="99"/>
    <w:semiHidden/>
    <w:rsid w:val="002654A7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363143"/>
    <w:rPr>
      <w:color w:val="605E5C"/>
      <w:shd w:val="clear" w:color="auto" w:fill="E1DFDD"/>
    </w:rPr>
  </w:style>
  <w:style w:type="character" w:styleId="ad">
    <w:name w:val="Placeholder Text"/>
    <w:basedOn w:val="a0"/>
    <w:uiPriority w:val="99"/>
    <w:semiHidden/>
    <w:rsid w:val="00F32F33"/>
    <w:rPr>
      <w:color w:val="808080"/>
    </w:rPr>
  </w:style>
  <w:style w:type="table" w:styleId="ae">
    <w:name w:val="Table Grid"/>
    <w:basedOn w:val="a1"/>
    <w:uiPriority w:val="39"/>
    <w:rsid w:val="005A4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6D140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6D1409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  <w:rsid w:val="006D1409"/>
  </w:style>
  <w:style w:type="character" w:styleId="af">
    <w:name w:val="line number"/>
    <w:basedOn w:val="a0"/>
    <w:uiPriority w:val="99"/>
    <w:semiHidden/>
    <w:unhideWhenUsed/>
    <w:rsid w:val="00041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6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3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4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3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7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4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5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5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9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4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262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2506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2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34697A-3E86-4969-8244-53AC6CDFA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진경</dc:creator>
  <cp:lastModifiedBy>BRMH</cp:lastModifiedBy>
  <cp:revision>13</cp:revision>
  <dcterms:created xsi:type="dcterms:W3CDTF">2024-03-07T15:57:00Z</dcterms:created>
  <dcterms:modified xsi:type="dcterms:W3CDTF">2024-04-22T00:24:00Z</dcterms:modified>
</cp:coreProperties>
</file>